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02C8C" w14:textId="77777777" w:rsidR="00152B2C" w:rsidRDefault="00152B2C" w:rsidP="00152B2C">
      <w:pPr>
        <w:pStyle w:val="NoSpacing"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ces</w:t>
      </w:r>
    </w:p>
    <w:p w14:paraId="32EC219C" w14:textId="73696A4E" w:rsidR="00152B2C" w:rsidRPr="00B45B12" w:rsidRDefault="00152B2C" w:rsidP="00152B2C">
      <w:pPr>
        <w:pStyle w:val="NoSpacing"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45B12">
        <w:rPr>
          <w:rFonts w:ascii="Times New Roman" w:hAnsi="Times New Roman" w:cs="Times New Roman"/>
          <w:sz w:val="28"/>
          <w:szCs w:val="28"/>
        </w:rPr>
        <w:t>Positive mental health among children 11 years and under in Western countries: a scoping review to inform Canada’s public health surveillance</w:t>
      </w:r>
    </w:p>
    <w:p w14:paraId="343C1A0C" w14:textId="77777777" w:rsidR="00152B2C" w:rsidRDefault="00152B2C" w:rsidP="0085742C">
      <w:pPr>
        <w:rPr>
          <w:rFonts w:ascii="Times New Roman" w:hAnsi="Times New Roman" w:cs="Times New Roman"/>
          <w:sz w:val="24"/>
          <w:szCs w:val="24"/>
          <w:lang w:val="da-DK"/>
        </w:rPr>
      </w:pPr>
    </w:p>
    <w:p w14:paraId="04ABBE1E" w14:textId="77777777" w:rsidR="00152B2C" w:rsidRPr="00F84010" w:rsidRDefault="00152B2C" w:rsidP="00152B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98EC85B">
        <w:rPr>
          <w:rFonts w:ascii="Times New Roman" w:hAnsi="Times New Roman" w:cs="Times New Roman"/>
          <w:sz w:val="24"/>
          <w:szCs w:val="24"/>
        </w:rPr>
        <w:t>Melanie Varin, MSc (1); Mihojana Jhumi, MPH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598EC85B">
        <w:rPr>
          <w:rFonts w:ascii="Times New Roman" w:hAnsi="Times New Roman" w:cs="Times New Roman"/>
          <w:sz w:val="24"/>
          <w:szCs w:val="24"/>
        </w:rPr>
        <w:t>); Colin A. Capaldi, PhD (1); Raelyne Dopko, PhD (1); Laura L. Ooi, PhD (1)</w:t>
      </w:r>
    </w:p>
    <w:p w14:paraId="4BA92890" w14:textId="77777777" w:rsidR="00152B2C" w:rsidRDefault="00152B2C" w:rsidP="00152B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8607D6" w14:textId="77777777" w:rsidR="00152B2C" w:rsidRDefault="00152B2C" w:rsidP="00152B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Centre for Surveillance and Applied Research, </w:t>
      </w:r>
      <w:r w:rsidRPr="00F84010">
        <w:rPr>
          <w:rFonts w:ascii="Times New Roman" w:hAnsi="Times New Roman" w:cs="Times New Roman"/>
          <w:sz w:val="24"/>
          <w:szCs w:val="24"/>
        </w:rPr>
        <w:t>Public Health Agency of Canada, Ottawa, Ontario, Canada</w:t>
      </w:r>
    </w:p>
    <w:p w14:paraId="46B3E7BE" w14:textId="34AFAB6A" w:rsidR="00152B2C" w:rsidRPr="00152B2C" w:rsidRDefault="00152B2C" w:rsidP="00152B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2) Statistics Canada,</w:t>
      </w:r>
      <w:r w:rsidRPr="00F84010">
        <w:rPr>
          <w:rFonts w:ascii="Times New Roman" w:hAnsi="Times New Roman" w:cs="Times New Roman"/>
          <w:sz w:val="24"/>
          <w:szCs w:val="24"/>
        </w:rPr>
        <w:t xml:space="preserve"> Ottawa, Ontario, Canada</w:t>
      </w:r>
    </w:p>
    <w:p w14:paraId="48A6BEC7" w14:textId="77777777" w:rsidR="00152B2C" w:rsidRDefault="00152B2C" w:rsidP="0085742C">
      <w:pPr>
        <w:rPr>
          <w:rFonts w:ascii="Times New Roman" w:hAnsi="Times New Roman" w:cs="Times New Roman"/>
          <w:sz w:val="24"/>
          <w:szCs w:val="24"/>
          <w:lang w:val="da-DK"/>
        </w:rPr>
      </w:pPr>
    </w:p>
    <w:p w14:paraId="678BF744" w14:textId="56E81469" w:rsidR="00152B2C" w:rsidRPr="00152B2C" w:rsidRDefault="00152B2C" w:rsidP="00152B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4010">
        <w:rPr>
          <w:rFonts w:ascii="Times New Roman" w:hAnsi="Times New Roman" w:cs="Times New Roman"/>
          <w:sz w:val="24"/>
          <w:szCs w:val="24"/>
        </w:rPr>
        <w:t>Correspondence: Melanie Varin, Public Health Agency of Canada, 785 Carling Ave., Ottawa, ON K1A 0K9; Tel: 343-543-5186; Ema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3" w:history="1">
        <w:r w:rsidRPr="00F92C33">
          <w:rPr>
            <w:rStyle w:val="Hyperlink"/>
            <w:rFonts w:ascii="Times New Roman" w:hAnsi="Times New Roman" w:cs="Times New Roman"/>
            <w:sz w:val="24"/>
            <w:szCs w:val="24"/>
          </w:rPr>
          <w:t>melanie.varin@phac-aspc.gc.c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BF3D7DF" w14:textId="77777777" w:rsidR="00152B2C" w:rsidRDefault="00152B2C" w:rsidP="0085742C">
      <w:pPr>
        <w:rPr>
          <w:rFonts w:ascii="Times New Roman" w:hAnsi="Times New Roman" w:cs="Times New Roman"/>
          <w:sz w:val="24"/>
          <w:szCs w:val="24"/>
          <w:lang w:val="da-DK"/>
        </w:rPr>
      </w:pPr>
    </w:p>
    <w:p w14:paraId="64AD5F8D" w14:textId="5A4D2EB1" w:rsidR="00152B2C" w:rsidRPr="00CD66D2" w:rsidRDefault="00152B2C" w:rsidP="00152B2C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aution: </w:t>
      </w:r>
      <w:r w:rsidRPr="00CD66D2">
        <w:rPr>
          <w:rFonts w:ascii="Times New Roman" w:hAnsi="Times New Roman" w:cs="Times New Roman"/>
          <w:b/>
          <w:bCs/>
          <w:sz w:val="24"/>
          <w:szCs w:val="24"/>
        </w:rPr>
        <w:t>Th</w:t>
      </w:r>
      <w:r>
        <w:rPr>
          <w:rFonts w:ascii="Times New Roman" w:hAnsi="Times New Roman" w:cs="Times New Roman"/>
          <w:b/>
          <w:bCs/>
          <w:sz w:val="24"/>
          <w:szCs w:val="24"/>
        </w:rPr>
        <w:t>ese appendices are for a preprint</w:t>
      </w:r>
      <w:r w:rsidRPr="00CD6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nuscript, which has</w:t>
      </w:r>
      <w:r w:rsidRPr="00CD66D2">
        <w:rPr>
          <w:rFonts w:ascii="Times New Roman" w:hAnsi="Times New Roman" w:cs="Times New Roman"/>
          <w:b/>
          <w:bCs/>
          <w:sz w:val="24"/>
          <w:szCs w:val="24"/>
        </w:rPr>
        <w:t xml:space="preserve"> not been peer-reviewed.</w:t>
      </w:r>
    </w:p>
    <w:p w14:paraId="75F0BEAC" w14:textId="77777777" w:rsidR="00152B2C" w:rsidRDefault="00152B2C" w:rsidP="0085742C">
      <w:pPr>
        <w:rPr>
          <w:rFonts w:ascii="Times New Roman" w:hAnsi="Times New Roman" w:cs="Times New Roman"/>
          <w:sz w:val="24"/>
          <w:szCs w:val="24"/>
          <w:lang w:val="da-DK"/>
        </w:rPr>
        <w:sectPr w:rsidR="00152B2C" w:rsidSect="00152B2C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EE7B1B" w14:textId="595FC82B" w:rsidR="0085742C" w:rsidRPr="00B73683" w:rsidRDefault="0085742C" w:rsidP="0085742C">
      <w:pPr>
        <w:rPr>
          <w:rFonts w:ascii="Times New Roman" w:hAnsi="Times New Roman" w:cs="Times New Roman"/>
          <w:sz w:val="24"/>
          <w:szCs w:val="24"/>
          <w:lang w:val="da-DK"/>
        </w:rPr>
      </w:pPr>
      <w:r w:rsidRPr="00B73683">
        <w:rPr>
          <w:rFonts w:ascii="Times New Roman" w:hAnsi="Times New Roman" w:cs="Times New Roman"/>
          <w:sz w:val="24"/>
          <w:szCs w:val="24"/>
          <w:lang w:val="da-DK"/>
        </w:rPr>
        <w:lastRenderedPageBreak/>
        <w:t>Appendix 1. Peer-reviewed search strategy</w:t>
      </w:r>
    </w:p>
    <w:p w14:paraId="6DF56FB5" w14:textId="77777777" w:rsidR="0085742C" w:rsidRDefault="0085742C" w:rsidP="0085742C">
      <w:pPr>
        <w:pStyle w:val="Head1Search"/>
      </w:pPr>
      <w:bookmarkStart w:id="0" w:name="_Toc513037175"/>
      <w:bookmarkStart w:id="1" w:name="_Toc513111110"/>
      <w:bookmarkStart w:id="2" w:name="_Toc126062786"/>
      <w:r>
        <w:t>S</w:t>
      </w:r>
      <w:r w:rsidRPr="00460B54">
        <w:t xml:space="preserve">earch </w:t>
      </w:r>
      <w:bookmarkEnd w:id="0"/>
      <w:bookmarkEnd w:id="1"/>
      <w:r>
        <w:t>Strategy</w:t>
      </w:r>
      <w:bookmarkEnd w:id="2"/>
      <w:r>
        <w:t xml:space="preserve"> </w:t>
      </w:r>
    </w:p>
    <w:p w14:paraId="7BCB55BB" w14:textId="77777777" w:rsidR="0085742C" w:rsidRDefault="0085742C" w:rsidP="0085742C">
      <w:pPr>
        <w:pStyle w:val="Head2Search"/>
      </w:pPr>
      <w:bookmarkStart w:id="3" w:name="_Toc126062787"/>
      <w:r>
        <w:t>Medline</w:t>
      </w:r>
      <w:bookmarkEnd w:id="3"/>
    </w:p>
    <w:p w14:paraId="42A4E530" w14:textId="77777777" w:rsidR="0085742C" w:rsidRPr="00751689" w:rsidRDefault="0085742C" w:rsidP="008574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bookmarkStart w:id="4" w:name="_Toc126062788"/>
      <w:r w:rsidRPr="0075168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base(s): Ovid MEDLINE(R) ALL 1946 to January 31, 2023 </w:t>
      </w:r>
      <w:r w:rsidRPr="00751689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Search Strategy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15083"/>
      </w:tblGrid>
      <w:tr w:rsidR="0085742C" w:rsidRPr="00751689" w14:paraId="36585BE7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F93ED3" w14:textId="77777777" w:rsidR="0085742C" w:rsidRPr="00751689" w:rsidRDefault="0085742C" w:rsidP="004F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56EBFD11" w14:textId="77777777" w:rsidR="0085742C" w:rsidRPr="00751689" w:rsidRDefault="0085742C" w:rsidP="004F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es</w:t>
            </w:r>
          </w:p>
        </w:tc>
      </w:tr>
      <w:tr w:rsidR="0085742C" w:rsidRPr="00751689" w14:paraId="6B33C9A0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CA87E1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CBB035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 *child/ or *adolescent/ or *minors/ or exp *infant/</w:t>
            </w:r>
          </w:p>
        </w:tc>
      </w:tr>
      <w:tr w:rsidR="0085742C" w:rsidRPr="00751689" w14:paraId="2CF76A68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CB004D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D76981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(primary or elementary or middle or high or grade) adj3 school*) or (grade adj4 student*)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renarch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abies or baby or boy? or child or children or childhood or daughter* or girl?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fa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juvenile* or kid?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narch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onat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new born* or newborn* or paediatric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diatric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erinatal or pre school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olesce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renarch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menarch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rt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sce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reschool* or preteen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rt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sce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school age? or son or sons or stepchild* or stepdaughter* or stepson* or teen* or toddler* or young* or youth*).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kf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or (((primary or elementary or middle or high or grade) adj3 school*) or (grade adj4 student*)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renarch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abies or baby or boy? or child or children or childhood or daughter* or girl?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fa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juvenile* or kid?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narch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onat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new born* or newborn* or paediatric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diatric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erinatal or pre school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olesce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renarch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menarch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rt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sce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reschool* or preteen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rt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scen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school age? or son or sons or stepchild* or stepdaughter* or stepson* or teen* or toddler* or young* or youth*).ab. /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eq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2</w:t>
            </w:r>
          </w:p>
        </w:tc>
      </w:tr>
      <w:tr w:rsidR="0085742C" w:rsidRPr="00751689" w14:paraId="45156B8E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B9EAE1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9747E13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1-2 [children]</w:t>
            </w:r>
          </w:p>
        </w:tc>
      </w:tr>
      <w:tr w:rsidR="0085742C" w:rsidRPr="00751689" w14:paraId="1E0FE3A0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CBF974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92DD34B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alth status indicators/ and mental health/</w:t>
            </w:r>
          </w:p>
        </w:tc>
      </w:tr>
      <w:tr w:rsidR="0085742C" w:rsidRPr="00751689" w14:paraId="6178179D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C42DF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FBE455F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indicator* or measure or measures or index or framework* or model or predictor? or metric? or criteria? or standard? or guideline? or measure* or indicator* or theory or theories or model? or framework* or best practice*) adj5 (mental* health* or emotion* or wellbeing or well-being)).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kf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751689" w14:paraId="0ED885C8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2ED486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A9C0780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 or 5</w:t>
            </w:r>
          </w:p>
        </w:tc>
      </w:tr>
      <w:tr w:rsidR="0085742C" w:rsidRPr="00751689" w14:paraId="03445F9A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90F9B0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BC798FA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rsonal satisfaction/ or happiness/</w:t>
            </w:r>
          </w:p>
        </w:tc>
      </w:tr>
      <w:tr w:rsidR="0085742C" w:rsidRPr="00751689" w14:paraId="713756C9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1453EF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3E4F27C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life or personal) adj3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tisf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751689" w14:paraId="54794A2C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951C1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7925951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happy or happiness or enjoyment or enjoy* life or friendship? or healthy lifestyle?).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751689" w14:paraId="5EAB2107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1F5A57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9D9AC12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improv* or 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mot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 adj3 quality of life).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751689" w14:paraId="7F164034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1EF85C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D2AD410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positivity or (positive adj4 (mental health or emotional health or well being or wellbeing))).</w:t>
            </w:r>
            <w:proofErr w:type="spellStart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751689" w14:paraId="35659C89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9F54B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A33EF05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7-11</w:t>
            </w:r>
          </w:p>
        </w:tc>
      </w:tr>
      <w:tr w:rsidR="0085742C" w:rsidRPr="00751689" w14:paraId="248CA03C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30837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ECEF4A8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 and 6 and 12</w:t>
            </w:r>
          </w:p>
        </w:tc>
      </w:tr>
      <w:tr w:rsidR="0085742C" w:rsidRPr="00751689" w14:paraId="67E34D29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BD10C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EBF9C7E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36D0331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mit 13 to yr="2002-current"</w:t>
            </w:r>
          </w:p>
        </w:tc>
      </w:tr>
      <w:tr w:rsidR="0085742C" w:rsidRPr="00751689" w14:paraId="3CBD5217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14115D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AEACCBE" w14:textId="77777777" w:rsidR="0085742C" w:rsidRPr="00751689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5168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 not 14</w:t>
            </w:r>
          </w:p>
        </w:tc>
      </w:tr>
    </w:tbl>
    <w:p w14:paraId="4603179E" w14:textId="77777777" w:rsidR="0085742C" w:rsidRDefault="0085742C" w:rsidP="0085742C">
      <w:pPr>
        <w:pStyle w:val="Head2Search"/>
      </w:pPr>
      <w:r>
        <w:lastRenderedPageBreak/>
        <w:t>Embase</w:t>
      </w:r>
      <w:bookmarkEnd w:id="4"/>
    </w:p>
    <w:p w14:paraId="7FADEB60" w14:textId="77777777" w:rsidR="0085742C" w:rsidRPr="00C44EF0" w:rsidRDefault="0085742C" w:rsidP="008574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C44EF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base(s): Embase 1974 to 2023 January 31 </w:t>
      </w:r>
      <w:r w:rsidRPr="00C44EF0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Search Strategy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15083"/>
      </w:tblGrid>
      <w:tr w:rsidR="0085742C" w:rsidRPr="00C44EF0" w14:paraId="13F78788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2BC00E" w14:textId="77777777" w:rsidR="0085742C" w:rsidRPr="00C44EF0" w:rsidRDefault="0085742C" w:rsidP="004F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7F73AE6D" w14:textId="77777777" w:rsidR="0085742C" w:rsidRPr="00C44EF0" w:rsidRDefault="0085742C" w:rsidP="004F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es</w:t>
            </w:r>
          </w:p>
        </w:tc>
      </w:tr>
      <w:tr w:rsidR="0085742C" w:rsidRPr="00C44EF0" w14:paraId="15C116D5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730AB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B2D5CF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 *child/ or *juvenile/ or *adolescent/</w:t>
            </w:r>
          </w:p>
        </w:tc>
      </w:tr>
      <w:tr w:rsidR="0085742C" w:rsidRPr="00C44EF0" w14:paraId="6744FC46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5986F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505B6DD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(primary or elementary or middle or high or grade) adj3 school*) or (grade adj4 student*)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renarc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abies or baby or boy? or child or children or childhood or daughter* or girl?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fa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juvenile* or kid?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narc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onat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new born* or newborn* or paediatric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diatric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erinatal or pre school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olesce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renarc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menarc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rt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sce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reschool* or preteen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rt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sce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school age? or son or sons or stepchild* or stepdaughter* or stepson* or teen* or toddler* or young* or youth*).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kf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or (((primary or elementary or middle or high or grade) adj3 school*) or (grade adj4 student*)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renarc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abies or baby or boy? or child or children or childhood or daughter* or girl?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fa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juvenile* or kid?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narc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onat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new born* or newborn* or paediatric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diatric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erinatal or pre school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olesce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renarc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menarc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rt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sce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reschool* or preteen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rt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scen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school age? or son or sons or stepchild* or stepdaughter* or stepson* or teen* or toddler* or young* or youth*).ab. /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eq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2</w:t>
            </w:r>
          </w:p>
        </w:tc>
      </w:tr>
      <w:tr w:rsidR="0085742C" w:rsidRPr="00C44EF0" w14:paraId="1E579446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EE7EA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163D7B8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1-2 [children]</w:t>
            </w:r>
          </w:p>
        </w:tc>
      </w:tr>
      <w:tr w:rsidR="0085742C" w:rsidRPr="00C44EF0" w14:paraId="717BA5F9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00099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C83A5C7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health status indicator/ and exp *mental health/</w:t>
            </w:r>
          </w:p>
        </w:tc>
      </w:tr>
      <w:tr w:rsidR="0085742C" w:rsidRPr="00C44EF0" w14:paraId="408CD531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B23C4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DB7D5AA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indicator* or measure or measures or index or framework* or model or predictor? or metric? or criteria? or standard? or guideline? or measure* or indicator* or theory or theories or model? or framework* or best practice*) adj5 (mental* health* or emotion* or wellbeing or well-being)).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kf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C44EF0" w14:paraId="035866BA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B8B25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275FC30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 or 5</w:t>
            </w:r>
          </w:p>
        </w:tc>
      </w:tr>
      <w:tr w:rsidR="0085742C" w:rsidRPr="00C44EF0" w14:paraId="4AE3C107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9A445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CCFCC76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tisfaction/ or happiness/</w:t>
            </w:r>
          </w:p>
        </w:tc>
      </w:tr>
      <w:tr w:rsidR="0085742C" w:rsidRPr="00C44EF0" w14:paraId="2F70B1AC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1149E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330BA87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life or personal) adj3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tisf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C44EF0" w14:paraId="333A951B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5CEB3B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4B8DE72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happy or happiness or enjoyment or enjoy* life or friendship? or healthy lifestyle?).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C44EF0" w14:paraId="24E74D77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6F08B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2F6E621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improv*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mot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 adj3 quality of life).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C44EF0" w14:paraId="266BEB49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93A106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295585E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positivity or (positive adj4 (mental health or emotional health or well being or wellbeing))).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C44EF0" w14:paraId="062B3478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2E20E5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5B0AEB6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7-11</w:t>
            </w:r>
          </w:p>
        </w:tc>
      </w:tr>
      <w:tr w:rsidR="0085742C" w:rsidRPr="00C44EF0" w14:paraId="62DC46BF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88837C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A29061D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 and 6 and 12</w:t>
            </w:r>
          </w:p>
        </w:tc>
      </w:tr>
      <w:tr w:rsidR="0085742C" w:rsidRPr="00C44EF0" w14:paraId="76F2F820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9300C7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D91A1A5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mit 13 to yr="2002-current"</w:t>
            </w:r>
          </w:p>
        </w:tc>
      </w:tr>
      <w:tr w:rsidR="0085742C" w:rsidRPr="00C44EF0" w14:paraId="05D09CAC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25E4E0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2CA4BF3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 not 14</w:t>
            </w:r>
          </w:p>
        </w:tc>
      </w:tr>
      <w:tr w:rsidR="0085742C" w:rsidRPr="00C44EF0" w14:paraId="38101055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171B79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485B226" w14:textId="77777777" w:rsidR="0085742C" w:rsidRPr="00C44EF0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mit 15 to (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glis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ench</w:t>
            </w:r>
            <w:proofErr w:type="spellEnd"/>
            <w:r w:rsidRPr="00C44E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</w:tbl>
    <w:p w14:paraId="5B4F4D04" w14:textId="77777777" w:rsidR="0085742C" w:rsidRDefault="0085742C" w:rsidP="008574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C4A7EE1" w14:textId="77777777" w:rsidR="0085742C" w:rsidRDefault="0085742C" w:rsidP="0085742C">
      <w:pPr>
        <w:pStyle w:val="Head2Search"/>
        <w:rPr>
          <w:rFonts w:eastAsia="Times New Roman"/>
          <w:lang w:eastAsia="en-CA"/>
        </w:rPr>
      </w:pPr>
      <w:bookmarkStart w:id="5" w:name="_Toc126062789"/>
      <w:r>
        <w:rPr>
          <w:rFonts w:eastAsia="Times New Roman"/>
          <w:lang w:eastAsia="en-CA"/>
        </w:rPr>
        <w:t>PsycINFO</w:t>
      </w:r>
      <w:bookmarkEnd w:id="5"/>
    </w:p>
    <w:p w14:paraId="20F22AD9" w14:textId="77777777" w:rsidR="0085742C" w:rsidRDefault="0085742C" w:rsidP="008574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56287A6" w14:textId="77777777" w:rsidR="0085742C" w:rsidRPr="00BC4563" w:rsidRDefault="0085742C" w:rsidP="008574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bookmarkStart w:id="6" w:name="_Toc126062790"/>
      <w:r w:rsidRPr="00BC456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base(s): APA </w:t>
      </w:r>
      <w:proofErr w:type="spellStart"/>
      <w:r w:rsidRPr="00BC4563">
        <w:rPr>
          <w:rFonts w:ascii="Times New Roman" w:eastAsia="Times New Roman" w:hAnsi="Times New Roman" w:cs="Times New Roman"/>
          <w:sz w:val="24"/>
          <w:szCs w:val="24"/>
          <w:lang w:eastAsia="en-CA"/>
        </w:rPr>
        <w:t>PsycInfo</w:t>
      </w:r>
      <w:proofErr w:type="spellEnd"/>
      <w:r w:rsidRPr="00BC456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1806 to January Week 4 2023 </w:t>
      </w:r>
      <w:r w:rsidRPr="00BC4563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Search Strategy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14168"/>
      </w:tblGrid>
      <w:tr w:rsidR="0085742C" w:rsidRPr="00BC4563" w14:paraId="2ED41B3D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AA35A" w14:textId="77777777" w:rsidR="0085742C" w:rsidRPr="00BC4563" w:rsidRDefault="0085742C" w:rsidP="004F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14123" w:type="dxa"/>
            <w:vAlign w:val="center"/>
            <w:hideMark/>
          </w:tcPr>
          <w:p w14:paraId="3D598871" w14:textId="77777777" w:rsidR="0085742C" w:rsidRPr="00BC4563" w:rsidRDefault="0085742C" w:rsidP="004F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es</w:t>
            </w:r>
          </w:p>
        </w:tc>
      </w:tr>
      <w:tr w:rsidR="0085742C" w:rsidRPr="00BC4563" w14:paraId="4949C574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5B1E1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123" w:type="dxa"/>
            <w:vAlign w:val="center"/>
            <w:hideMark/>
          </w:tcPr>
          <w:p w14:paraId="3325B97D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adopted children/ or grandchildren/ or illegitimate children/ or stepchildren/ or only children/ or exp siblings/ or exp offspring/ or chronically ill children/ or childhood development/ or exp early childhood development/ or adolescent development/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diatrics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/ or adolescent psychiatry/ or adolescent psychology/ or exp parent child relations/ or exp childrearing practices/ or exp child care/ or child custody/ or missing children/ or child psychiatry/ or child psychology/</w:t>
            </w:r>
          </w:p>
        </w:tc>
      </w:tr>
      <w:tr w:rsidR="0085742C" w:rsidRPr="00BC4563" w14:paraId="4A4C21DF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8D333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4123" w:type="dxa"/>
            <w:vAlign w:val="center"/>
            <w:hideMark/>
          </w:tcPr>
          <w:p w14:paraId="6F3B201E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(primary or elementary or middle or high or grade) adj3 school*) or (grade adj4 student*)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renarc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abies or baby or boy? or child or children or childhood or daughter* or girl?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fa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juvenile* or kid?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narc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onat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new born* or newborn* or paediatric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diatric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erinatal or pre school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olesce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renarc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menarc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rt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sce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reschool* or preteen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rt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sce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school age? or son or sons or stepchild* or stepdaughter* or stepson* or teen* or toddler* or young* or youth*).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id,hw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or (((primary or elementary or middle or high or grade) adj3 school*) or (grade adj4 student*)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renarc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abies or baby or boy? or child or children or childhood or daughter* or girl?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fa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juvenile* or kid?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narc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onat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new born* or newborn* or paediatric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diatric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erinatal or pre school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olesce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adrenarc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menarc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rt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pubesce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reschool* or preteen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rt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bescen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school age? or son or sons or stepchild* or stepdaughter* or stepson* or teen* or toddler* or young* or youth*).ab. /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eq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2</w:t>
            </w:r>
          </w:p>
        </w:tc>
      </w:tr>
      <w:tr w:rsidR="0085742C" w:rsidRPr="00BC4563" w14:paraId="166BBE9D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BC5555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4123" w:type="dxa"/>
            <w:vAlign w:val="center"/>
            <w:hideMark/>
          </w:tcPr>
          <w:p w14:paraId="0522783F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1-2 [children]</w:t>
            </w:r>
          </w:p>
        </w:tc>
      </w:tr>
      <w:tr w:rsidR="0085742C" w:rsidRPr="00BC4563" w14:paraId="7108F77F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7C4994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4123" w:type="dxa"/>
            <w:vAlign w:val="center"/>
            <w:hideMark/>
          </w:tcPr>
          <w:p w14:paraId="411F839D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indicator* or measure or measures or index or framework* or model or predictor? or metric? or criteria? or standard? or guideline? or measure* or indicator* or theory or theories or model? or framework* or best practice*) adj5 (mental* health* or emotion* or wellbeing or well-being)).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id,hw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BC4563" w14:paraId="4A2661D5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0BBEB3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4123" w:type="dxa"/>
            <w:vAlign w:val="center"/>
            <w:hideMark/>
          </w:tcPr>
          <w:p w14:paraId="5D9F7A5E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ppiness/</w:t>
            </w:r>
          </w:p>
        </w:tc>
      </w:tr>
      <w:tr w:rsidR="0085742C" w:rsidRPr="00BC4563" w14:paraId="4BC19BD1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40F42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4123" w:type="dxa"/>
            <w:vAlign w:val="center"/>
            <w:hideMark/>
          </w:tcPr>
          <w:p w14:paraId="0E4A1984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life or personal) adj3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tisf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id,hw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BC4563" w14:paraId="31C49C92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389F9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4123" w:type="dxa"/>
            <w:vAlign w:val="center"/>
            <w:hideMark/>
          </w:tcPr>
          <w:p w14:paraId="1A5108A0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happy or happiness or enjoyment or enjoy* life or friendship? or healthy lifestyle?).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id,hw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BC4563" w14:paraId="1C8B9A78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B75A97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4123" w:type="dxa"/>
            <w:vAlign w:val="center"/>
            <w:hideMark/>
          </w:tcPr>
          <w:p w14:paraId="3B1B2C9F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(improv*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mot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 adj3 quality of life).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id,hw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BC4563" w14:paraId="691E92A6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1A4BE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4123" w:type="dxa"/>
            <w:vAlign w:val="center"/>
            <w:hideMark/>
          </w:tcPr>
          <w:p w14:paraId="6409DADF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positivity or (positive adj4 (mental health or emotional health or well being or wellbeing))).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,ab,id,hw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</w:tr>
      <w:tr w:rsidR="0085742C" w:rsidRPr="00BC4563" w14:paraId="25E61916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ECCAE3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4123" w:type="dxa"/>
            <w:vAlign w:val="center"/>
            <w:hideMark/>
          </w:tcPr>
          <w:p w14:paraId="1B30457A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5-9</w:t>
            </w:r>
          </w:p>
        </w:tc>
      </w:tr>
      <w:tr w:rsidR="0085742C" w:rsidRPr="00BC4563" w14:paraId="06B23CD8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5D2A93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4123" w:type="dxa"/>
            <w:vAlign w:val="center"/>
            <w:hideMark/>
          </w:tcPr>
          <w:p w14:paraId="1C370B1E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 and 4 and 10</w:t>
            </w:r>
          </w:p>
        </w:tc>
      </w:tr>
      <w:tr w:rsidR="0085742C" w:rsidRPr="00BC4563" w14:paraId="58F721A6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D4CDC2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4123" w:type="dxa"/>
            <w:vAlign w:val="center"/>
            <w:hideMark/>
          </w:tcPr>
          <w:p w14:paraId="44E67A85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mit 11 to yr="2002-current"</w:t>
            </w:r>
          </w:p>
        </w:tc>
      </w:tr>
      <w:tr w:rsidR="0085742C" w:rsidRPr="00BC4563" w14:paraId="583752A8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2B546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14123" w:type="dxa"/>
            <w:vAlign w:val="center"/>
            <w:hideMark/>
          </w:tcPr>
          <w:p w14:paraId="7D80FB58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 not 12</w:t>
            </w:r>
          </w:p>
        </w:tc>
      </w:tr>
      <w:tr w:rsidR="0085742C" w:rsidRPr="00BC4563" w14:paraId="2C182599" w14:textId="77777777" w:rsidTr="004F0C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6AE241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4123" w:type="dxa"/>
            <w:vAlign w:val="center"/>
            <w:hideMark/>
          </w:tcPr>
          <w:p w14:paraId="6876AEAE" w14:textId="77777777" w:rsidR="0085742C" w:rsidRPr="00BC4563" w:rsidRDefault="0085742C" w:rsidP="004F0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mit 13 to (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glis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ench</w:t>
            </w:r>
            <w:proofErr w:type="spellEnd"/>
            <w:r w:rsidRPr="00BC456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</w:tbl>
    <w:p w14:paraId="35673700" w14:textId="77777777" w:rsidR="0085742C" w:rsidRDefault="0085742C" w:rsidP="0085742C">
      <w:pPr>
        <w:pStyle w:val="Head2Search"/>
      </w:pPr>
      <w:r>
        <w:lastRenderedPageBreak/>
        <w:t>Scopus</w:t>
      </w:r>
      <w:bookmarkEnd w:id="6"/>
    </w:p>
    <w:p w14:paraId="53B5BB5D" w14:textId="77777777" w:rsidR="0085742C" w:rsidRDefault="0085742C" w:rsidP="0085742C">
      <w:pPr>
        <w:pStyle w:val="SearchNormal"/>
      </w:pPr>
      <w:r w:rsidRPr="00F179E0">
        <w:t xml:space="preserve">( ( TITLE ( ( ( primary  OR  elementary  OR  middle  OR  high  OR  grade )  W/3  school* )  OR  ( grade  W/4  student* )  OR  </w:t>
      </w:r>
      <w:proofErr w:type="spellStart"/>
      <w:r w:rsidRPr="00F179E0">
        <w:t>adolescen</w:t>
      </w:r>
      <w:proofErr w:type="spellEnd"/>
      <w:r w:rsidRPr="00F179E0">
        <w:t xml:space="preserve">*  OR  </w:t>
      </w:r>
      <w:proofErr w:type="spellStart"/>
      <w:r w:rsidRPr="00F179E0">
        <w:t>adrenarch</w:t>
      </w:r>
      <w:proofErr w:type="spellEnd"/>
      <w:r w:rsidRPr="00F179E0">
        <w:t xml:space="preserve">*  OR  babies  OR  baby  OR  boy*  OR  child  OR  children  OR  childhood  OR  daughter*  OR  girl*  OR  </w:t>
      </w:r>
      <w:proofErr w:type="spellStart"/>
      <w:r w:rsidRPr="00F179E0">
        <w:t>infan</w:t>
      </w:r>
      <w:proofErr w:type="spellEnd"/>
      <w:r w:rsidRPr="00F179E0">
        <w:t xml:space="preserve">*  OR  juvenile*  OR  kid*  OR  </w:t>
      </w:r>
      <w:proofErr w:type="spellStart"/>
      <w:r w:rsidRPr="00F179E0">
        <w:t>menarch</w:t>
      </w:r>
      <w:proofErr w:type="spellEnd"/>
      <w:r w:rsidRPr="00F179E0">
        <w:t xml:space="preserve">*  OR  </w:t>
      </w:r>
      <w:proofErr w:type="spellStart"/>
      <w:r w:rsidRPr="00F179E0">
        <w:t>neonat</w:t>
      </w:r>
      <w:proofErr w:type="spellEnd"/>
      <w:r w:rsidRPr="00F179E0">
        <w:t xml:space="preserve">*  OR  "new born*"  OR  newborn*  OR  paediatric*  OR  pediatric*  OR  perinatal  OR  "pre school*"  OR  </w:t>
      </w:r>
      <w:proofErr w:type="spellStart"/>
      <w:r w:rsidRPr="00F179E0">
        <w:t>preadolescen</w:t>
      </w:r>
      <w:proofErr w:type="spellEnd"/>
      <w:r w:rsidRPr="00F179E0">
        <w:t xml:space="preserve">*  OR  </w:t>
      </w:r>
      <w:proofErr w:type="spellStart"/>
      <w:r w:rsidRPr="00F179E0">
        <w:t>preadrenarch</w:t>
      </w:r>
      <w:proofErr w:type="spellEnd"/>
      <w:r w:rsidRPr="00F179E0">
        <w:t xml:space="preserve">*  OR  </w:t>
      </w:r>
      <w:proofErr w:type="spellStart"/>
      <w:r w:rsidRPr="00F179E0">
        <w:t>premenarch</w:t>
      </w:r>
      <w:proofErr w:type="spellEnd"/>
      <w:r w:rsidRPr="00F179E0">
        <w:t xml:space="preserve">*  OR  </w:t>
      </w:r>
      <w:proofErr w:type="spellStart"/>
      <w:r w:rsidRPr="00F179E0">
        <w:t>prepubert</w:t>
      </w:r>
      <w:proofErr w:type="spellEnd"/>
      <w:r w:rsidRPr="00F179E0">
        <w:t xml:space="preserve">*  OR  </w:t>
      </w:r>
      <w:proofErr w:type="spellStart"/>
      <w:r w:rsidRPr="00F179E0">
        <w:t>prepubescen</w:t>
      </w:r>
      <w:proofErr w:type="spellEnd"/>
      <w:r w:rsidRPr="00F179E0">
        <w:t xml:space="preserve">*  OR  preschool*  OR  preteen*  OR  </w:t>
      </w:r>
      <w:proofErr w:type="spellStart"/>
      <w:r w:rsidRPr="00F179E0">
        <w:t>pubert</w:t>
      </w:r>
      <w:proofErr w:type="spellEnd"/>
      <w:r w:rsidRPr="00F179E0">
        <w:t xml:space="preserve">*  OR  </w:t>
      </w:r>
      <w:proofErr w:type="spellStart"/>
      <w:r w:rsidRPr="00F179E0">
        <w:t>pubescen</w:t>
      </w:r>
      <w:proofErr w:type="spellEnd"/>
      <w:r w:rsidRPr="00F179E0">
        <w:t xml:space="preserve">*  OR  "school age*"  OR  son  OR  sons  OR  stepchild*  OR  stepdaughter*  OR  stepson*  OR  teen*  OR  toddler*  OR  young*  OR  youth* )  OR  AUTHKEY ( ( ( primary  OR  elementary  OR  middle  OR  high  OR  grade )  W/3  school* )  OR  ( grade  W/4  student* )  OR  </w:t>
      </w:r>
      <w:proofErr w:type="spellStart"/>
      <w:r w:rsidRPr="00F179E0">
        <w:t>adolescen</w:t>
      </w:r>
      <w:proofErr w:type="spellEnd"/>
      <w:r w:rsidRPr="00F179E0">
        <w:t xml:space="preserve">*  OR  </w:t>
      </w:r>
      <w:proofErr w:type="spellStart"/>
      <w:r w:rsidRPr="00F179E0">
        <w:t>adrenarch</w:t>
      </w:r>
      <w:proofErr w:type="spellEnd"/>
      <w:r w:rsidRPr="00F179E0">
        <w:t xml:space="preserve">*  OR  babies  OR  baby  OR  boy*  OR  child  OR  children  OR  childhood  OR  daughter*  OR  girl*  OR  </w:t>
      </w:r>
      <w:proofErr w:type="spellStart"/>
      <w:r w:rsidRPr="00F179E0">
        <w:t>infan</w:t>
      </w:r>
      <w:proofErr w:type="spellEnd"/>
      <w:r w:rsidRPr="00F179E0">
        <w:t xml:space="preserve">*  OR  juvenile*  OR  kid*  OR  </w:t>
      </w:r>
      <w:proofErr w:type="spellStart"/>
      <w:r w:rsidRPr="00F179E0">
        <w:t>menarch</w:t>
      </w:r>
      <w:proofErr w:type="spellEnd"/>
      <w:r w:rsidRPr="00F179E0">
        <w:t xml:space="preserve">*  OR  </w:t>
      </w:r>
      <w:proofErr w:type="spellStart"/>
      <w:r w:rsidRPr="00F179E0">
        <w:t>neonat</w:t>
      </w:r>
      <w:proofErr w:type="spellEnd"/>
      <w:r w:rsidRPr="00F179E0">
        <w:t xml:space="preserve">*  OR  "new born*"  OR  newborn*  OR  paediatric*  OR  pediatric*  OR  perinatal  OR  "pre school*"  OR  </w:t>
      </w:r>
      <w:proofErr w:type="spellStart"/>
      <w:r w:rsidRPr="00F179E0">
        <w:t>preadolescen</w:t>
      </w:r>
      <w:proofErr w:type="spellEnd"/>
      <w:r w:rsidRPr="00F179E0">
        <w:t xml:space="preserve">*  OR  </w:t>
      </w:r>
      <w:proofErr w:type="spellStart"/>
      <w:r w:rsidRPr="00F179E0">
        <w:t>preadrenarch</w:t>
      </w:r>
      <w:proofErr w:type="spellEnd"/>
      <w:r w:rsidRPr="00F179E0">
        <w:t xml:space="preserve">*  OR  </w:t>
      </w:r>
      <w:proofErr w:type="spellStart"/>
      <w:r w:rsidRPr="00F179E0">
        <w:t>premenarch</w:t>
      </w:r>
      <w:proofErr w:type="spellEnd"/>
      <w:r w:rsidRPr="00F179E0">
        <w:t xml:space="preserve">*  OR  </w:t>
      </w:r>
      <w:proofErr w:type="spellStart"/>
      <w:r w:rsidRPr="00F179E0">
        <w:t>prepubert</w:t>
      </w:r>
      <w:proofErr w:type="spellEnd"/>
      <w:r w:rsidRPr="00F179E0">
        <w:t xml:space="preserve">*  OR  </w:t>
      </w:r>
      <w:proofErr w:type="spellStart"/>
      <w:r w:rsidRPr="00F179E0">
        <w:t>prepubescen</w:t>
      </w:r>
      <w:proofErr w:type="spellEnd"/>
      <w:r w:rsidRPr="00F179E0">
        <w:t xml:space="preserve">*  OR  preschool*  OR  preteen*  OR  </w:t>
      </w:r>
      <w:proofErr w:type="spellStart"/>
      <w:r w:rsidRPr="00F179E0">
        <w:t>pubert</w:t>
      </w:r>
      <w:proofErr w:type="spellEnd"/>
      <w:r w:rsidRPr="00F179E0">
        <w:t xml:space="preserve">*  OR  </w:t>
      </w:r>
      <w:proofErr w:type="spellStart"/>
      <w:r w:rsidRPr="00F179E0">
        <w:t>pubescen</w:t>
      </w:r>
      <w:proofErr w:type="spellEnd"/>
      <w:r w:rsidRPr="00F179E0">
        <w:t xml:space="preserve">*  OR  "school age*"  OR  son  OR  sons  OR  stepchild*  OR  stepdaughter*  OR  stepson*  OR  teen*  OR  toddler*  OR  young*  OR  youth* ) ) )  AND  ( TITLE ( ( indicator*  OR  measure  OR  measures  OR  index  OR  framework*  OR  model  OR  predictor*  OR  metric*  OR  criteria*  OR  standard*  OR  guideline*  OR  measure*  OR  indicator*  OR  theory  OR  theories  OR  model*  OR  framework*  OR  "best practice*" )  W/5  ( "mental* health*"  OR  emotion*  OR  wellbeing  OR  well-being ) ) )  AND  ( TITLE-ABS-KEY ( ( life  OR  personal )  W/3  </w:t>
      </w:r>
      <w:proofErr w:type="spellStart"/>
      <w:r w:rsidRPr="00F179E0">
        <w:t>satisf</w:t>
      </w:r>
      <w:proofErr w:type="spellEnd"/>
      <w:r w:rsidRPr="00F179E0">
        <w:t xml:space="preserve">* )  OR  TITLE-ABS-KEY ( happy  OR  happiness  OR  enjoyment  OR  "enjoy* life"  OR  friendship*  OR  "healthy lifestyle*" )  OR  TITLE-ABS-KEY ( ( improv*  OR  </w:t>
      </w:r>
      <w:proofErr w:type="spellStart"/>
      <w:r w:rsidRPr="00F179E0">
        <w:t>promot</w:t>
      </w:r>
      <w:proofErr w:type="spellEnd"/>
      <w:r w:rsidRPr="00F179E0">
        <w:t xml:space="preserve">* )  W/3  "quality of life" )  OR  TITLE-ABS-KEY ( positivity  OR  ( positive  W/4  ( "mental health"  OR  "emotional health"  OR  "well being"  OR  wellbeing ) ) ) )  AND  LANGUAGE ( </w:t>
      </w:r>
      <w:proofErr w:type="spellStart"/>
      <w:r w:rsidRPr="00F179E0">
        <w:t>english</w:t>
      </w:r>
      <w:proofErr w:type="spellEnd"/>
      <w:r w:rsidRPr="00F179E0">
        <w:t xml:space="preserve">  OR  </w:t>
      </w:r>
      <w:proofErr w:type="spellStart"/>
      <w:r w:rsidRPr="00F179E0">
        <w:t>french</w:t>
      </w:r>
      <w:proofErr w:type="spellEnd"/>
      <w:r w:rsidRPr="00F179E0">
        <w:t xml:space="preserve"> )  </w:t>
      </w:r>
    </w:p>
    <w:p w14:paraId="7DE1B9BF" w14:textId="604F0E5B" w:rsidR="00152B2C" w:rsidRDefault="00152B2C" w:rsidP="0085742C">
      <w:pPr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ascii="Times New Roman" w:hAnsi="Times New Roman" w:cs="Times New Roman"/>
          <w:sz w:val="24"/>
          <w:szCs w:val="24"/>
          <w:lang w:val="da-DK"/>
        </w:rPr>
        <w:br w:type="page"/>
      </w:r>
    </w:p>
    <w:p w14:paraId="26DCD6F0" w14:textId="2FCFB469" w:rsidR="0085742C" w:rsidRPr="00152B2C" w:rsidRDefault="0085742C" w:rsidP="00152B2C">
      <w:pPr>
        <w:rPr>
          <w:rFonts w:ascii="Times New Roman" w:hAnsi="Times New Roman" w:cs="Times New Roman"/>
          <w:sz w:val="24"/>
          <w:szCs w:val="24"/>
          <w:lang w:val="da-DK"/>
        </w:rPr>
      </w:pPr>
      <w:r w:rsidRPr="00B73683">
        <w:rPr>
          <w:rFonts w:ascii="Times New Roman" w:hAnsi="Times New Roman" w:cs="Times New Roman"/>
          <w:sz w:val="24"/>
          <w:szCs w:val="24"/>
          <w:lang w:val="da-DK"/>
        </w:rPr>
        <w:lastRenderedPageBreak/>
        <w:t>Appendix 2. Grey literature search strategy</w:t>
      </w:r>
    </w:p>
    <w:p w14:paraId="012E69A4" w14:textId="77777777" w:rsidR="0085742C" w:rsidRPr="003B0FBD" w:rsidRDefault="0085742C" w:rsidP="0085742C">
      <w:pPr>
        <w:pBdr>
          <w:top w:val="single" w:sz="24" w:space="0" w:color="4F81BD"/>
          <w:left w:val="single" w:sz="24" w:space="0" w:color="4F81BD"/>
          <w:bottom w:val="single" w:sz="24" w:space="0" w:color="4F81BD"/>
          <w:right w:val="single" w:sz="24" w:space="0" w:color="4F81BD"/>
        </w:pBdr>
        <w:shd w:val="clear" w:color="auto" w:fill="4F81BD"/>
        <w:spacing w:before="200" w:after="0" w:line="276" w:lineRule="auto"/>
        <w:outlineLvl w:val="0"/>
        <w:rPr>
          <w:rFonts w:ascii="Arial" w:eastAsia="Times New Roman" w:hAnsi="Arial" w:cs="Arial"/>
          <w:b/>
          <w:bCs/>
          <w:caps/>
          <w:color w:val="FFFFFF"/>
          <w:spacing w:val="15"/>
          <w:sz w:val="24"/>
          <w:lang w:val="en-CA"/>
        </w:rPr>
      </w:pPr>
      <w:r>
        <w:rPr>
          <w:rFonts w:ascii="Arial" w:eastAsia="Times New Roman" w:hAnsi="Arial" w:cs="Arial"/>
          <w:b/>
          <w:bCs/>
          <w:caps/>
          <w:color w:val="FFFFFF"/>
          <w:spacing w:val="15"/>
          <w:sz w:val="24"/>
          <w:lang w:val="en-CA"/>
        </w:rPr>
        <w:t>DIRECT LINKS FROM RESEARCH LIBRARIAN</w:t>
      </w:r>
    </w:p>
    <w:p w14:paraId="6C9771BF" w14:textId="77777777" w:rsidR="0085742C" w:rsidRPr="003B0FBD" w:rsidRDefault="0085742C" w:rsidP="0085742C">
      <w:pPr>
        <w:spacing w:after="20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Anderson Moore, Kristin; Lippman, Laura H.; McIntosh, Hugh (2009). Positive Indicators of Child Well-being: A conceptual framework, measures and methodological issues, Innocenti Working Papers, no. 2009-21, </w:t>
      </w:r>
      <w:hyperlink r:id="rId20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s://www.unicef-irc.org/publications/580-positive-indicators-of-child-well-being-a-conceptual-framework-measures-and-methodological.html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08F39CEF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</w:p>
    <w:p w14:paraId="04D83519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Child and Youth Health and Well-Being Indicators Project: CIHI and B.C. PHO Joint Summary Report </w:t>
      </w:r>
      <w:hyperlink r:id="rId21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s://www2.gov.bc.ca/assets/gov/health/about-bc-s-health-care-system/office-of-the-provincial-health-officer/reports-publications/special-reports/child-health-2013.pdf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7579C35D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</w:p>
    <w:p w14:paraId="5B48CB55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Children and Young People's Mental Health and Wellbeing </w:t>
      </w:r>
      <w:hyperlink r:id="rId22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s://fingertips.phe.org.uk/profile-group/mental-health/profile/cypmh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12AD6229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</w:p>
    <w:p w14:paraId="209B700D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Children's Bureau – Key Indicators of Child's Well-being </w:t>
      </w:r>
      <w:hyperlink r:id="rId23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s://www.all4kids.org/news/blog/key-indicators-of-a-childs-well-being/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06265C32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</w:p>
    <w:p w14:paraId="08ABA9DB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Common Indicators of Social-Emotional Well-being in Early Childhood </w:t>
      </w:r>
      <w:hyperlink r:id="rId24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s://www.childtrends.org/project/common-indicators-of-social-emotional-well-being-in-early-childhood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3C9FF92C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</w:p>
    <w:p w14:paraId="6026D2D1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Key national indicators of children’s health, development and wellbeing </w:t>
      </w:r>
      <w:hyperlink r:id="rId25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s://www.aihw.gov.au/getmedia/366e81ce-eb90-470b-8464-a706c77d70f3/bulletin58.pdf.aspx?inline=true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4C7280DB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</w:p>
    <w:p w14:paraId="5FC61EBC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Measuring What Matters for Child Well-being and Policies </w:t>
      </w:r>
      <w:hyperlink r:id="rId26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s://www.oecd.org/wise/measuring-what-matters-for-child-well-being-and-policies-e82fded1-en.htm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4E95EF95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</w:p>
    <w:p w14:paraId="6915066F" w14:textId="77777777" w:rsidR="0085742C" w:rsidRPr="003B0FBD" w:rsidRDefault="0085742C" w:rsidP="0085742C">
      <w:pPr>
        <w:spacing w:after="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Pan-Canadian Joint Consortium for School Health - Positive Mental Health Toolkit </w:t>
      </w:r>
      <w:hyperlink r:id="rId27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://www.jcsh-cces.ca/images/upload/JCSHPositiveMentalHealthToolkit.pdf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66A4D253" w14:textId="77777777" w:rsidR="0085742C" w:rsidRPr="003B0FBD" w:rsidRDefault="0085742C" w:rsidP="0085742C">
      <w:pPr>
        <w:spacing w:before="200" w:after="200" w:line="276" w:lineRule="auto"/>
        <w:rPr>
          <w:rFonts w:ascii="Arial" w:eastAsia="Times New Roman" w:hAnsi="Arial" w:cs="Arial"/>
          <w:szCs w:val="20"/>
          <w:lang w:val="en-CA"/>
        </w:rPr>
      </w:pPr>
    </w:p>
    <w:p w14:paraId="5C25999C" w14:textId="77777777" w:rsidR="0085742C" w:rsidRPr="003B0FBD" w:rsidRDefault="0085742C" w:rsidP="0085742C">
      <w:pPr>
        <w:spacing w:before="200" w:after="200" w:line="276" w:lineRule="auto"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Positive Mental Health Surveillance Indicator Framework </w:t>
      </w:r>
      <w:hyperlink r:id="rId28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s://health-infobase.canada.ca/positive-mental-health/Publications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2982DF3F" w14:textId="77777777" w:rsidR="0085742C" w:rsidRPr="003B0FBD" w:rsidRDefault="0085742C" w:rsidP="0085742C">
      <w:pPr>
        <w:spacing w:before="200" w:after="200" w:line="276" w:lineRule="auto"/>
        <w:contextualSpacing/>
        <w:rPr>
          <w:rFonts w:ascii="Arial" w:eastAsia="Times New Roman" w:hAnsi="Arial" w:cs="Arial"/>
          <w:szCs w:val="20"/>
          <w:lang w:val="en-CA"/>
        </w:rPr>
      </w:pPr>
      <w:r w:rsidRPr="003B0FBD">
        <w:rPr>
          <w:rFonts w:ascii="Arial" w:eastAsia="Times New Roman" w:hAnsi="Arial" w:cs="Arial"/>
          <w:szCs w:val="20"/>
          <w:lang w:val="en-CA"/>
        </w:rPr>
        <w:t xml:space="preserve">Wisconsin - Child Well-Being Indicators Dashboard </w:t>
      </w:r>
      <w:hyperlink r:id="rId29" w:history="1">
        <w:r w:rsidRPr="003B0FBD">
          <w:rPr>
            <w:rFonts w:ascii="Arial" w:eastAsia="Times New Roman" w:hAnsi="Arial" w:cs="Arial"/>
            <w:color w:val="0000FF"/>
            <w:szCs w:val="20"/>
            <w:u w:val="single"/>
            <w:lang w:val="en-CA"/>
          </w:rPr>
          <w:t>https://children.wi.gov/Pages/ResearchData/Indicators.aspx</w:t>
        </w:r>
      </w:hyperlink>
      <w:r w:rsidRPr="003B0FBD">
        <w:rPr>
          <w:rFonts w:ascii="Arial" w:eastAsia="Times New Roman" w:hAnsi="Arial" w:cs="Arial"/>
          <w:szCs w:val="20"/>
          <w:lang w:val="en-CA"/>
        </w:rPr>
        <w:t xml:space="preserve"> </w:t>
      </w:r>
    </w:p>
    <w:p w14:paraId="1CBB4B1B" w14:textId="77777777" w:rsidR="0085742C" w:rsidRPr="003B0FBD" w:rsidRDefault="0085742C" w:rsidP="0085742C">
      <w:pPr>
        <w:pBdr>
          <w:top w:val="single" w:sz="24" w:space="0" w:color="4F81BD"/>
          <w:left w:val="single" w:sz="24" w:space="0" w:color="4F81BD"/>
          <w:bottom w:val="single" w:sz="24" w:space="0" w:color="4F81BD"/>
          <w:right w:val="single" w:sz="24" w:space="0" w:color="4F81BD"/>
        </w:pBdr>
        <w:shd w:val="clear" w:color="auto" w:fill="4F81BD"/>
        <w:spacing w:before="200" w:after="240" w:line="240" w:lineRule="auto"/>
        <w:outlineLvl w:val="0"/>
        <w:rPr>
          <w:rFonts w:ascii="Arial" w:eastAsia="Times New Roman" w:hAnsi="Arial" w:cs="Arial"/>
          <w:b/>
          <w:bCs/>
          <w:caps/>
          <w:color w:val="FFFFFF"/>
          <w:spacing w:val="15"/>
          <w:sz w:val="24"/>
          <w:lang w:val="en-CA"/>
        </w:rPr>
      </w:pPr>
      <w:bookmarkStart w:id="7" w:name="_Toc46737086"/>
      <w:r w:rsidRPr="003B0FBD">
        <w:rPr>
          <w:rFonts w:ascii="Arial" w:eastAsia="Times New Roman" w:hAnsi="Arial" w:cs="Arial"/>
          <w:b/>
          <w:bCs/>
          <w:caps/>
          <w:color w:val="FFFFFF"/>
          <w:spacing w:val="15"/>
          <w:sz w:val="24"/>
          <w:lang w:val="en-CA"/>
        </w:rPr>
        <w:t>Grey Literature Search Strings</w:t>
      </w:r>
      <w:bookmarkEnd w:id="7"/>
    </w:p>
    <w:p w14:paraId="583D0EC4" w14:textId="77777777" w:rsidR="0085742C" w:rsidRPr="003B0FBD" w:rsidRDefault="0085742C" w:rsidP="0085742C">
      <w:pPr>
        <w:spacing w:before="120" w:after="120" w:line="240" w:lineRule="auto"/>
        <w:rPr>
          <w:rFonts w:ascii="Arial" w:eastAsia="Times New Roman" w:hAnsi="Arial" w:cs="Arial"/>
          <w:b/>
          <w:szCs w:val="20"/>
          <w:lang w:val="en-CA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321"/>
        <w:gridCol w:w="8986"/>
      </w:tblGrid>
      <w:tr w:rsidR="0085742C" w:rsidRPr="003B0FBD" w14:paraId="0DC727A3" w14:textId="77777777" w:rsidTr="004F0C0D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C6BBE" w14:textId="77777777" w:rsidR="0085742C" w:rsidRPr="003B0FBD" w:rsidRDefault="0085742C" w:rsidP="004F0C0D">
            <w:pPr>
              <w:rPr>
                <w:rFonts w:ascii="Arial" w:hAnsi="Arial" w:cs="Arial"/>
                <w:b/>
                <w:szCs w:val="20"/>
              </w:rPr>
            </w:pPr>
            <w:r w:rsidRPr="003B0FBD">
              <w:rPr>
                <w:rFonts w:ascii="Arial" w:hAnsi="Arial" w:cs="Arial"/>
                <w:b/>
                <w:szCs w:val="20"/>
              </w:rPr>
              <w:lastRenderedPageBreak/>
              <w:t>Resource URL</w:t>
            </w: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E1924" w14:textId="77777777" w:rsidR="0085742C" w:rsidRPr="003B0FBD" w:rsidRDefault="0085742C" w:rsidP="004F0C0D">
            <w:pPr>
              <w:rPr>
                <w:rFonts w:ascii="Arial" w:hAnsi="Arial" w:cs="Arial"/>
                <w:b/>
                <w:szCs w:val="20"/>
              </w:rPr>
            </w:pPr>
            <w:r w:rsidRPr="003B0FBD">
              <w:rPr>
                <w:rFonts w:ascii="Arial" w:hAnsi="Arial" w:cs="Arial"/>
                <w:b/>
                <w:szCs w:val="20"/>
              </w:rPr>
              <w:t>Search String</w:t>
            </w:r>
          </w:p>
        </w:tc>
      </w:tr>
      <w:tr w:rsidR="0085742C" w:rsidRPr="003B0FBD" w14:paraId="66254F5A" w14:textId="77777777" w:rsidTr="004F0C0D">
        <w:tc>
          <w:tcPr>
            <w:tcW w:w="23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C485C7A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Google </w:t>
            </w: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07A00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child "mental health" indicator</w:t>
            </w:r>
          </w:p>
        </w:tc>
      </w:tr>
      <w:tr w:rsidR="0085742C" w:rsidRPr="003B0FBD" w14:paraId="1EEEF8CE" w14:textId="77777777" w:rsidTr="004F0C0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622B8D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DA3BB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(positive AROUND(4) mental health) children indicator</w:t>
            </w:r>
          </w:p>
        </w:tc>
      </w:tr>
      <w:tr w:rsidR="0085742C" w:rsidRPr="003B0FBD" w14:paraId="20980C5D" w14:textId="77777777" w:rsidTr="004F0C0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CBAF55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22812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children positive mental health indicator</w:t>
            </w:r>
          </w:p>
        </w:tc>
      </w:tr>
      <w:tr w:rsidR="0085742C" w:rsidRPr="003B0FBD" w14:paraId="401EE3CD" w14:textId="77777777" w:rsidTr="004F0C0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1F0CC1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8E7BC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pediatric wellness indicator</w:t>
            </w:r>
          </w:p>
        </w:tc>
      </w:tr>
      <w:tr w:rsidR="0085742C" w:rsidRPr="003B0FBD" w14:paraId="5BF48544" w14:textId="77777777" w:rsidTr="004F0C0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15F467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E17D0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enfants "santé </w:t>
            </w:r>
            <w:proofErr w:type="spellStart"/>
            <w:r w:rsidRPr="003B0FBD">
              <w:rPr>
                <w:rFonts w:ascii="Arial" w:hAnsi="Arial" w:cs="Arial"/>
                <w:szCs w:val="20"/>
              </w:rPr>
              <w:t>mentale</w:t>
            </w:r>
            <w:proofErr w:type="spellEnd"/>
            <w:r w:rsidRPr="003B0FBD">
              <w:rPr>
                <w:rFonts w:ascii="Arial" w:hAnsi="Arial" w:cs="Arial"/>
                <w:szCs w:val="20"/>
              </w:rPr>
              <w:t xml:space="preserve">" </w:t>
            </w:r>
            <w:proofErr w:type="spellStart"/>
            <w:r w:rsidRPr="003B0FBD">
              <w:rPr>
                <w:rFonts w:ascii="Arial" w:hAnsi="Arial" w:cs="Arial"/>
                <w:szCs w:val="20"/>
              </w:rPr>
              <w:t>indicateurs</w:t>
            </w:r>
            <w:proofErr w:type="spellEnd"/>
          </w:p>
        </w:tc>
      </w:tr>
      <w:tr w:rsidR="0085742C" w:rsidRPr="003B0FBD" w14:paraId="1B192344" w14:textId="77777777" w:rsidTr="004F0C0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A96189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AAD2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enfants "</w:t>
            </w:r>
            <w:proofErr w:type="spellStart"/>
            <w:r w:rsidRPr="003B0FBD">
              <w:rPr>
                <w:rFonts w:ascii="Arial" w:hAnsi="Arial" w:cs="Arial"/>
                <w:szCs w:val="20"/>
              </w:rPr>
              <w:t>Mieux-être</w:t>
            </w:r>
            <w:proofErr w:type="spellEnd"/>
            <w:r w:rsidRPr="003B0FBD">
              <w:rPr>
                <w:rFonts w:ascii="Arial" w:hAnsi="Arial" w:cs="Arial"/>
                <w:szCs w:val="20"/>
              </w:rPr>
              <w:t xml:space="preserve">" </w:t>
            </w:r>
            <w:proofErr w:type="spellStart"/>
            <w:r w:rsidRPr="003B0FBD">
              <w:rPr>
                <w:rFonts w:ascii="Arial" w:hAnsi="Arial" w:cs="Arial"/>
                <w:szCs w:val="20"/>
              </w:rPr>
              <w:t>indicateurs</w:t>
            </w:r>
            <w:proofErr w:type="spellEnd"/>
          </w:p>
        </w:tc>
      </w:tr>
      <w:tr w:rsidR="0085742C" w:rsidRPr="003B0FBD" w14:paraId="32CEB134" w14:textId="77777777" w:rsidTr="004F0C0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6AAD8A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045B3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child* "mental health" indicator site:gov.uk</w:t>
            </w:r>
          </w:p>
        </w:tc>
      </w:tr>
      <w:tr w:rsidR="0085742C" w:rsidRPr="003B0FBD" w14:paraId="11256EAC" w14:textId="77777777" w:rsidTr="004F0C0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70F52D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A9EA9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child* "mental health" indicator site:.</w:t>
            </w:r>
            <w:proofErr w:type="spellStart"/>
            <w:r w:rsidRPr="003B0FBD">
              <w:rPr>
                <w:rFonts w:ascii="Arial" w:hAnsi="Arial" w:cs="Arial"/>
                <w:szCs w:val="20"/>
              </w:rPr>
              <w:t>ie</w:t>
            </w:r>
            <w:proofErr w:type="spellEnd"/>
          </w:p>
        </w:tc>
      </w:tr>
      <w:tr w:rsidR="0085742C" w:rsidRPr="003B0FBD" w14:paraId="67EB18D2" w14:textId="77777777" w:rsidTr="004F0C0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137594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29857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child* "mental health" indicator </w:t>
            </w:r>
            <w:proofErr w:type="spellStart"/>
            <w:r w:rsidRPr="003B0FBD">
              <w:rPr>
                <w:rFonts w:ascii="Arial" w:hAnsi="Arial" w:cs="Arial"/>
                <w:szCs w:val="20"/>
              </w:rPr>
              <w:t>site:.au</w:t>
            </w:r>
            <w:proofErr w:type="spellEnd"/>
          </w:p>
        </w:tc>
      </w:tr>
      <w:tr w:rsidR="0085742C" w:rsidRPr="003B0FBD" w14:paraId="0EBCDDBC" w14:textId="77777777" w:rsidTr="004F0C0D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241A9D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DC936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child* "mental health" indicator site:.</w:t>
            </w:r>
            <w:proofErr w:type="spellStart"/>
            <w:r w:rsidRPr="003B0FBD">
              <w:rPr>
                <w:rFonts w:ascii="Arial" w:hAnsi="Arial" w:cs="Arial"/>
                <w:szCs w:val="20"/>
              </w:rPr>
              <w:t>nz</w:t>
            </w:r>
            <w:proofErr w:type="spellEnd"/>
          </w:p>
        </w:tc>
      </w:tr>
      <w:tr w:rsidR="0085742C" w:rsidRPr="0085742C" w14:paraId="1E79110D" w14:textId="77777777" w:rsidTr="004F0C0D">
        <w:tc>
          <w:tcPr>
            <w:tcW w:w="23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22DA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CEFD1" w14:textId="77777777" w:rsidR="0085742C" w:rsidRPr="003B0FBD" w:rsidRDefault="0085742C" w:rsidP="004F0C0D">
            <w:pPr>
              <w:rPr>
                <w:rFonts w:ascii="Arial" w:hAnsi="Arial" w:cs="Arial"/>
                <w:szCs w:val="20"/>
                <w:lang w:val="fr-CA"/>
              </w:rPr>
            </w:pPr>
            <w:r w:rsidRPr="003B0FBD">
              <w:rPr>
                <w:rFonts w:ascii="Arial" w:hAnsi="Arial" w:cs="Arial"/>
                <w:szCs w:val="20"/>
                <w:lang w:val="fr-CA"/>
              </w:rPr>
              <w:t>enfants "santé mentale" indicateurs site:.</w:t>
            </w:r>
            <w:proofErr w:type="spellStart"/>
            <w:r w:rsidRPr="003B0FBD">
              <w:rPr>
                <w:rFonts w:ascii="Arial" w:hAnsi="Arial" w:cs="Arial"/>
                <w:szCs w:val="20"/>
                <w:lang w:val="fr-CA"/>
              </w:rPr>
              <w:t>fr</w:t>
            </w:r>
            <w:proofErr w:type="spellEnd"/>
          </w:p>
        </w:tc>
      </w:tr>
      <w:tr w:rsidR="0085742C" w:rsidRPr="003B0FBD" w14:paraId="342230CC" w14:textId="77777777" w:rsidTr="004F0C0D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FD765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hyperlink r:id="rId30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Canada Commons</w:t>
              </w:r>
            </w:hyperlink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715F6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(title:(child* OR pediatric* OR paediatric*) AND title:("mental health" OR wellbeing OR "well being")) AND (indicator* OR framework* OR criteria OR metric)</w:t>
            </w:r>
          </w:p>
        </w:tc>
      </w:tr>
      <w:tr w:rsidR="0085742C" w:rsidRPr="003B0FBD" w14:paraId="18A491FC" w14:textId="77777777" w:rsidTr="004F0C0D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BEF4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hyperlink r:id="rId31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Canadian Research Institute for Law and the Family</w:t>
              </w:r>
            </w:hyperlink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5CFF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"mental health"</w:t>
            </w:r>
          </w:p>
        </w:tc>
      </w:tr>
      <w:tr w:rsidR="0085742C" w:rsidRPr="003B0FBD" w14:paraId="55BEE42D" w14:textId="77777777" w:rsidTr="004F0C0D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120DF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hyperlink r:id="rId32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Science in French: Children's Health</w:t>
              </w:r>
            </w:hyperlink>
          </w:p>
        </w:tc>
        <w:tc>
          <w:tcPr>
            <w:tcW w:w="8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7114A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Consult links in "healthy child development" box </w:t>
            </w:r>
          </w:p>
        </w:tc>
      </w:tr>
    </w:tbl>
    <w:p w14:paraId="17447735" w14:textId="77777777" w:rsidR="0085742C" w:rsidRPr="003B0FBD" w:rsidRDefault="0085742C" w:rsidP="0085742C">
      <w:pPr>
        <w:spacing w:before="200" w:after="200" w:line="276" w:lineRule="auto"/>
        <w:rPr>
          <w:rFonts w:ascii="Arial" w:eastAsia="Times New Roman" w:hAnsi="Arial" w:cs="Arial"/>
          <w:b/>
          <w:szCs w:val="20"/>
          <w:lang w:val="en-CA"/>
        </w:rPr>
      </w:pPr>
    </w:p>
    <w:p w14:paraId="389DD790" w14:textId="77777777" w:rsidR="0085742C" w:rsidRPr="003B0FBD" w:rsidRDefault="0085742C" w:rsidP="0085742C">
      <w:pPr>
        <w:pBdr>
          <w:top w:val="single" w:sz="24" w:space="0" w:color="4F81BD"/>
          <w:left w:val="single" w:sz="24" w:space="0" w:color="4F81BD"/>
          <w:bottom w:val="single" w:sz="24" w:space="0" w:color="4F81BD"/>
          <w:right w:val="single" w:sz="24" w:space="0" w:color="4F81BD"/>
        </w:pBdr>
        <w:shd w:val="clear" w:color="auto" w:fill="4F81BD"/>
        <w:spacing w:before="200" w:after="240" w:line="276" w:lineRule="auto"/>
        <w:outlineLvl w:val="0"/>
        <w:rPr>
          <w:rFonts w:ascii="Arial" w:eastAsia="Times New Roman" w:hAnsi="Arial" w:cs="Arial"/>
          <w:b/>
          <w:bCs/>
          <w:caps/>
          <w:color w:val="FFFFFF"/>
          <w:spacing w:val="15"/>
          <w:sz w:val="24"/>
          <w:lang w:val="en-CA"/>
        </w:rPr>
      </w:pPr>
      <w:bookmarkStart w:id="8" w:name="_Toc46737087"/>
      <w:r w:rsidRPr="003B0FBD">
        <w:rPr>
          <w:rFonts w:ascii="Arial" w:eastAsia="Times New Roman" w:hAnsi="Arial" w:cs="Arial"/>
          <w:b/>
          <w:bCs/>
          <w:caps/>
          <w:color w:val="FFFFFF"/>
          <w:spacing w:val="15"/>
          <w:sz w:val="24"/>
          <w:lang w:val="en-CA"/>
        </w:rPr>
        <w:t>Sources searched with no relevant results</w:t>
      </w:r>
      <w:bookmarkEnd w:id="8"/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5671"/>
        <w:gridCol w:w="6999"/>
      </w:tblGrid>
      <w:tr w:rsidR="0085742C" w:rsidRPr="003B0FBD" w14:paraId="0BAF8C28" w14:textId="77777777" w:rsidTr="004F0C0D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388B4" w14:textId="77777777" w:rsidR="0085742C" w:rsidRPr="003B0FBD" w:rsidRDefault="0085742C" w:rsidP="004F0C0D">
            <w:pPr>
              <w:rPr>
                <w:rFonts w:ascii="Arial" w:hAnsi="Arial" w:cs="Arial"/>
                <w:b/>
                <w:szCs w:val="20"/>
              </w:rPr>
            </w:pPr>
            <w:r w:rsidRPr="003B0FBD">
              <w:rPr>
                <w:rFonts w:ascii="Arial" w:hAnsi="Arial" w:cs="Arial"/>
                <w:b/>
                <w:szCs w:val="20"/>
              </w:rPr>
              <w:t>Resource URL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02F9D" w14:textId="77777777" w:rsidR="0085742C" w:rsidRPr="003B0FBD" w:rsidRDefault="0085742C" w:rsidP="004F0C0D">
            <w:pPr>
              <w:rPr>
                <w:rFonts w:ascii="Arial" w:hAnsi="Arial" w:cs="Arial"/>
                <w:b/>
                <w:szCs w:val="20"/>
              </w:rPr>
            </w:pPr>
            <w:r w:rsidRPr="003B0FBD">
              <w:rPr>
                <w:rFonts w:ascii="Arial" w:hAnsi="Arial" w:cs="Arial"/>
                <w:b/>
                <w:szCs w:val="20"/>
              </w:rPr>
              <w:t>Search String</w:t>
            </w:r>
          </w:p>
        </w:tc>
      </w:tr>
      <w:tr w:rsidR="0085742C" w:rsidRPr="003B0FBD" w14:paraId="3F9D6A90" w14:textId="77777777" w:rsidTr="004F0C0D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08038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JSTOR Open research reports </w:t>
            </w:r>
            <w:hyperlink r:id="rId33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https://about.jstor.org/oa-and-free/open-research-reports/</w:t>
              </w:r>
            </w:hyperlink>
            <w:r w:rsidRPr="003B0FBD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3CC31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Child* "mental health" indicator*</w:t>
            </w:r>
          </w:p>
        </w:tc>
      </w:tr>
      <w:tr w:rsidR="0085742C" w:rsidRPr="003B0FBD" w14:paraId="0E6B37F7" w14:textId="77777777" w:rsidTr="004F0C0D">
        <w:tc>
          <w:tcPr>
            <w:tcW w:w="56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DEC68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Think tank search </w:t>
            </w:r>
            <w:hyperlink r:id="rId34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https://guides.library.harvard.edu/hks/think_tank_search</w:t>
              </w:r>
            </w:hyperlink>
            <w:r w:rsidRPr="003B0FBD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3204E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child* "mental health" positive</w:t>
            </w:r>
          </w:p>
        </w:tc>
      </w:tr>
      <w:tr w:rsidR="0085742C" w:rsidRPr="003B0FBD" w14:paraId="1528DBCA" w14:textId="77777777" w:rsidTr="004F0C0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EBA39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AFF16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child* "mental health" </w:t>
            </w:r>
          </w:p>
        </w:tc>
      </w:tr>
      <w:tr w:rsidR="0085742C" w:rsidRPr="003B0FBD" w14:paraId="62D9D30F" w14:textId="77777777" w:rsidTr="004F0C0D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4A454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International government policy search </w:t>
            </w:r>
            <w:hyperlink r:id="rId35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https://guides.library.utoronto.ca/ppg1000</w:t>
              </w:r>
            </w:hyperlink>
            <w:r w:rsidRPr="003B0FBD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12374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child* "mental health" </w:t>
            </w:r>
          </w:p>
        </w:tc>
      </w:tr>
      <w:tr w:rsidR="0085742C" w:rsidRPr="003B0FBD" w14:paraId="16269C20" w14:textId="77777777" w:rsidTr="004F0C0D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2CFF2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Intergovernmental organization search </w:t>
            </w:r>
            <w:hyperlink r:id="rId36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https://guides.libraries.psu.edu/governmental-organizations</w:t>
              </w:r>
            </w:hyperlink>
            <w:r w:rsidRPr="003B0FBD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06D87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child* "mental health"</w:t>
            </w:r>
          </w:p>
        </w:tc>
      </w:tr>
      <w:tr w:rsidR="0085742C" w:rsidRPr="003B0FBD" w14:paraId="5866F0F5" w14:textId="77777777" w:rsidTr="004F0C0D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0476C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Guidelines International Network </w:t>
            </w:r>
            <w:hyperlink r:id="rId37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https://guidelines.ebmportal.com/</w:t>
              </w:r>
            </w:hyperlink>
            <w:r w:rsidRPr="003B0FBD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E53B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>"mental health"</w:t>
            </w:r>
          </w:p>
        </w:tc>
      </w:tr>
      <w:tr w:rsidR="0085742C" w:rsidRPr="003B0FBD" w14:paraId="3F15BEB6" w14:textId="77777777" w:rsidTr="004F0C0D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6CFC2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lastRenderedPageBreak/>
              <w:t xml:space="preserve">MEDBOX – child health </w:t>
            </w:r>
            <w:hyperlink r:id="rId38" w:anchor="GO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https://www.medbox.org/categories#GO</w:t>
              </w:r>
            </w:hyperlink>
            <w:r w:rsidRPr="003B0FBD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CF667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"mental health" </w:t>
            </w:r>
          </w:p>
        </w:tc>
      </w:tr>
      <w:tr w:rsidR="0085742C" w:rsidRPr="003B0FBD" w14:paraId="2CC88A5D" w14:textId="77777777" w:rsidTr="004F0C0D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2268E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CAMH </w:t>
            </w:r>
            <w:hyperlink r:id="rId39" w:history="1">
              <w:r w:rsidRPr="003B0FBD">
                <w:rPr>
                  <w:rFonts w:ascii="Arial" w:hAnsi="Arial" w:cs="Arial"/>
                  <w:color w:val="0000FF"/>
                  <w:szCs w:val="20"/>
                  <w:u w:val="single"/>
                </w:rPr>
                <w:t>https://www.camh.ca/</w:t>
              </w:r>
            </w:hyperlink>
            <w:r w:rsidRPr="003B0FBD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DF8A4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Children indicators </w:t>
            </w:r>
          </w:p>
        </w:tc>
      </w:tr>
      <w:tr w:rsidR="0085742C" w:rsidRPr="003B0FBD" w14:paraId="33311C13" w14:textId="77777777" w:rsidTr="004F0C0D"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E302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Google 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199AC" w14:textId="77777777" w:rsidR="0085742C" w:rsidRPr="003B0FBD" w:rsidRDefault="0085742C" w:rsidP="004F0C0D">
            <w:pPr>
              <w:rPr>
                <w:rFonts w:ascii="Arial" w:hAnsi="Arial" w:cs="Arial"/>
                <w:szCs w:val="20"/>
              </w:rPr>
            </w:pPr>
            <w:r w:rsidRPr="003B0FBD">
              <w:rPr>
                <w:rFonts w:ascii="Arial" w:hAnsi="Arial" w:cs="Arial"/>
                <w:szCs w:val="20"/>
              </w:rPr>
              <w:t xml:space="preserve">child "mental health" indicator </w:t>
            </w:r>
            <w:proofErr w:type="spellStart"/>
            <w:r w:rsidRPr="003B0FBD">
              <w:rPr>
                <w:rFonts w:ascii="Arial" w:hAnsi="Arial" w:cs="Arial"/>
                <w:szCs w:val="20"/>
              </w:rPr>
              <w:t>site:.de</w:t>
            </w:r>
            <w:proofErr w:type="spellEnd"/>
          </w:p>
        </w:tc>
      </w:tr>
    </w:tbl>
    <w:p w14:paraId="59F9758F" w14:textId="3901A39C" w:rsidR="00B17C65" w:rsidRPr="0085742C" w:rsidRDefault="00B17C65" w:rsidP="0085742C"/>
    <w:sectPr w:rsidR="00B17C65" w:rsidRPr="0085742C" w:rsidSect="005915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F12E6" w14:textId="77777777" w:rsidR="008D322D" w:rsidRDefault="008D322D" w:rsidP="001502CF">
      <w:pPr>
        <w:spacing w:after="0" w:line="240" w:lineRule="auto"/>
      </w:pPr>
      <w:r>
        <w:separator/>
      </w:r>
    </w:p>
  </w:endnote>
  <w:endnote w:type="continuationSeparator" w:id="0">
    <w:p w14:paraId="31F17D37" w14:textId="77777777" w:rsidR="008D322D" w:rsidRDefault="008D322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6308A" w14:textId="77777777" w:rsidR="008467FD" w:rsidRDefault="008467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CCDC17" w14:textId="77777777" w:rsidR="008467FD" w:rsidRDefault="008467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0A1D28" w14:textId="77777777" w:rsidR="008467FD" w:rsidRDefault="008467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FCCE1" w14:textId="77777777" w:rsidR="008D322D" w:rsidRDefault="008D322D" w:rsidP="001502CF">
      <w:pPr>
        <w:spacing w:after="0" w:line="240" w:lineRule="auto"/>
      </w:pPr>
      <w:r>
        <w:separator/>
      </w:r>
    </w:p>
  </w:footnote>
  <w:footnote w:type="continuationSeparator" w:id="0">
    <w:p w14:paraId="6B018AAC" w14:textId="77777777" w:rsidR="008D322D" w:rsidRDefault="008D322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2F6D2" w14:textId="480A9C91" w:rsidR="0023599F" w:rsidRDefault="0023599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A252F6E" wp14:editId="0FDE088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11350" cy="390525"/>
              <wp:effectExtent l="0" t="0" r="0" b="9525"/>
              <wp:wrapNone/>
              <wp:docPr id="1685912636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1350" cy="390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232FF3" w14:textId="00F34656" w:rsidR="0023599F" w:rsidRPr="00FE2DE5" w:rsidRDefault="0023599F" w:rsidP="00FE2D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E2DE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252F6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10.5pt;margin-top:0;width:150.5pt;height:30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" filled="f" stroked="f">
              <v:textbox style="mso-fit-shape-to-text:t" inset="0,15pt,20pt,0">
                <w:txbxContent>
                  <w:p w14:paraId="20232FF3" w14:textId="00F34656" w:rsidR="0023599F" w:rsidRPr="00FE2DE5" w:rsidRDefault="0023599F" w:rsidP="00FE2D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FE2DE5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14D84896" w:rsidR="00A85C0A" w:rsidRPr="00ED445B" w:rsidRDefault="00A85C0A" w:rsidP="00ED445B">
    <w:pPr>
      <w:spacing w:after="0" w:line="240" w:lineRule="auto"/>
      <w:rPr>
        <w:b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1832AC" w14:textId="4D01A5DF" w:rsidR="0023599F" w:rsidRDefault="0023599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6192" behindDoc="0" locked="0" layoutInCell="1" allowOverlap="1" wp14:anchorId="53452B49" wp14:editId="5BD4250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11350" cy="390525"/>
              <wp:effectExtent l="0" t="0" r="0" b="9525"/>
              <wp:wrapNone/>
              <wp:docPr id="1619697575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1350" cy="390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3F6C44" w14:textId="66295CA5" w:rsidR="0023599F" w:rsidRPr="00FE2DE5" w:rsidRDefault="0023599F" w:rsidP="00FE2D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E2DE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452B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10.5pt;margin-top:0;width:150.5pt;height:30.75pt;z-index:25165619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" filled="f" stroked="f">
              <v:textbox style="mso-fit-shape-to-text:t" inset="0,15pt,20pt,0">
                <w:txbxContent>
                  <w:p w14:paraId="523F6C44" w14:textId="66295CA5" w:rsidR="0023599F" w:rsidRPr="00FE2DE5" w:rsidRDefault="0023599F" w:rsidP="00FE2D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FE2DE5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E3FB7"/>
    <w:multiLevelType w:val="hybridMultilevel"/>
    <w:tmpl w:val="B79EDB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304989"/>
    <w:multiLevelType w:val="hybridMultilevel"/>
    <w:tmpl w:val="0862E06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FF414F"/>
    <w:multiLevelType w:val="hybridMultilevel"/>
    <w:tmpl w:val="221CF4D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861112">
    <w:abstractNumId w:val="1"/>
  </w:num>
  <w:num w:numId="2" w16cid:durableId="786318814">
    <w:abstractNumId w:val="2"/>
  </w:num>
  <w:num w:numId="3" w16cid:durableId="768550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C62CB"/>
    <w:rsid w:val="0000229C"/>
    <w:rsid w:val="00003096"/>
    <w:rsid w:val="00003A09"/>
    <w:rsid w:val="00004D1B"/>
    <w:rsid w:val="00005938"/>
    <w:rsid w:val="00005DC6"/>
    <w:rsid w:val="0000645C"/>
    <w:rsid w:val="000070D3"/>
    <w:rsid w:val="00007715"/>
    <w:rsid w:val="00012D01"/>
    <w:rsid w:val="00014B3F"/>
    <w:rsid w:val="0002146F"/>
    <w:rsid w:val="00021E5B"/>
    <w:rsid w:val="00022FB1"/>
    <w:rsid w:val="000243D9"/>
    <w:rsid w:val="000244A5"/>
    <w:rsid w:val="00025260"/>
    <w:rsid w:val="00025C94"/>
    <w:rsid w:val="00027225"/>
    <w:rsid w:val="000279E7"/>
    <w:rsid w:val="00030DCD"/>
    <w:rsid w:val="000311DA"/>
    <w:rsid w:val="00031B1D"/>
    <w:rsid w:val="00032A4A"/>
    <w:rsid w:val="000343AF"/>
    <w:rsid w:val="000415AD"/>
    <w:rsid w:val="00041E8D"/>
    <w:rsid w:val="000429F1"/>
    <w:rsid w:val="00042DEF"/>
    <w:rsid w:val="00044583"/>
    <w:rsid w:val="0004522A"/>
    <w:rsid w:val="00047218"/>
    <w:rsid w:val="00047258"/>
    <w:rsid w:val="00047BEA"/>
    <w:rsid w:val="000501EE"/>
    <w:rsid w:val="0005063C"/>
    <w:rsid w:val="000512A3"/>
    <w:rsid w:val="000529CF"/>
    <w:rsid w:val="00053650"/>
    <w:rsid w:val="0005454B"/>
    <w:rsid w:val="000609EF"/>
    <w:rsid w:val="0006150B"/>
    <w:rsid w:val="00062067"/>
    <w:rsid w:val="00062780"/>
    <w:rsid w:val="00062D25"/>
    <w:rsid w:val="00063884"/>
    <w:rsid w:val="00064AFF"/>
    <w:rsid w:val="00066220"/>
    <w:rsid w:val="0006725D"/>
    <w:rsid w:val="000721D6"/>
    <w:rsid w:val="00075912"/>
    <w:rsid w:val="00077599"/>
    <w:rsid w:val="00077C00"/>
    <w:rsid w:val="0008177F"/>
    <w:rsid w:val="00081C24"/>
    <w:rsid w:val="00083411"/>
    <w:rsid w:val="000846CD"/>
    <w:rsid w:val="0008698F"/>
    <w:rsid w:val="000871B6"/>
    <w:rsid w:val="00090BA4"/>
    <w:rsid w:val="00091AFD"/>
    <w:rsid w:val="000926C7"/>
    <w:rsid w:val="000951F0"/>
    <w:rsid w:val="0009609A"/>
    <w:rsid w:val="00096EE6"/>
    <w:rsid w:val="000A0D15"/>
    <w:rsid w:val="000A1197"/>
    <w:rsid w:val="000A145C"/>
    <w:rsid w:val="000A2189"/>
    <w:rsid w:val="000A2B1D"/>
    <w:rsid w:val="000A2BB0"/>
    <w:rsid w:val="000A38D7"/>
    <w:rsid w:val="000A3D68"/>
    <w:rsid w:val="000A3FF2"/>
    <w:rsid w:val="000A4375"/>
    <w:rsid w:val="000A508B"/>
    <w:rsid w:val="000A5413"/>
    <w:rsid w:val="000A5BC2"/>
    <w:rsid w:val="000B0D0C"/>
    <w:rsid w:val="000B149A"/>
    <w:rsid w:val="000B171A"/>
    <w:rsid w:val="000B18F4"/>
    <w:rsid w:val="000B1B0E"/>
    <w:rsid w:val="000B24E3"/>
    <w:rsid w:val="000B39D7"/>
    <w:rsid w:val="000B57B9"/>
    <w:rsid w:val="000B7F3B"/>
    <w:rsid w:val="000C0F6B"/>
    <w:rsid w:val="000C2C0D"/>
    <w:rsid w:val="000C5A33"/>
    <w:rsid w:val="000C65EC"/>
    <w:rsid w:val="000D393B"/>
    <w:rsid w:val="000D3CF5"/>
    <w:rsid w:val="000D3E08"/>
    <w:rsid w:val="000D421F"/>
    <w:rsid w:val="000D4853"/>
    <w:rsid w:val="000D53E6"/>
    <w:rsid w:val="000D5537"/>
    <w:rsid w:val="000D5C18"/>
    <w:rsid w:val="000E0720"/>
    <w:rsid w:val="000E6385"/>
    <w:rsid w:val="000E6809"/>
    <w:rsid w:val="000E7253"/>
    <w:rsid w:val="000F0134"/>
    <w:rsid w:val="000F0690"/>
    <w:rsid w:val="000F1513"/>
    <w:rsid w:val="000F1B11"/>
    <w:rsid w:val="000F209F"/>
    <w:rsid w:val="000F36A7"/>
    <w:rsid w:val="000F48AF"/>
    <w:rsid w:val="000F52E1"/>
    <w:rsid w:val="000F67B5"/>
    <w:rsid w:val="00104187"/>
    <w:rsid w:val="00105A3F"/>
    <w:rsid w:val="001060D9"/>
    <w:rsid w:val="00111136"/>
    <w:rsid w:val="0011114B"/>
    <w:rsid w:val="00111849"/>
    <w:rsid w:val="00113D0F"/>
    <w:rsid w:val="00115A1E"/>
    <w:rsid w:val="00115F36"/>
    <w:rsid w:val="00116C11"/>
    <w:rsid w:val="00121344"/>
    <w:rsid w:val="00124D4C"/>
    <w:rsid w:val="00126D1C"/>
    <w:rsid w:val="001277FB"/>
    <w:rsid w:val="00127846"/>
    <w:rsid w:val="00130914"/>
    <w:rsid w:val="001309EF"/>
    <w:rsid w:val="00131C5C"/>
    <w:rsid w:val="00132CB9"/>
    <w:rsid w:val="00132E83"/>
    <w:rsid w:val="00133CCF"/>
    <w:rsid w:val="00133F28"/>
    <w:rsid w:val="001350DF"/>
    <w:rsid w:val="0013576B"/>
    <w:rsid w:val="0013726E"/>
    <w:rsid w:val="00137CD3"/>
    <w:rsid w:val="001402EA"/>
    <w:rsid w:val="0014141D"/>
    <w:rsid w:val="001461C4"/>
    <w:rsid w:val="00146905"/>
    <w:rsid w:val="001478CD"/>
    <w:rsid w:val="001502CF"/>
    <w:rsid w:val="00150715"/>
    <w:rsid w:val="00151935"/>
    <w:rsid w:val="00152028"/>
    <w:rsid w:val="00152B2C"/>
    <w:rsid w:val="00154048"/>
    <w:rsid w:val="00155A25"/>
    <w:rsid w:val="00156391"/>
    <w:rsid w:val="0015659B"/>
    <w:rsid w:val="0015702F"/>
    <w:rsid w:val="00157538"/>
    <w:rsid w:val="00160831"/>
    <w:rsid w:val="00160D78"/>
    <w:rsid w:val="0016605E"/>
    <w:rsid w:val="001717CD"/>
    <w:rsid w:val="00171909"/>
    <w:rsid w:val="00171BC6"/>
    <w:rsid w:val="00172A97"/>
    <w:rsid w:val="00172E38"/>
    <w:rsid w:val="001732FB"/>
    <w:rsid w:val="00173D51"/>
    <w:rsid w:val="00176755"/>
    <w:rsid w:val="00180BD9"/>
    <w:rsid w:val="0018236E"/>
    <w:rsid w:val="001859D5"/>
    <w:rsid w:val="00185B03"/>
    <w:rsid w:val="001904A8"/>
    <w:rsid w:val="00190C82"/>
    <w:rsid w:val="0019198E"/>
    <w:rsid w:val="00192358"/>
    <w:rsid w:val="001A02CC"/>
    <w:rsid w:val="001A07A3"/>
    <w:rsid w:val="001A08B3"/>
    <w:rsid w:val="001A484A"/>
    <w:rsid w:val="001A49F0"/>
    <w:rsid w:val="001A5597"/>
    <w:rsid w:val="001A5AE7"/>
    <w:rsid w:val="001A5F0B"/>
    <w:rsid w:val="001A7A41"/>
    <w:rsid w:val="001B0374"/>
    <w:rsid w:val="001B1FF2"/>
    <w:rsid w:val="001B4927"/>
    <w:rsid w:val="001B6422"/>
    <w:rsid w:val="001B6D26"/>
    <w:rsid w:val="001B75C6"/>
    <w:rsid w:val="001B7732"/>
    <w:rsid w:val="001B7B65"/>
    <w:rsid w:val="001B7E80"/>
    <w:rsid w:val="001C05E5"/>
    <w:rsid w:val="001C0CF0"/>
    <w:rsid w:val="001C2E9B"/>
    <w:rsid w:val="001C5CBF"/>
    <w:rsid w:val="001C6B90"/>
    <w:rsid w:val="001C74AA"/>
    <w:rsid w:val="001D0630"/>
    <w:rsid w:val="001D247B"/>
    <w:rsid w:val="001D263F"/>
    <w:rsid w:val="001D591B"/>
    <w:rsid w:val="001D64E3"/>
    <w:rsid w:val="001D6D16"/>
    <w:rsid w:val="001D6D79"/>
    <w:rsid w:val="001E063A"/>
    <w:rsid w:val="001E2597"/>
    <w:rsid w:val="001E47B5"/>
    <w:rsid w:val="001E5966"/>
    <w:rsid w:val="001F04CF"/>
    <w:rsid w:val="001F1737"/>
    <w:rsid w:val="001F1E69"/>
    <w:rsid w:val="001F2E2C"/>
    <w:rsid w:val="001F3A4F"/>
    <w:rsid w:val="001F4774"/>
    <w:rsid w:val="001F4A4D"/>
    <w:rsid w:val="001F5E0E"/>
    <w:rsid w:val="001F5F5D"/>
    <w:rsid w:val="001F6E01"/>
    <w:rsid w:val="00200249"/>
    <w:rsid w:val="002015A0"/>
    <w:rsid w:val="002015EF"/>
    <w:rsid w:val="00201650"/>
    <w:rsid w:val="00202D1B"/>
    <w:rsid w:val="00202FE5"/>
    <w:rsid w:val="002048FB"/>
    <w:rsid w:val="00205A5A"/>
    <w:rsid w:val="002064F5"/>
    <w:rsid w:val="0020686B"/>
    <w:rsid w:val="002109F6"/>
    <w:rsid w:val="0021413F"/>
    <w:rsid w:val="00214B0E"/>
    <w:rsid w:val="002179D5"/>
    <w:rsid w:val="00221BCD"/>
    <w:rsid w:val="00222E57"/>
    <w:rsid w:val="00223314"/>
    <w:rsid w:val="002244A4"/>
    <w:rsid w:val="00224F05"/>
    <w:rsid w:val="00225FD7"/>
    <w:rsid w:val="0022629C"/>
    <w:rsid w:val="002266C4"/>
    <w:rsid w:val="00232827"/>
    <w:rsid w:val="0023599F"/>
    <w:rsid w:val="002363F2"/>
    <w:rsid w:val="002416E9"/>
    <w:rsid w:val="00242611"/>
    <w:rsid w:val="00242D9D"/>
    <w:rsid w:val="00244356"/>
    <w:rsid w:val="00244A93"/>
    <w:rsid w:val="00247EB5"/>
    <w:rsid w:val="0025018F"/>
    <w:rsid w:val="00251162"/>
    <w:rsid w:val="00251B86"/>
    <w:rsid w:val="002521C2"/>
    <w:rsid w:val="00252955"/>
    <w:rsid w:val="00254198"/>
    <w:rsid w:val="002544BB"/>
    <w:rsid w:val="00257A9F"/>
    <w:rsid w:val="00261574"/>
    <w:rsid w:val="00263228"/>
    <w:rsid w:val="00263548"/>
    <w:rsid w:val="002639A4"/>
    <w:rsid w:val="00267252"/>
    <w:rsid w:val="00267253"/>
    <w:rsid w:val="002706E7"/>
    <w:rsid w:val="002709BA"/>
    <w:rsid w:val="00271F7F"/>
    <w:rsid w:val="00273B36"/>
    <w:rsid w:val="00273E08"/>
    <w:rsid w:val="00274BAD"/>
    <w:rsid w:val="00280329"/>
    <w:rsid w:val="00280B75"/>
    <w:rsid w:val="00280D5F"/>
    <w:rsid w:val="00281BD0"/>
    <w:rsid w:val="002861B5"/>
    <w:rsid w:val="00290864"/>
    <w:rsid w:val="00292D7A"/>
    <w:rsid w:val="0029452F"/>
    <w:rsid w:val="00297AB5"/>
    <w:rsid w:val="002A02F3"/>
    <w:rsid w:val="002A06D3"/>
    <w:rsid w:val="002A0A57"/>
    <w:rsid w:val="002A17F2"/>
    <w:rsid w:val="002A37B5"/>
    <w:rsid w:val="002A3CF7"/>
    <w:rsid w:val="002A56B1"/>
    <w:rsid w:val="002A6939"/>
    <w:rsid w:val="002B1BA2"/>
    <w:rsid w:val="002B2CF1"/>
    <w:rsid w:val="002B373F"/>
    <w:rsid w:val="002B38D4"/>
    <w:rsid w:val="002B4686"/>
    <w:rsid w:val="002B4EC1"/>
    <w:rsid w:val="002B5B33"/>
    <w:rsid w:val="002B648B"/>
    <w:rsid w:val="002B6F66"/>
    <w:rsid w:val="002C00E9"/>
    <w:rsid w:val="002C1116"/>
    <w:rsid w:val="002C1911"/>
    <w:rsid w:val="002C1B7E"/>
    <w:rsid w:val="002D04B3"/>
    <w:rsid w:val="002D1141"/>
    <w:rsid w:val="002D14DB"/>
    <w:rsid w:val="002D2215"/>
    <w:rsid w:val="002D469E"/>
    <w:rsid w:val="002D4E95"/>
    <w:rsid w:val="002D5257"/>
    <w:rsid w:val="002D70B6"/>
    <w:rsid w:val="002D768A"/>
    <w:rsid w:val="002D773A"/>
    <w:rsid w:val="002E01EB"/>
    <w:rsid w:val="002E1B9C"/>
    <w:rsid w:val="002E2E92"/>
    <w:rsid w:val="002E2EE6"/>
    <w:rsid w:val="002E350F"/>
    <w:rsid w:val="002E3CDC"/>
    <w:rsid w:val="002E59E8"/>
    <w:rsid w:val="002E7B04"/>
    <w:rsid w:val="002F0BA4"/>
    <w:rsid w:val="002F53D6"/>
    <w:rsid w:val="002F65B4"/>
    <w:rsid w:val="002F7ABE"/>
    <w:rsid w:val="003005C1"/>
    <w:rsid w:val="003008E7"/>
    <w:rsid w:val="00300CC6"/>
    <w:rsid w:val="00301AEF"/>
    <w:rsid w:val="00303EFF"/>
    <w:rsid w:val="00305F96"/>
    <w:rsid w:val="003061DE"/>
    <w:rsid w:val="003071F7"/>
    <w:rsid w:val="00307521"/>
    <w:rsid w:val="003079D4"/>
    <w:rsid w:val="00310D44"/>
    <w:rsid w:val="0031299F"/>
    <w:rsid w:val="00312F06"/>
    <w:rsid w:val="00314197"/>
    <w:rsid w:val="003156D0"/>
    <w:rsid w:val="0031580B"/>
    <w:rsid w:val="00316158"/>
    <w:rsid w:val="00317326"/>
    <w:rsid w:val="00317342"/>
    <w:rsid w:val="00317C62"/>
    <w:rsid w:val="00320E0D"/>
    <w:rsid w:val="00321124"/>
    <w:rsid w:val="00322AA0"/>
    <w:rsid w:val="00322B8B"/>
    <w:rsid w:val="00325801"/>
    <w:rsid w:val="00325CF1"/>
    <w:rsid w:val="00326945"/>
    <w:rsid w:val="00332577"/>
    <w:rsid w:val="00334824"/>
    <w:rsid w:val="00335506"/>
    <w:rsid w:val="003363B6"/>
    <w:rsid w:val="003401F3"/>
    <w:rsid w:val="00340770"/>
    <w:rsid w:val="00341069"/>
    <w:rsid w:val="0034286D"/>
    <w:rsid w:val="003451CF"/>
    <w:rsid w:val="00345F2C"/>
    <w:rsid w:val="003479CD"/>
    <w:rsid w:val="00347BB2"/>
    <w:rsid w:val="0035066B"/>
    <w:rsid w:val="00350F77"/>
    <w:rsid w:val="00351A0D"/>
    <w:rsid w:val="003572EA"/>
    <w:rsid w:val="00360125"/>
    <w:rsid w:val="00362820"/>
    <w:rsid w:val="00362A2F"/>
    <w:rsid w:val="003633FC"/>
    <w:rsid w:val="003661D1"/>
    <w:rsid w:val="003663EE"/>
    <w:rsid w:val="00367A9F"/>
    <w:rsid w:val="003709ED"/>
    <w:rsid w:val="00370F35"/>
    <w:rsid w:val="003718E7"/>
    <w:rsid w:val="00372BF3"/>
    <w:rsid w:val="003740F6"/>
    <w:rsid w:val="003744B4"/>
    <w:rsid w:val="00375EA3"/>
    <w:rsid w:val="0038155F"/>
    <w:rsid w:val="00384DDD"/>
    <w:rsid w:val="0038535C"/>
    <w:rsid w:val="00385E90"/>
    <w:rsid w:val="00386B93"/>
    <w:rsid w:val="00387E08"/>
    <w:rsid w:val="00390152"/>
    <w:rsid w:val="00392384"/>
    <w:rsid w:val="00394257"/>
    <w:rsid w:val="00395A09"/>
    <w:rsid w:val="003A040B"/>
    <w:rsid w:val="003A3AA7"/>
    <w:rsid w:val="003A497D"/>
    <w:rsid w:val="003A4FD6"/>
    <w:rsid w:val="003A5482"/>
    <w:rsid w:val="003A5886"/>
    <w:rsid w:val="003A6DA9"/>
    <w:rsid w:val="003B0FA6"/>
    <w:rsid w:val="003B0FBD"/>
    <w:rsid w:val="003B2A03"/>
    <w:rsid w:val="003B2DF0"/>
    <w:rsid w:val="003B4AA9"/>
    <w:rsid w:val="003B4FAE"/>
    <w:rsid w:val="003B5A6A"/>
    <w:rsid w:val="003B69AA"/>
    <w:rsid w:val="003B6F63"/>
    <w:rsid w:val="003B7545"/>
    <w:rsid w:val="003C170B"/>
    <w:rsid w:val="003C1F2B"/>
    <w:rsid w:val="003C2923"/>
    <w:rsid w:val="003C2FF0"/>
    <w:rsid w:val="003C311A"/>
    <w:rsid w:val="003C3685"/>
    <w:rsid w:val="003C6D75"/>
    <w:rsid w:val="003C7AC2"/>
    <w:rsid w:val="003D051A"/>
    <w:rsid w:val="003D0F41"/>
    <w:rsid w:val="003D266C"/>
    <w:rsid w:val="003D27F4"/>
    <w:rsid w:val="003D2D66"/>
    <w:rsid w:val="003D44A3"/>
    <w:rsid w:val="003D5754"/>
    <w:rsid w:val="003D6844"/>
    <w:rsid w:val="003D7586"/>
    <w:rsid w:val="003D7CEB"/>
    <w:rsid w:val="003E0EF0"/>
    <w:rsid w:val="003E1F27"/>
    <w:rsid w:val="003E22C4"/>
    <w:rsid w:val="003E3245"/>
    <w:rsid w:val="003E37A7"/>
    <w:rsid w:val="003E3EAF"/>
    <w:rsid w:val="003E4C47"/>
    <w:rsid w:val="003E6CE3"/>
    <w:rsid w:val="003E741B"/>
    <w:rsid w:val="003E7A88"/>
    <w:rsid w:val="003F34C0"/>
    <w:rsid w:val="003F37A2"/>
    <w:rsid w:val="003F59B6"/>
    <w:rsid w:val="003F7127"/>
    <w:rsid w:val="00400687"/>
    <w:rsid w:val="00401307"/>
    <w:rsid w:val="00402BF5"/>
    <w:rsid w:val="00403DBE"/>
    <w:rsid w:val="004049B9"/>
    <w:rsid w:val="004051D2"/>
    <w:rsid w:val="004059FE"/>
    <w:rsid w:val="00411500"/>
    <w:rsid w:val="004146E3"/>
    <w:rsid w:val="004152FB"/>
    <w:rsid w:val="00415FC6"/>
    <w:rsid w:val="00423F82"/>
    <w:rsid w:val="0042559B"/>
    <w:rsid w:val="004258B6"/>
    <w:rsid w:val="00425992"/>
    <w:rsid w:val="00426603"/>
    <w:rsid w:val="00426AAC"/>
    <w:rsid w:val="0042700F"/>
    <w:rsid w:val="0043005C"/>
    <w:rsid w:val="00430535"/>
    <w:rsid w:val="00430F2F"/>
    <w:rsid w:val="00431809"/>
    <w:rsid w:val="004328F1"/>
    <w:rsid w:val="004346B8"/>
    <w:rsid w:val="00434E7A"/>
    <w:rsid w:val="0043577E"/>
    <w:rsid w:val="00436384"/>
    <w:rsid w:val="0043688A"/>
    <w:rsid w:val="00436FDE"/>
    <w:rsid w:val="00440B23"/>
    <w:rsid w:val="0044168B"/>
    <w:rsid w:val="00442DCC"/>
    <w:rsid w:val="00442F72"/>
    <w:rsid w:val="004432A0"/>
    <w:rsid w:val="004434D4"/>
    <w:rsid w:val="00443FBC"/>
    <w:rsid w:val="00444FA1"/>
    <w:rsid w:val="0044586F"/>
    <w:rsid w:val="00445AA0"/>
    <w:rsid w:val="004471E9"/>
    <w:rsid w:val="00447C60"/>
    <w:rsid w:val="00450AA8"/>
    <w:rsid w:val="0045737B"/>
    <w:rsid w:val="0046019C"/>
    <w:rsid w:val="004608DC"/>
    <w:rsid w:val="004636D1"/>
    <w:rsid w:val="0046444B"/>
    <w:rsid w:val="00464FE1"/>
    <w:rsid w:val="00467240"/>
    <w:rsid w:val="0047102C"/>
    <w:rsid w:val="004711C4"/>
    <w:rsid w:val="00471B25"/>
    <w:rsid w:val="004724B2"/>
    <w:rsid w:val="00475278"/>
    <w:rsid w:val="004753EA"/>
    <w:rsid w:val="00475B2F"/>
    <w:rsid w:val="00476E0C"/>
    <w:rsid w:val="004815AD"/>
    <w:rsid w:val="00481664"/>
    <w:rsid w:val="00482614"/>
    <w:rsid w:val="00485F05"/>
    <w:rsid w:val="00486506"/>
    <w:rsid w:val="00487374"/>
    <w:rsid w:val="004919D1"/>
    <w:rsid w:val="00492C72"/>
    <w:rsid w:val="00492E34"/>
    <w:rsid w:val="00492FCA"/>
    <w:rsid w:val="0049377A"/>
    <w:rsid w:val="004958E5"/>
    <w:rsid w:val="00495A9A"/>
    <w:rsid w:val="00496DAF"/>
    <w:rsid w:val="00497319"/>
    <w:rsid w:val="00497DF5"/>
    <w:rsid w:val="004A07CB"/>
    <w:rsid w:val="004A271B"/>
    <w:rsid w:val="004A4593"/>
    <w:rsid w:val="004A4FD1"/>
    <w:rsid w:val="004A5F26"/>
    <w:rsid w:val="004B0D30"/>
    <w:rsid w:val="004B135B"/>
    <w:rsid w:val="004B2228"/>
    <w:rsid w:val="004B375B"/>
    <w:rsid w:val="004B45AE"/>
    <w:rsid w:val="004B5391"/>
    <w:rsid w:val="004B6856"/>
    <w:rsid w:val="004C0154"/>
    <w:rsid w:val="004C07A7"/>
    <w:rsid w:val="004C1722"/>
    <w:rsid w:val="004C2555"/>
    <w:rsid w:val="004C3483"/>
    <w:rsid w:val="004C48AF"/>
    <w:rsid w:val="004C621F"/>
    <w:rsid w:val="004D08BA"/>
    <w:rsid w:val="004D098E"/>
    <w:rsid w:val="004D2657"/>
    <w:rsid w:val="004D27F7"/>
    <w:rsid w:val="004D3869"/>
    <w:rsid w:val="004D4A64"/>
    <w:rsid w:val="004D5F09"/>
    <w:rsid w:val="004D60DA"/>
    <w:rsid w:val="004D616E"/>
    <w:rsid w:val="004E04F5"/>
    <w:rsid w:val="004E09ED"/>
    <w:rsid w:val="004E1232"/>
    <w:rsid w:val="004E26DC"/>
    <w:rsid w:val="004E277F"/>
    <w:rsid w:val="004E3133"/>
    <w:rsid w:val="004E3AE0"/>
    <w:rsid w:val="004E5949"/>
    <w:rsid w:val="004E7A84"/>
    <w:rsid w:val="004E7ACF"/>
    <w:rsid w:val="004E7D18"/>
    <w:rsid w:val="004F2759"/>
    <w:rsid w:val="004F29F9"/>
    <w:rsid w:val="004F4DA9"/>
    <w:rsid w:val="004F5CDE"/>
    <w:rsid w:val="004F6052"/>
    <w:rsid w:val="004F626A"/>
    <w:rsid w:val="004F77BF"/>
    <w:rsid w:val="0050176B"/>
    <w:rsid w:val="00502103"/>
    <w:rsid w:val="00503BE2"/>
    <w:rsid w:val="0050648F"/>
    <w:rsid w:val="00510A37"/>
    <w:rsid w:val="00513356"/>
    <w:rsid w:val="00513AF3"/>
    <w:rsid w:val="005165FE"/>
    <w:rsid w:val="00516646"/>
    <w:rsid w:val="00516785"/>
    <w:rsid w:val="00516EA3"/>
    <w:rsid w:val="00517B94"/>
    <w:rsid w:val="005207CD"/>
    <w:rsid w:val="00521844"/>
    <w:rsid w:val="00521F6C"/>
    <w:rsid w:val="00522CBE"/>
    <w:rsid w:val="00523505"/>
    <w:rsid w:val="00524A0E"/>
    <w:rsid w:val="005303E9"/>
    <w:rsid w:val="00530F48"/>
    <w:rsid w:val="00531969"/>
    <w:rsid w:val="005339F0"/>
    <w:rsid w:val="0053627D"/>
    <w:rsid w:val="005363E5"/>
    <w:rsid w:val="00537104"/>
    <w:rsid w:val="00540438"/>
    <w:rsid w:val="00541C9F"/>
    <w:rsid w:val="00541D93"/>
    <w:rsid w:val="00541F69"/>
    <w:rsid w:val="005424FE"/>
    <w:rsid w:val="0054277D"/>
    <w:rsid w:val="00543E4B"/>
    <w:rsid w:val="005443BB"/>
    <w:rsid w:val="00544C51"/>
    <w:rsid w:val="005465E7"/>
    <w:rsid w:val="00547233"/>
    <w:rsid w:val="005524C5"/>
    <w:rsid w:val="005530FD"/>
    <w:rsid w:val="00553EBF"/>
    <w:rsid w:val="0055583F"/>
    <w:rsid w:val="00555F93"/>
    <w:rsid w:val="00556B3B"/>
    <w:rsid w:val="00557BEC"/>
    <w:rsid w:val="00560609"/>
    <w:rsid w:val="005609F5"/>
    <w:rsid w:val="00560D51"/>
    <w:rsid w:val="00561459"/>
    <w:rsid w:val="005624D9"/>
    <w:rsid w:val="00562B0A"/>
    <w:rsid w:val="00564096"/>
    <w:rsid w:val="0056482D"/>
    <w:rsid w:val="005659CF"/>
    <w:rsid w:val="00566B03"/>
    <w:rsid w:val="005676DE"/>
    <w:rsid w:val="005702C8"/>
    <w:rsid w:val="00571717"/>
    <w:rsid w:val="00571CCD"/>
    <w:rsid w:val="0057353E"/>
    <w:rsid w:val="00574D92"/>
    <w:rsid w:val="00574F58"/>
    <w:rsid w:val="00576FA7"/>
    <w:rsid w:val="00577092"/>
    <w:rsid w:val="00577EDC"/>
    <w:rsid w:val="00580E80"/>
    <w:rsid w:val="00581750"/>
    <w:rsid w:val="005821CC"/>
    <w:rsid w:val="005827F4"/>
    <w:rsid w:val="00582CC3"/>
    <w:rsid w:val="00583D53"/>
    <w:rsid w:val="0058440C"/>
    <w:rsid w:val="005861C2"/>
    <w:rsid w:val="005874B8"/>
    <w:rsid w:val="00590759"/>
    <w:rsid w:val="00591578"/>
    <w:rsid w:val="005916C6"/>
    <w:rsid w:val="00592C18"/>
    <w:rsid w:val="00592EB3"/>
    <w:rsid w:val="0059392C"/>
    <w:rsid w:val="00593DFD"/>
    <w:rsid w:val="00594D06"/>
    <w:rsid w:val="0059704D"/>
    <w:rsid w:val="005A0614"/>
    <w:rsid w:val="005A11F0"/>
    <w:rsid w:val="005A4957"/>
    <w:rsid w:val="005A4BB9"/>
    <w:rsid w:val="005A6063"/>
    <w:rsid w:val="005A6E63"/>
    <w:rsid w:val="005A74F6"/>
    <w:rsid w:val="005B0898"/>
    <w:rsid w:val="005B1466"/>
    <w:rsid w:val="005B1AE2"/>
    <w:rsid w:val="005B31AB"/>
    <w:rsid w:val="005C0621"/>
    <w:rsid w:val="005C19B8"/>
    <w:rsid w:val="005C38A9"/>
    <w:rsid w:val="005C4EE2"/>
    <w:rsid w:val="005C579D"/>
    <w:rsid w:val="005C5D7A"/>
    <w:rsid w:val="005C6D19"/>
    <w:rsid w:val="005C7CE5"/>
    <w:rsid w:val="005D0CC2"/>
    <w:rsid w:val="005D19FB"/>
    <w:rsid w:val="005D32E4"/>
    <w:rsid w:val="005D4EC9"/>
    <w:rsid w:val="005D5112"/>
    <w:rsid w:val="005D591C"/>
    <w:rsid w:val="005D7447"/>
    <w:rsid w:val="005D7C00"/>
    <w:rsid w:val="005E00A3"/>
    <w:rsid w:val="005E0F08"/>
    <w:rsid w:val="005E2981"/>
    <w:rsid w:val="005E6136"/>
    <w:rsid w:val="005E67CA"/>
    <w:rsid w:val="005E6CBC"/>
    <w:rsid w:val="005E75B0"/>
    <w:rsid w:val="005F3EBA"/>
    <w:rsid w:val="005F4891"/>
    <w:rsid w:val="00600944"/>
    <w:rsid w:val="006011D6"/>
    <w:rsid w:val="00602801"/>
    <w:rsid w:val="0060312C"/>
    <w:rsid w:val="00604D3D"/>
    <w:rsid w:val="00604DAE"/>
    <w:rsid w:val="00604E7F"/>
    <w:rsid w:val="00606B8C"/>
    <w:rsid w:val="00606F56"/>
    <w:rsid w:val="00607ABE"/>
    <w:rsid w:val="00607E24"/>
    <w:rsid w:val="00609093"/>
    <w:rsid w:val="006127F4"/>
    <w:rsid w:val="00612F83"/>
    <w:rsid w:val="0061485C"/>
    <w:rsid w:val="00615789"/>
    <w:rsid w:val="0061754A"/>
    <w:rsid w:val="006203BE"/>
    <w:rsid w:val="006208AA"/>
    <w:rsid w:val="006209B2"/>
    <w:rsid w:val="00620E0E"/>
    <w:rsid w:val="006215A4"/>
    <w:rsid w:val="0062177E"/>
    <w:rsid w:val="00622570"/>
    <w:rsid w:val="00622A69"/>
    <w:rsid w:val="00623586"/>
    <w:rsid w:val="006253B8"/>
    <w:rsid w:val="00625F66"/>
    <w:rsid w:val="0062613E"/>
    <w:rsid w:val="00626EBD"/>
    <w:rsid w:val="00627B10"/>
    <w:rsid w:val="00630BA7"/>
    <w:rsid w:val="006311A9"/>
    <w:rsid w:val="00633621"/>
    <w:rsid w:val="00633961"/>
    <w:rsid w:val="00633AA5"/>
    <w:rsid w:val="0063437B"/>
    <w:rsid w:val="006348EA"/>
    <w:rsid w:val="00634F3E"/>
    <w:rsid w:val="00635278"/>
    <w:rsid w:val="006354F7"/>
    <w:rsid w:val="0063585F"/>
    <w:rsid w:val="00635F84"/>
    <w:rsid w:val="006369F3"/>
    <w:rsid w:val="00636FA8"/>
    <w:rsid w:val="00637472"/>
    <w:rsid w:val="006378B5"/>
    <w:rsid w:val="006404F1"/>
    <w:rsid w:val="00642062"/>
    <w:rsid w:val="006423A6"/>
    <w:rsid w:val="00643577"/>
    <w:rsid w:val="00643D4F"/>
    <w:rsid w:val="00644FF2"/>
    <w:rsid w:val="006512FE"/>
    <w:rsid w:val="006515E3"/>
    <w:rsid w:val="00651A43"/>
    <w:rsid w:val="00651DE8"/>
    <w:rsid w:val="00653D00"/>
    <w:rsid w:val="0065518A"/>
    <w:rsid w:val="00656268"/>
    <w:rsid w:val="006579C1"/>
    <w:rsid w:val="006615D8"/>
    <w:rsid w:val="0066209C"/>
    <w:rsid w:val="006623CD"/>
    <w:rsid w:val="00663B19"/>
    <w:rsid w:val="0066466F"/>
    <w:rsid w:val="00664BAF"/>
    <w:rsid w:val="0066520F"/>
    <w:rsid w:val="00665403"/>
    <w:rsid w:val="00667903"/>
    <w:rsid w:val="0066795C"/>
    <w:rsid w:val="0067236A"/>
    <w:rsid w:val="006723DC"/>
    <w:rsid w:val="00672FB0"/>
    <w:rsid w:val="006733F4"/>
    <w:rsid w:val="00674678"/>
    <w:rsid w:val="00680E67"/>
    <w:rsid w:val="00681543"/>
    <w:rsid w:val="006819D2"/>
    <w:rsid w:val="00681E4F"/>
    <w:rsid w:val="006848A7"/>
    <w:rsid w:val="00687AB1"/>
    <w:rsid w:val="00687F9C"/>
    <w:rsid w:val="00690D1C"/>
    <w:rsid w:val="00693447"/>
    <w:rsid w:val="00693CC3"/>
    <w:rsid w:val="00693D36"/>
    <w:rsid w:val="00693FFC"/>
    <w:rsid w:val="00694957"/>
    <w:rsid w:val="0069594C"/>
    <w:rsid w:val="00695B6F"/>
    <w:rsid w:val="00696174"/>
    <w:rsid w:val="00696302"/>
    <w:rsid w:val="006970C1"/>
    <w:rsid w:val="006A050C"/>
    <w:rsid w:val="006A345E"/>
    <w:rsid w:val="006A364C"/>
    <w:rsid w:val="006A396C"/>
    <w:rsid w:val="006A6343"/>
    <w:rsid w:val="006A6798"/>
    <w:rsid w:val="006B2473"/>
    <w:rsid w:val="006B2A4E"/>
    <w:rsid w:val="006B303B"/>
    <w:rsid w:val="006B32EF"/>
    <w:rsid w:val="006B688D"/>
    <w:rsid w:val="006B7C07"/>
    <w:rsid w:val="006C1D0B"/>
    <w:rsid w:val="006C285D"/>
    <w:rsid w:val="006C4353"/>
    <w:rsid w:val="006C4B1D"/>
    <w:rsid w:val="006C4D77"/>
    <w:rsid w:val="006C62A3"/>
    <w:rsid w:val="006C7A9D"/>
    <w:rsid w:val="006D06C7"/>
    <w:rsid w:val="006D0777"/>
    <w:rsid w:val="006D0933"/>
    <w:rsid w:val="006D2743"/>
    <w:rsid w:val="006D3C8C"/>
    <w:rsid w:val="006D427B"/>
    <w:rsid w:val="006D4E0A"/>
    <w:rsid w:val="006D54C9"/>
    <w:rsid w:val="006E059E"/>
    <w:rsid w:val="006E0980"/>
    <w:rsid w:val="006E3959"/>
    <w:rsid w:val="006E52CB"/>
    <w:rsid w:val="006E7CC1"/>
    <w:rsid w:val="006F065A"/>
    <w:rsid w:val="006F2CF4"/>
    <w:rsid w:val="006F47BC"/>
    <w:rsid w:val="006F5283"/>
    <w:rsid w:val="006F588D"/>
    <w:rsid w:val="006F5D68"/>
    <w:rsid w:val="006F6B26"/>
    <w:rsid w:val="006F7947"/>
    <w:rsid w:val="0070021D"/>
    <w:rsid w:val="0070127F"/>
    <w:rsid w:val="00705556"/>
    <w:rsid w:val="00707932"/>
    <w:rsid w:val="0071154B"/>
    <w:rsid w:val="00712E09"/>
    <w:rsid w:val="00714576"/>
    <w:rsid w:val="007150AC"/>
    <w:rsid w:val="00715586"/>
    <w:rsid w:val="00716CBF"/>
    <w:rsid w:val="00720F84"/>
    <w:rsid w:val="00721336"/>
    <w:rsid w:val="00724308"/>
    <w:rsid w:val="00725149"/>
    <w:rsid w:val="007254E0"/>
    <w:rsid w:val="00725B9E"/>
    <w:rsid w:val="0072606B"/>
    <w:rsid w:val="00726E7E"/>
    <w:rsid w:val="007348E6"/>
    <w:rsid w:val="00734C16"/>
    <w:rsid w:val="0073519F"/>
    <w:rsid w:val="00735C62"/>
    <w:rsid w:val="00735DEE"/>
    <w:rsid w:val="0073659B"/>
    <w:rsid w:val="00736BED"/>
    <w:rsid w:val="00737127"/>
    <w:rsid w:val="00737615"/>
    <w:rsid w:val="00737F86"/>
    <w:rsid w:val="00740BFC"/>
    <w:rsid w:val="00741D0E"/>
    <w:rsid w:val="00742355"/>
    <w:rsid w:val="00743619"/>
    <w:rsid w:val="00743647"/>
    <w:rsid w:val="007440E5"/>
    <w:rsid w:val="00745C77"/>
    <w:rsid w:val="00746409"/>
    <w:rsid w:val="00750EA8"/>
    <w:rsid w:val="0075244A"/>
    <w:rsid w:val="00754C35"/>
    <w:rsid w:val="00754F9A"/>
    <w:rsid w:val="00755D5D"/>
    <w:rsid w:val="00756355"/>
    <w:rsid w:val="00756797"/>
    <w:rsid w:val="00757902"/>
    <w:rsid w:val="00761915"/>
    <w:rsid w:val="00764DE5"/>
    <w:rsid w:val="00765ED3"/>
    <w:rsid w:val="007661D5"/>
    <w:rsid w:val="007708C3"/>
    <w:rsid w:val="007708D8"/>
    <w:rsid w:val="007727F5"/>
    <w:rsid w:val="00772D09"/>
    <w:rsid w:val="00773554"/>
    <w:rsid w:val="0077406B"/>
    <w:rsid w:val="00774698"/>
    <w:rsid w:val="00774B75"/>
    <w:rsid w:val="007750ED"/>
    <w:rsid w:val="00775339"/>
    <w:rsid w:val="00775405"/>
    <w:rsid w:val="00776062"/>
    <w:rsid w:val="00776BDF"/>
    <w:rsid w:val="00780151"/>
    <w:rsid w:val="00781D48"/>
    <w:rsid w:val="00784D08"/>
    <w:rsid w:val="007861E9"/>
    <w:rsid w:val="00786A92"/>
    <w:rsid w:val="007870D1"/>
    <w:rsid w:val="007905AD"/>
    <w:rsid w:val="00791430"/>
    <w:rsid w:val="007919C8"/>
    <w:rsid w:val="00793D0E"/>
    <w:rsid w:val="007943DE"/>
    <w:rsid w:val="007951ED"/>
    <w:rsid w:val="00795D9E"/>
    <w:rsid w:val="007A095A"/>
    <w:rsid w:val="007A18A3"/>
    <w:rsid w:val="007A198E"/>
    <w:rsid w:val="007A44B3"/>
    <w:rsid w:val="007A4B70"/>
    <w:rsid w:val="007A58B9"/>
    <w:rsid w:val="007A652A"/>
    <w:rsid w:val="007A661A"/>
    <w:rsid w:val="007A6BAC"/>
    <w:rsid w:val="007A7641"/>
    <w:rsid w:val="007B16E2"/>
    <w:rsid w:val="007B183C"/>
    <w:rsid w:val="007B379B"/>
    <w:rsid w:val="007B3928"/>
    <w:rsid w:val="007B3BB2"/>
    <w:rsid w:val="007B47DE"/>
    <w:rsid w:val="007B723C"/>
    <w:rsid w:val="007B74B7"/>
    <w:rsid w:val="007B7CEB"/>
    <w:rsid w:val="007B7E73"/>
    <w:rsid w:val="007C26C0"/>
    <w:rsid w:val="007C37E1"/>
    <w:rsid w:val="007C3F9A"/>
    <w:rsid w:val="007C4E5E"/>
    <w:rsid w:val="007C5FED"/>
    <w:rsid w:val="007C766E"/>
    <w:rsid w:val="007D00AF"/>
    <w:rsid w:val="007D27B5"/>
    <w:rsid w:val="007D2A27"/>
    <w:rsid w:val="007D2F38"/>
    <w:rsid w:val="007D4331"/>
    <w:rsid w:val="007D50A5"/>
    <w:rsid w:val="007D5E95"/>
    <w:rsid w:val="007D6BAC"/>
    <w:rsid w:val="007E0FF2"/>
    <w:rsid w:val="007E285F"/>
    <w:rsid w:val="007E2BCC"/>
    <w:rsid w:val="007E3165"/>
    <w:rsid w:val="007E4683"/>
    <w:rsid w:val="007E539B"/>
    <w:rsid w:val="007E54EC"/>
    <w:rsid w:val="007E5B75"/>
    <w:rsid w:val="007E7770"/>
    <w:rsid w:val="007F091D"/>
    <w:rsid w:val="007F13CC"/>
    <w:rsid w:val="007F1D1B"/>
    <w:rsid w:val="007F2A56"/>
    <w:rsid w:val="007F33D4"/>
    <w:rsid w:val="007F697D"/>
    <w:rsid w:val="007F7624"/>
    <w:rsid w:val="007F7961"/>
    <w:rsid w:val="008027FA"/>
    <w:rsid w:val="00803F04"/>
    <w:rsid w:val="0080535D"/>
    <w:rsid w:val="008054A4"/>
    <w:rsid w:val="008107A1"/>
    <w:rsid w:val="008114FF"/>
    <w:rsid w:val="00813764"/>
    <w:rsid w:val="00815983"/>
    <w:rsid w:val="00816A15"/>
    <w:rsid w:val="00817383"/>
    <w:rsid w:val="0081782A"/>
    <w:rsid w:val="00817931"/>
    <w:rsid w:val="0082139F"/>
    <w:rsid w:val="00826C7B"/>
    <w:rsid w:val="00827301"/>
    <w:rsid w:val="00827491"/>
    <w:rsid w:val="0082765B"/>
    <w:rsid w:val="0082788A"/>
    <w:rsid w:val="008315E0"/>
    <w:rsid w:val="00832951"/>
    <w:rsid w:val="0083385D"/>
    <w:rsid w:val="008339B4"/>
    <w:rsid w:val="0083488C"/>
    <w:rsid w:val="0083511D"/>
    <w:rsid w:val="0084003B"/>
    <w:rsid w:val="00840A75"/>
    <w:rsid w:val="0084228B"/>
    <w:rsid w:val="00842727"/>
    <w:rsid w:val="00843196"/>
    <w:rsid w:val="008453D5"/>
    <w:rsid w:val="008454F9"/>
    <w:rsid w:val="00845A1A"/>
    <w:rsid w:val="008462CE"/>
    <w:rsid w:val="008467FD"/>
    <w:rsid w:val="008468BB"/>
    <w:rsid w:val="00846D0D"/>
    <w:rsid w:val="00847875"/>
    <w:rsid w:val="00850F93"/>
    <w:rsid w:val="00853366"/>
    <w:rsid w:val="00854F2F"/>
    <w:rsid w:val="00855688"/>
    <w:rsid w:val="00855F67"/>
    <w:rsid w:val="00857003"/>
    <w:rsid w:val="0085742C"/>
    <w:rsid w:val="008574F8"/>
    <w:rsid w:val="0085770E"/>
    <w:rsid w:val="00861D71"/>
    <w:rsid w:val="00862382"/>
    <w:rsid w:val="00870674"/>
    <w:rsid w:val="00870EF8"/>
    <w:rsid w:val="008711A6"/>
    <w:rsid w:val="00871703"/>
    <w:rsid w:val="0087534B"/>
    <w:rsid w:val="00875BB1"/>
    <w:rsid w:val="008771E7"/>
    <w:rsid w:val="0087786A"/>
    <w:rsid w:val="00877AE3"/>
    <w:rsid w:val="00877F0F"/>
    <w:rsid w:val="008805BE"/>
    <w:rsid w:val="00880C85"/>
    <w:rsid w:val="00881482"/>
    <w:rsid w:val="00882057"/>
    <w:rsid w:val="00883263"/>
    <w:rsid w:val="00883C2B"/>
    <w:rsid w:val="008847E0"/>
    <w:rsid w:val="00885F63"/>
    <w:rsid w:val="0088663A"/>
    <w:rsid w:val="00886BE3"/>
    <w:rsid w:val="00895F62"/>
    <w:rsid w:val="00896AAA"/>
    <w:rsid w:val="00896EE0"/>
    <w:rsid w:val="008A07A1"/>
    <w:rsid w:val="008A1EEF"/>
    <w:rsid w:val="008A2C11"/>
    <w:rsid w:val="008A304B"/>
    <w:rsid w:val="008A3E81"/>
    <w:rsid w:val="008A46DF"/>
    <w:rsid w:val="008A6071"/>
    <w:rsid w:val="008B0007"/>
    <w:rsid w:val="008B0807"/>
    <w:rsid w:val="008B106D"/>
    <w:rsid w:val="008B1666"/>
    <w:rsid w:val="008B3501"/>
    <w:rsid w:val="008B4870"/>
    <w:rsid w:val="008B67B7"/>
    <w:rsid w:val="008B7989"/>
    <w:rsid w:val="008C163D"/>
    <w:rsid w:val="008C1A24"/>
    <w:rsid w:val="008C1D79"/>
    <w:rsid w:val="008C3342"/>
    <w:rsid w:val="008C483F"/>
    <w:rsid w:val="008C4B93"/>
    <w:rsid w:val="008C5173"/>
    <w:rsid w:val="008C5A0B"/>
    <w:rsid w:val="008C6B3A"/>
    <w:rsid w:val="008C7AC0"/>
    <w:rsid w:val="008D0D92"/>
    <w:rsid w:val="008D2324"/>
    <w:rsid w:val="008D322D"/>
    <w:rsid w:val="008D395F"/>
    <w:rsid w:val="008D3E7F"/>
    <w:rsid w:val="008D4779"/>
    <w:rsid w:val="008D4A67"/>
    <w:rsid w:val="008D6304"/>
    <w:rsid w:val="008D63A6"/>
    <w:rsid w:val="008D6865"/>
    <w:rsid w:val="008E1E38"/>
    <w:rsid w:val="008E2130"/>
    <w:rsid w:val="008E2374"/>
    <w:rsid w:val="008E2670"/>
    <w:rsid w:val="008E2DCB"/>
    <w:rsid w:val="008E3275"/>
    <w:rsid w:val="008E3714"/>
    <w:rsid w:val="008E4077"/>
    <w:rsid w:val="008E4A48"/>
    <w:rsid w:val="008E4D63"/>
    <w:rsid w:val="008E4F45"/>
    <w:rsid w:val="008E6817"/>
    <w:rsid w:val="008E7077"/>
    <w:rsid w:val="008E7D70"/>
    <w:rsid w:val="008F05C2"/>
    <w:rsid w:val="008F23FC"/>
    <w:rsid w:val="008F27D8"/>
    <w:rsid w:val="008F2985"/>
    <w:rsid w:val="008F4434"/>
    <w:rsid w:val="008F5399"/>
    <w:rsid w:val="008F6824"/>
    <w:rsid w:val="008F78AF"/>
    <w:rsid w:val="009043E5"/>
    <w:rsid w:val="009100AC"/>
    <w:rsid w:val="00910571"/>
    <w:rsid w:val="009108AC"/>
    <w:rsid w:val="00911E74"/>
    <w:rsid w:val="009138EC"/>
    <w:rsid w:val="0091481C"/>
    <w:rsid w:val="0091563F"/>
    <w:rsid w:val="00915EA7"/>
    <w:rsid w:val="009175E4"/>
    <w:rsid w:val="00920629"/>
    <w:rsid w:val="00921D24"/>
    <w:rsid w:val="00923065"/>
    <w:rsid w:val="00923E61"/>
    <w:rsid w:val="009246BD"/>
    <w:rsid w:val="00924D00"/>
    <w:rsid w:val="00925048"/>
    <w:rsid w:val="009254BE"/>
    <w:rsid w:val="00925768"/>
    <w:rsid w:val="009309C6"/>
    <w:rsid w:val="0093205A"/>
    <w:rsid w:val="00932576"/>
    <w:rsid w:val="00934622"/>
    <w:rsid w:val="00940FD1"/>
    <w:rsid w:val="009420A9"/>
    <w:rsid w:val="0094223B"/>
    <w:rsid w:val="00942600"/>
    <w:rsid w:val="00945153"/>
    <w:rsid w:val="009461E0"/>
    <w:rsid w:val="009473FD"/>
    <w:rsid w:val="009501F3"/>
    <w:rsid w:val="00951E6D"/>
    <w:rsid w:val="00954ADF"/>
    <w:rsid w:val="00956890"/>
    <w:rsid w:val="00960664"/>
    <w:rsid w:val="00961F86"/>
    <w:rsid w:val="00963BCB"/>
    <w:rsid w:val="00964ECA"/>
    <w:rsid w:val="00965093"/>
    <w:rsid w:val="00972AD6"/>
    <w:rsid w:val="00972BEE"/>
    <w:rsid w:val="009736E6"/>
    <w:rsid w:val="00976A9B"/>
    <w:rsid w:val="00976D64"/>
    <w:rsid w:val="00977AC6"/>
    <w:rsid w:val="00980447"/>
    <w:rsid w:val="0098082B"/>
    <w:rsid w:val="00984160"/>
    <w:rsid w:val="00985DB5"/>
    <w:rsid w:val="00986396"/>
    <w:rsid w:val="00986ADE"/>
    <w:rsid w:val="00986AE3"/>
    <w:rsid w:val="00987D39"/>
    <w:rsid w:val="00990C77"/>
    <w:rsid w:val="00991101"/>
    <w:rsid w:val="009911DB"/>
    <w:rsid w:val="00992908"/>
    <w:rsid w:val="009935E7"/>
    <w:rsid w:val="009939B0"/>
    <w:rsid w:val="00993D92"/>
    <w:rsid w:val="0099466F"/>
    <w:rsid w:val="00994939"/>
    <w:rsid w:val="00994D60"/>
    <w:rsid w:val="0099529B"/>
    <w:rsid w:val="009955E1"/>
    <w:rsid w:val="00995DCD"/>
    <w:rsid w:val="0099618C"/>
    <w:rsid w:val="009976C5"/>
    <w:rsid w:val="00997EC5"/>
    <w:rsid w:val="009A0613"/>
    <w:rsid w:val="009A0D51"/>
    <w:rsid w:val="009A5F2C"/>
    <w:rsid w:val="009A61C7"/>
    <w:rsid w:val="009A6984"/>
    <w:rsid w:val="009A7864"/>
    <w:rsid w:val="009B045C"/>
    <w:rsid w:val="009B15EE"/>
    <w:rsid w:val="009B28DC"/>
    <w:rsid w:val="009B322D"/>
    <w:rsid w:val="009B49B9"/>
    <w:rsid w:val="009B5A0B"/>
    <w:rsid w:val="009B5DC6"/>
    <w:rsid w:val="009B7FF2"/>
    <w:rsid w:val="009C3ABB"/>
    <w:rsid w:val="009C4D48"/>
    <w:rsid w:val="009C5976"/>
    <w:rsid w:val="009C62CB"/>
    <w:rsid w:val="009C75DC"/>
    <w:rsid w:val="009C7F13"/>
    <w:rsid w:val="009D20A8"/>
    <w:rsid w:val="009D4A3A"/>
    <w:rsid w:val="009D5440"/>
    <w:rsid w:val="009D633D"/>
    <w:rsid w:val="009D64AC"/>
    <w:rsid w:val="009D72AB"/>
    <w:rsid w:val="009E0EBB"/>
    <w:rsid w:val="009E1BEF"/>
    <w:rsid w:val="009E1F80"/>
    <w:rsid w:val="009E2DB7"/>
    <w:rsid w:val="009E5157"/>
    <w:rsid w:val="009E7B20"/>
    <w:rsid w:val="009E7D14"/>
    <w:rsid w:val="009F0991"/>
    <w:rsid w:val="009F1D69"/>
    <w:rsid w:val="009F3109"/>
    <w:rsid w:val="009F3A59"/>
    <w:rsid w:val="009F4525"/>
    <w:rsid w:val="009F5485"/>
    <w:rsid w:val="009F5A6A"/>
    <w:rsid w:val="009F783E"/>
    <w:rsid w:val="009F7E92"/>
    <w:rsid w:val="00A05C67"/>
    <w:rsid w:val="00A07081"/>
    <w:rsid w:val="00A109C7"/>
    <w:rsid w:val="00A14078"/>
    <w:rsid w:val="00A151CC"/>
    <w:rsid w:val="00A16F6B"/>
    <w:rsid w:val="00A17591"/>
    <w:rsid w:val="00A17C5F"/>
    <w:rsid w:val="00A216F5"/>
    <w:rsid w:val="00A21CD8"/>
    <w:rsid w:val="00A2212E"/>
    <w:rsid w:val="00A2236D"/>
    <w:rsid w:val="00A223EF"/>
    <w:rsid w:val="00A2541B"/>
    <w:rsid w:val="00A25E81"/>
    <w:rsid w:val="00A25EB0"/>
    <w:rsid w:val="00A27975"/>
    <w:rsid w:val="00A3027B"/>
    <w:rsid w:val="00A306A3"/>
    <w:rsid w:val="00A30791"/>
    <w:rsid w:val="00A3208B"/>
    <w:rsid w:val="00A3424A"/>
    <w:rsid w:val="00A34D02"/>
    <w:rsid w:val="00A3534D"/>
    <w:rsid w:val="00A35EC0"/>
    <w:rsid w:val="00A35FEE"/>
    <w:rsid w:val="00A360C8"/>
    <w:rsid w:val="00A36471"/>
    <w:rsid w:val="00A36798"/>
    <w:rsid w:val="00A4116E"/>
    <w:rsid w:val="00A42387"/>
    <w:rsid w:val="00A42E23"/>
    <w:rsid w:val="00A503C0"/>
    <w:rsid w:val="00A50915"/>
    <w:rsid w:val="00A51520"/>
    <w:rsid w:val="00A51835"/>
    <w:rsid w:val="00A51A65"/>
    <w:rsid w:val="00A524CF"/>
    <w:rsid w:val="00A52C37"/>
    <w:rsid w:val="00A52F78"/>
    <w:rsid w:val="00A5355D"/>
    <w:rsid w:val="00A562E7"/>
    <w:rsid w:val="00A56850"/>
    <w:rsid w:val="00A61196"/>
    <w:rsid w:val="00A61223"/>
    <w:rsid w:val="00A61921"/>
    <w:rsid w:val="00A61AD5"/>
    <w:rsid w:val="00A62354"/>
    <w:rsid w:val="00A626D7"/>
    <w:rsid w:val="00A62908"/>
    <w:rsid w:val="00A6290C"/>
    <w:rsid w:val="00A632DB"/>
    <w:rsid w:val="00A64E1C"/>
    <w:rsid w:val="00A66A98"/>
    <w:rsid w:val="00A66C68"/>
    <w:rsid w:val="00A67505"/>
    <w:rsid w:val="00A70265"/>
    <w:rsid w:val="00A70940"/>
    <w:rsid w:val="00A70ED1"/>
    <w:rsid w:val="00A74A41"/>
    <w:rsid w:val="00A75670"/>
    <w:rsid w:val="00A7746A"/>
    <w:rsid w:val="00A778C0"/>
    <w:rsid w:val="00A77EB6"/>
    <w:rsid w:val="00A808ED"/>
    <w:rsid w:val="00A8443B"/>
    <w:rsid w:val="00A85A3A"/>
    <w:rsid w:val="00A85C0A"/>
    <w:rsid w:val="00A861B2"/>
    <w:rsid w:val="00A8651A"/>
    <w:rsid w:val="00A86582"/>
    <w:rsid w:val="00A86EB2"/>
    <w:rsid w:val="00A879F7"/>
    <w:rsid w:val="00A90041"/>
    <w:rsid w:val="00A90CFB"/>
    <w:rsid w:val="00A934E6"/>
    <w:rsid w:val="00A979E8"/>
    <w:rsid w:val="00A97E47"/>
    <w:rsid w:val="00AA0FA3"/>
    <w:rsid w:val="00AA1E41"/>
    <w:rsid w:val="00AA1F4E"/>
    <w:rsid w:val="00AA2035"/>
    <w:rsid w:val="00AA25AE"/>
    <w:rsid w:val="00AA277D"/>
    <w:rsid w:val="00AA5011"/>
    <w:rsid w:val="00AA5E3E"/>
    <w:rsid w:val="00AA6541"/>
    <w:rsid w:val="00AB0F25"/>
    <w:rsid w:val="00AB244A"/>
    <w:rsid w:val="00AB29CD"/>
    <w:rsid w:val="00AB2FB5"/>
    <w:rsid w:val="00AB47D0"/>
    <w:rsid w:val="00AB6665"/>
    <w:rsid w:val="00AB670A"/>
    <w:rsid w:val="00AC229F"/>
    <w:rsid w:val="00AC317F"/>
    <w:rsid w:val="00AC4413"/>
    <w:rsid w:val="00AC4581"/>
    <w:rsid w:val="00AC55B3"/>
    <w:rsid w:val="00AC5BED"/>
    <w:rsid w:val="00AC7438"/>
    <w:rsid w:val="00AD02D3"/>
    <w:rsid w:val="00AD04F9"/>
    <w:rsid w:val="00AD0B6B"/>
    <w:rsid w:val="00AD1562"/>
    <w:rsid w:val="00AD29BC"/>
    <w:rsid w:val="00AD316D"/>
    <w:rsid w:val="00AD3CF9"/>
    <w:rsid w:val="00AD3D9F"/>
    <w:rsid w:val="00AD3F9D"/>
    <w:rsid w:val="00AD4D7D"/>
    <w:rsid w:val="00AD60C9"/>
    <w:rsid w:val="00AD6B98"/>
    <w:rsid w:val="00AD798F"/>
    <w:rsid w:val="00AE38F0"/>
    <w:rsid w:val="00AE422F"/>
    <w:rsid w:val="00AE6A18"/>
    <w:rsid w:val="00AF0A81"/>
    <w:rsid w:val="00AF22AF"/>
    <w:rsid w:val="00AF3D90"/>
    <w:rsid w:val="00AF40C8"/>
    <w:rsid w:val="00AF599A"/>
    <w:rsid w:val="00AF6A91"/>
    <w:rsid w:val="00AF7587"/>
    <w:rsid w:val="00B01D42"/>
    <w:rsid w:val="00B04DDF"/>
    <w:rsid w:val="00B06B0B"/>
    <w:rsid w:val="00B125CB"/>
    <w:rsid w:val="00B1263E"/>
    <w:rsid w:val="00B13134"/>
    <w:rsid w:val="00B154DD"/>
    <w:rsid w:val="00B17BBA"/>
    <w:rsid w:val="00B17BD5"/>
    <w:rsid w:val="00B17C65"/>
    <w:rsid w:val="00B17CAD"/>
    <w:rsid w:val="00B17D48"/>
    <w:rsid w:val="00B21611"/>
    <w:rsid w:val="00B21A2D"/>
    <w:rsid w:val="00B21BD2"/>
    <w:rsid w:val="00B21D0F"/>
    <w:rsid w:val="00B21F6D"/>
    <w:rsid w:val="00B2507E"/>
    <w:rsid w:val="00B2628D"/>
    <w:rsid w:val="00B27B36"/>
    <w:rsid w:val="00B31404"/>
    <w:rsid w:val="00B32DCA"/>
    <w:rsid w:val="00B33624"/>
    <w:rsid w:val="00B35D59"/>
    <w:rsid w:val="00B366C9"/>
    <w:rsid w:val="00B378D4"/>
    <w:rsid w:val="00B406AB"/>
    <w:rsid w:val="00B4214F"/>
    <w:rsid w:val="00B42535"/>
    <w:rsid w:val="00B43921"/>
    <w:rsid w:val="00B45268"/>
    <w:rsid w:val="00B452B5"/>
    <w:rsid w:val="00B46742"/>
    <w:rsid w:val="00B46B84"/>
    <w:rsid w:val="00B46D5D"/>
    <w:rsid w:val="00B46FFF"/>
    <w:rsid w:val="00B50455"/>
    <w:rsid w:val="00B50780"/>
    <w:rsid w:val="00B52C69"/>
    <w:rsid w:val="00B53182"/>
    <w:rsid w:val="00B535C5"/>
    <w:rsid w:val="00B53977"/>
    <w:rsid w:val="00B550C4"/>
    <w:rsid w:val="00B56575"/>
    <w:rsid w:val="00B60372"/>
    <w:rsid w:val="00B6100C"/>
    <w:rsid w:val="00B63261"/>
    <w:rsid w:val="00B635DA"/>
    <w:rsid w:val="00B6536A"/>
    <w:rsid w:val="00B654BD"/>
    <w:rsid w:val="00B66080"/>
    <w:rsid w:val="00B66D24"/>
    <w:rsid w:val="00B678EE"/>
    <w:rsid w:val="00B70B10"/>
    <w:rsid w:val="00B728A2"/>
    <w:rsid w:val="00B72C6C"/>
    <w:rsid w:val="00B73499"/>
    <w:rsid w:val="00B73683"/>
    <w:rsid w:val="00B74731"/>
    <w:rsid w:val="00B754EC"/>
    <w:rsid w:val="00B756B5"/>
    <w:rsid w:val="00B76B66"/>
    <w:rsid w:val="00B8062E"/>
    <w:rsid w:val="00B80745"/>
    <w:rsid w:val="00B81118"/>
    <w:rsid w:val="00B8177F"/>
    <w:rsid w:val="00B8263A"/>
    <w:rsid w:val="00B83826"/>
    <w:rsid w:val="00B83953"/>
    <w:rsid w:val="00B8486E"/>
    <w:rsid w:val="00B84AF6"/>
    <w:rsid w:val="00B850D6"/>
    <w:rsid w:val="00B85D9B"/>
    <w:rsid w:val="00B87D46"/>
    <w:rsid w:val="00B908D8"/>
    <w:rsid w:val="00B91DCE"/>
    <w:rsid w:val="00B92F30"/>
    <w:rsid w:val="00B95158"/>
    <w:rsid w:val="00B95728"/>
    <w:rsid w:val="00BA1968"/>
    <w:rsid w:val="00BA280F"/>
    <w:rsid w:val="00BA29B0"/>
    <w:rsid w:val="00BA38BF"/>
    <w:rsid w:val="00BA4025"/>
    <w:rsid w:val="00BA452E"/>
    <w:rsid w:val="00BA67B5"/>
    <w:rsid w:val="00BA685B"/>
    <w:rsid w:val="00BA735C"/>
    <w:rsid w:val="00BB22F9"/>
    <w:rsid w:val="00BB296F"/>
    <w:rsid w:val="00BB2C5A"/>
    <w:rsid w:val="00BB2F21"/>
    <w:rsid w:val="00BB53CE"/>
    <w:rsid w:val="00BB5515"/>
    <w:rsid w:val="00BB645B"/>
    <w:rsid w:val="00BB725B"/>
    <w:rsid w:val="00BB7B51"/>
    <w:rsid w:val="00BC0495"/>
    <w:rsid w:val="00BC3A6F"/>
    <w:rsid w:val="00BC3D6C"/>
    <w:rsid w:val="00BC48C6"/>
    <w:rsid w:val="00BC4E0E"/>
    <w:rsid w:val="00BC5CDE"/>
    <w:rsid w:val="00BC6010"/>
    <w:rsid w:val="00BC7403"/>
    <w:rsid w:val="00BD0A8F"/>
    <w:rsid w:val="00BD0F22"/>
    <w:rsid w:val="00BD1496"/>
    <w:rsid w:val="00BD23A4"/>
    <w:rsid w:val="00BD27A8"/>
    <w:rsid w:val="00BD303E"/>
    <w:rsid w:val="00BD41F6"/>
    <w:rsid w:val="00BD495D"/>
    <w:rsid w:val="00BD52AC"/>
    <w:rsid w:val="00BD645D"/>
    <w:rsid w:val="00BD69D8"/>
    <w:rsid w:val="00BD6B32"/>
    <w:rsid w:val="00BE0978"/>
    <w:rsid w:val="00BE0E2D"/>
    <w:rsid w:val="00BE1A96"/>
    <w:rsid w:val="00BE264D"/>
    <w:rsid w:val="00BE2C6A"/>
    <w:rsid w:val="00BE49CF"/>
    <w:rsid w:val="00BE66FD"/>
    <w:rsid w:val="00BE68C9"/>
    <w:rsid w:val="00BE6922"/>
    <w:rsid w:val="00BE701B"/>
    <w:rsid w:val="00BE7248"/>
    <w:rsid w:val="00BF0602"/>
    <w:rsid w:val="00BF0D40"/>
    <w:rsid w:val="00BF1017"/>
    <w:rsid w:val="00BF163E"/>
    <w:rsid w:val="00BF348F"/>
    <w:rsid w:val="00BF3CAC"/>
    <w:rsid w:val="00BF3D13"/>
    <w:rsid w:val="00BF4674"/>
    <w:rsid w:val="00BF5440"/>
    <w:rsid w:val="00BF6B67"/>
    <w:rsid w:val="00C02A39"/>
    <w:rsid w:val="00C041A7"/>
    <w:rsid w:val="00C06167"/>
    <w:rsid w:val="00C068B8"/>
    <w:rsid w:val="00C06C60"/>
    <w:rsid w:val="00C0739F"/>
    <w:rsid w:val="00C07FE8"/>
    <w:rsid w:val="00C1394F"/>
    <w:rsid w:val="00C15905"/>
    <w:rsid w:val="00C2209D"/>
    <w:rsid w:val="00C23A8A"/>
    <w:rsid w:val="00C24B45"/>
    <w:rsid w:val="00C24E12"/>
    <w:rsid w:val="00C26E09"/>
    <w:rsid w:val="00C31E3C"/>
    <w:rsid w:val="00C320C3"/>
    <w:rsid w:val="00C339F6"/>
    <w:rsid w:val="00C35C65"/>
    <w:rsid w:val="00C364C6"/>
    <w:rsid w:val="00C364E0"/>
    <w:rsid w:val="00C3767A"/>
    <w:rsid w:val="00C37F71"/>
    <w:rsid w:val="00C40C8C"/>
    <w:rsid w:val="00C422EE"/>
    <w:rsid w:val="00C43481"/>
    <w:rsid w:val="00C44D52"/>
    <w:rsid w:val="00C46E78"/>
    <w:rsid w:val="00C50847"/>
    <w:rsid w:val="00C51025"/>
    <w:rsid w:val="00C5149F"/>
    <w:rsid w:val="00C55ECC"/>
    <w:rsid w:val="00C5611C"/>
    <w:rsid w:val="00C5739B"/>
    <w:rsid w:val="00C57636"/>
    <w:rsid w:val="00C57A19"/>
    <w:rsid w:val="00C57B55"/>
    <w:rsid w:val="00C61553"/>
    <w:rsid w:val="00C626B2"/>
    <w:rsid w:val="00C6312A"/>
    <w:rsid w:val="00C65B52"/>
    <w:rsid w:val="00C70CD8"/>
    <w:rsid w:val="00C7342A"/>
    <w:rsid w:val="00C73533"/>
    <w:rsid w:val="00C73BA7"/>
    <w:rsid w:val="00C74FE6"/>
    <w:rsid w:val="00C75885"/>
    <w:rsid w:val="00C75E5B"/>
    <w:rsid w:val="00C761EA"/>
    <w:rsid w:val="00C77994"/>
    <w:rsid w:val="00C81979"/>
    <w:rsid w:val="00C82BE0"/>
    <w:rsid w:val="00C87D36"/>
    <w:rsid w:val="00C9058C"/>
    <w:rsid w:val="00C90882"/>
    <w:rsid w:val="00C909F1"/>
    <w:rsid w:val="00C91CAB"/>
    <w:rsid w:val="00C9246C"/>
    <w:rsid w:val="00C93DD9"/>
    <w:rsid w:val="00C9485B"/>
    <w:rsid w:val="00C95219"/>
    <w:rsid w:val="00C9592D"/>
    <w:rsid w:val="00C95D59"/>
    <w:rsid w:val="00C95FCE"/>
    <w:rsid w:val="00CA16E9"/>
    <w:rsid w:val="00CA202C"/>
    <w:rsid w:val="00CA2D07"/>
    <w:rsid w:val="00CA3FF9"/>
    <w:rsid w:val="00CA4F0D"/>
    <w:rsid w:val="00CA7590"/>
    <w:rsid w:val="00CA7FF6"/>
    <w:rsid w:val="00CB10F3"/>
    <w:rsid w:val="00CB23FA"/>
    <w:rsid w:val="00CB3A9B"/>
    <w:rsid w:val="00CB47A9"/>
    <w:rsid w:val="00CB5AF9"/>
    <w:rsid w:val="00CC09D2"/>
    <w:rsid w:val="00CC0F87"/>
    <w:rsid w:val="00CC1716"/>
    <w:rsid w:val="00CC1D6E"/>
    <w:rsid w:val="00CC4F1D"/>
    <w:rsid w:val="00CC6989"/>
    <w:rsid w:val="00CC6CBD"/>
    <w:rsid w:val="00CD0374"/>
    <w:rsid w:val="00CD0EA4"/>
    <w:rsid w:val="00CD0F80"/>
    <w:rsid w:val="00CD123C"/>
    <w:rsid w:val="00CD4A19"/>
    <w:rsid w:val="00CD5455"/>
    <w:rsid w:val="00CD561A"/>
    <w:rsid w:val="00CD5A1D"/>
    <w:rsid w:val="00CD6D97"/>
    <w:rsid w:val="00CE0907"/>
    <w:rsid w:val="00CE2D04"/>
    <w:rsid w:val="00CE3C3C"/>
    <w:rsid w:val="00CE3C98"/>
    <w:rsid w:val="00CE729F"/>
    <w:rsid w:val="00CF0B76"/>
    <w:rsid w:val="00CF1517"/>
    <w:rsid w:val="00CF1807"/>
    <w:rsid w:val="00CF31AE"/>
    <w:rsid w:val="00CF44EA"/>
    <w:rsid w:val="00CF46F3"/>
    <w:rsid w:val="00CF4B3C"/>
    <w:rsid w:val="00CF7DA0"/>
    <w:rsid w:val="00D00255"/>
    <w:rsid w:val="00D00DAA"/>
    <w:rsid w:val="00D011C2"/>
    <w:rsid w:val="00D015C6"/>
    <w:rsid w:val="00D02CFC"/>
    <w:rsid w:val="00D032C7"/>
    <w:rsid w:val="00D03A40"/>
    <w:rsid w:val="00D04662"/>
    <w:rsid w:val="00D05040"/>
    <w:rsid w:val="00D06B35"/>
    <w:rsid w:val="00D06E78"/>
    <w:rsid w:val="00D070CB"/>
    <w:rsid w:val="00D0773D"/>
    <w:rsid w:val="00D07F38"/>
    <w:rsid w:val="00D109A1"/>
    <w:rsid w:val="00D11E7F"/>
    <w:rsid w:val="00D12724"/>
    <w:rsid w:val="00D12A0C"/>
    <w:rsid w:val="00D12DA6"/>
    <w:rsid w:val="00D14337"/>
    <w:rsid w:val="00D152B7"/>
    <w:rsid w:val="00D17B36"/>
    <w:rsid w:val="00D17C04"/>
    <w:rsid w:val="00D17C4D"/>
    <w:rsid w:val="00D200D8"/>
    <w:rsid w:val="00D23876"/>
    <w:rsid w:val="00D24238"/>
    <w:rsid w:val="00D24878"/>
    <w:rsid w:val="00D2760B"/>
    <w:rsid w:val="00D3281E"/>
    <w:rsid w:val="00D3329E"/>
    <w:rsid w:val="00D34026"/>
    <w:rsid w:val="00D34300"/>
    <w:rsid w:val="00D34653"/>
    <w:rsid w:val="00D354AA"/>
    <w:rsid w:val="00D41435"/>
    <w:rsid w:val="00D42607"/>
    <w:rsid w:val="00D4389F"/>
    <w:rsid w:val="00D43F8A"/>
    <w:rsid w:val="00D44A9B"/>
    <w:rsid w:val="00D44B1B"/>
    <w:rsid w:val="00D4641C"/>
    <w:rsid w:val="00D476A9"/>
    <w:rsid w:val="00D502F2"/>
    <w:rsid w:val="00D508CE"/>
    <w:rsid w:val="00D50AE1"/>
    <w:rsid w:val="00D511AC"/>
    <w:rsid w:val="00D51BCC"/>
    <w:rsid w:val="00D53DC9"/>
    <w:rsid w:val="00D54B47"/>
    <w:rsid w:val="00D55C08"/>
    <w:rsid w:val="00D57745"/>
    <w:rsid w:val="00D57A02"/>
    <w:rsid w:val="00D60F8D"/>
    <w:rsid w:val="00D61614"/>
    <w:rsid w:val="00D6276B"/>
    <w:rsid w:val="00D62BAE"/>
    <w:rsid w:val="00D63865"/>
    <w:rsid w:val="00D63984"/>
    <w:rsid w:val="00D63F5C"/>
    <w:rsid w:val="00D64963"/>
    <w:rsid w:val="00D65EEE"/>
    <w:rsid w:val="00D672EE"/>
    <w:rsid w:val="00D70299"/>
    <w:rsid w:val="00D735BE"/>
    <w:rsid w:val="00D75CCA"/>
    <w:rsid w:val="00D75D39"/>
    <w:rsid w:val="00D75D58"/>
    <w:rsid w:val="00D75EF6"/>
    <w:rsid w:val="00D7721D"/>
    <w:rsid w:val="00D77C75"/>
    <w:rsid w:val="00D81988"/>
    <w:rsid w:val="00D82025"/>
    <w:rsid w:val="00D83C22"/>
    <w:rsid w:val="00D8409D"/>
    <w:rsid w:val="00D85BFB"/>
    <w:rsid w:val="00D90EF2"/>
    <w:rsid w:val="00D94A19"/>
    <w:rsid w:val="00D94A8D"/>
    <w:rsid w:val="00D95092"/>
    <w:rsid w:val="00D95169"/>
    <w:rsid w:val="00D956F0"/>
    <w:rsid w:val="00D95DD2"/>
    <w:rsid w:val="00D9621D"/>
    <w:rsid w:val="00D96E78"/>
    <w:rsid w:val="00D96FA1"/>
    <w:rsid w:val="00D97273"/>
    <w:rsid w:val="00DA04A0"/>
    <w:rsid w:val="00DA0795"/>
    <w:rsid w:val="00DA16C8"/>
    <w:rsid w:val="00DA2342"/>
    <w:rsid w:val="00DA295B"/>
    <w:rsid w:val="00DA4AD2"/>
    <w:rsid w:val="00DA4D2E"/>
    <w:rsid w:val="00DA57DB"/>
    <w:rsid w:val="00DB13C3"/>
    <w:rsid w:val="00DB1940"/>
    <w:rsid w:val="00DB55B9"/>
    <w:rsid w:val="00DB5702"/>
    <w:rsid w:val="00DB5FC7"/>
    <w:rsid w:val="00DB727A"/>
    <w:rsid w:val="00DB75A3"/>
    <w:rsid w:val="00DB7CB4"/>
    <w:rsid w:val="00DC07B5"/>
    <w:rsid w:val="00DC18D0"/>
    <w:rsid w:val="00DC1E0D"/>
    <w:rsid w:val="00DC1F29"/>
    <w:rsid w:val="00DC237A"/>
    <w:rsid w:val="00DC36C5"/>
    <w:rsid w:val="00DC3AF9"/>
    <w:rsid w:val="00DC41A3"/>
    <w:rsid w:val="00DC477D"/>
    <w:rsid w:val="00DC4F89"/>
    <w:rsid w:val="00DC50E9"/>
    <w:rsid w:val="00DD0143"/>
    <w:rsid w:val="00DD18CC"/>
    <w:rsid w:val="00DD256B"/>
    <w:rsid w:val="00DD2677"/>
    <w:rsid w:val="00DD2F20"/>
    <w:rsid w:val="00DD38FF"/>
    <w:rsid w:val="00DD3FE3"/>
    <w:rsid w:val="00DD44A6"/>
    <w:rsid w:val="00DD45CD"/>
    <w:rsid w:val="00DD4A7D"/>
    <w:rsid w:val="00DD5E1C"/>
    <w:rsid w:val="00DD6E4F"/>
    <w:rsid w:val="00DE021C"/>
    <w:rsid w:val="00DE1C93"/>
    <w:rsid w:val="00DE2528"/>
    <w:rsid w:val="00DE51DD"/>
    <w:rsid w:val="00DE52D9"/>
    <w:rsid w:val="00DE6763"/>
    <w:rsid w:val="00DF2D18"/>
    <w:rsid w:val="00DF5515"/>
    <w:rsid w:val="00DF5894"/>
    <w:rsid w:val="00DF6FB2"/>
    <w:rsid w:val="00DF731D"/>
    <w:rsid w:val="00E013F8"/>
    <w:rsid w:val="00E01BCA"/>
    <w:rsid w:val="00E06AF2"/>
    <w:rsid w:val="00E11563"/>
    <w:rsid w:val="00E11CB9"/>
    <w:rsid w:val="00E133CF"/>
    <w:rsid w:val="00E14D85"/>
    <w:rsid w:val="00E153B6"/>
    <w:rsid w:val="00E15891"/>
    <w:rsid w:val="00E15C4F"/>
    <w:rsid w:val="00E15CAF"/>
    <w:rsid w:val="00E163E2"/>
    <w:rsid w:val="00E165CB"/>
    <w:rsid w:val="00E166CC"/>
    <w:rsid w:val="00E207E9"/>
    <w:rsid w:val="00E20FD3"/>
    <w:rsid w:val="00E23388"/>
    <w:rsid w:val="00E23F95"/>
    <w:rsid w:val="00E240FE"/>
    <w:rsid w:val="00E26C81"/>
    <w:rsid w:val="00E26CE0"/>
    <w:rsid w:val="00E2733C"/>
    <w:rsid w:val="00E279E6"/>
    <w:rsid w:val="00E30157"/>
    <w:rsid w:val="00E31B63"/>
    <w:rsid w:val="00E32E90"/>
    <w:rsid w:val="00E33377"/>
    <w:rsid w:val="00E33A80"/>
    <w:rsid w:val="00E3501E"/>
    <w:rsid w:val="00E36441"/>
    <w:rsid w:val="00E36494"/>
    <w:rsid w:val="00E37867"/>
    <w:rsid w:val="00E41230"/>
    <w:rsid w:val="00E4449F"/>
    <w:rsid w:val="00E461D1"/>
    <w:rsid w:val="00E464F8"/>
    <w:rsid w:val="00E474B6"/>
    <w:rsid w:val="00E50200"/>
    <w:rsid w:val="00E51197"/>
    <w:rsid w:val="00E514F1"/>
    <w:rsid w:val="00E520BB"/>
    <w:rsid w:val="00E528FF"/>
    <w:rsid w:val="00E5411E"/>
    <w:rsid w:val="00E56195"/>
    <w:rsid w:val="00E579B3"/>
    <w:rsid w:val="00E57FAC"/>
    <w:rsid w:val="00E61407"/>
    <w:rsid w:val="00E620E5"/>
    <w:rsid w:val="00E62A2C"/>
    <w:rsid w:val="00E66C62"/>
    <w:rsid w:val="00E70A50"/>
    <w:rsid w:val="00E72369"/>
    <w:rsid w:val="00E733EA"/>
    <w:rsid w:val="00E734EB"/>
    <w:rsid w:val="00E74529"/>
    <w:rsid w:val="00E7484F"/>
    <w:rsid w:val="00E75A31"/>
    <w:rsid w:val="00E75BE5"/>
    <w:rsid w:val="00E76BB4"/>
    <w:rsid w:val="00E80EB9"/>
    <w:rsid w:val="00E80EEA"/>
    <w:rsid w:val="00E82E62"/>
    <w:rsid w:val="00E84177"/>
    <w:rsid w:val="00E84ADC"/>
    <w:rsid w:val="00E8697E"/>
    <w:rsid w:val="00E8767C"/>
    <w:rsid w:val="00E90786"/>
    <w:rsid w:val="00E90B89"/>
    <w:rsid w:val="00E91CC0"/>
    <w:rsid w:val="00E93EE9"/>
    <w:rsid w:val="00E95921"/>
    <w:rsid w:val="00E95A46"/>
    <w:rsid w:val="00E95DA2"/>
    <w:rsid w:val="00E96D89"/>
    <w:rsid w:val="00EA1352"/>
    <w:rsid w:val="00EA2990"/>
    <w:rsid w:val="00EA2CF1"/>
    <w:rsid w:val="00EA2ECA"/>
    <w:rsid w:val="00EA33FA"/>
    <w:rsid w:val="00EA3704"/>
    <w:rsid w:val="00EA3E4A"/>
    <w:rsid w:val="00EA44F5"/>
    <w:rsid w:val="00EA495E"/>
    <w:rsid w:val="00EA582D"/>
    <w:rsid w:val="00EB257C"/>
    <w:rsid w:val="00EB6148"/>
    <w:rsid w:val="00EB668F"/>
    <w:rsid w:val="00EB6711"/>
    <w:rsid w:val="00EB69AF"/>
    <w:rsid w:val="00EB7933"/>
    <w:rsid w:val="00EC04CC"/>
    <w:rsid w:val="00EC1FCA"/>
    <w:rsid w:val="00EC2326"/>
    <w:rsid w:val="00EC2A18"/>
    <w:rsid w:val="00EC41C4"/>
    <w:rsid w:val="00EC4362"/>
    <w:rsid w:val="00EC6549"/>
    <w:rsid w:val="00EC6F5A"/>
    <w:rsid w:val="00EC7655"/>
    <w:rsid w:val="00ED06D3"/>
    <w:rsid w:val="00ED445B"/>
    <w:rsid w:val="00ED5B6E"/>
    <w:rsid w:val="00ED70E4"/>
    <w:rsid w:val="00EE01C8"/>
    <w:rsid w:val="00EE0A74"/>
    <w:rsid w:val="00EE0B24"/>
    <w:rsid w:val="00EE0F9B"/>
    <w:rsid w:val="00EE3143"/>
    <w:rsid w:val="00EE3E5B"/>
    <w:rsid w:val="00EE51C7"/>
    <w:rsid w:val="00EE7B35"/>
    <w:rsid w:val="00EF1622"/>
    <w:rsid w:val="00EF21E2"/>
    <w:rsid w:val="00EF428E"/>
    <w:rsid w:val="00EF4DC4"/>
    <w:rsid w:val="00EF5CFF"/>
    <w:rsid w:val="00EF5DC9"/>
    <w:rsid w:val="00EF7EC0"/>
    <w:rsid w:val="00F00AEE"/>
    <w:rsid w:val="00F00EEF"/>
    <w:rsid w:val="00F0189E"/>
    <w:rsid w:val="00F01922"/>
    <w:rsid w:val="00F02714"/>
    <w:rsid w:val="00F03904"/>
    <w:rsid w:val="00F03C30"/>
    <w:rsid w:val="00F0418B"/>
    <w:rsid w:val="00F0467E"/>
    <w:rsid w:val="00F0501D"/>
    <w:rsid w:val="00F07DF3"/>
    <w:rsid w:val="00F11F9A"/>
    <w:rsid w:val="00F123A4"/>
    <w:rsid w:val="00F12522"/>
    <w:rsid w:val="00F14EED"/>
    <w:rsid w:val="00F153E8"/>
    <w:rsid w:val="00F179E0"/>
    <w:rsid w:val="00F21993"/>
    <w:rsid w:val="00F21CB8"/>
    <w:rsid w:val="00F22950"/>
    <w:rsid w:val="00F22C2A"/>
    <w:rsid w:val="00F25CAC"/>
    <w:rsid w:val="00F27768"/>
    <w:rsid w:val="00F3171D"/>
    <w:rsid w:val="00F329AB"/>
    <w:rsid w:val="00F3531E"/>
    <w:rsid w:val="00F35EA2"/>
    <w:rsid w:val="00F367A2"/>
    <w:rsid w:val="00F36F26"/>
    <w:rsid w:val="00F373B9"/>
    <w:rsid w:val="00F3769F"/>
    <w:rsid w:val="00F377B9"/>
    <w:rsid w:val="00F3798C"/>
    <w:rsid w:val="00F4279F"/>
    <w:rsid w:val="00F42942"/>
    <w:rsid w:val="00F4371A"/>
    <w:rsid w:val="00F43CFE"/>
    <w:rsid w:val="00F447BC"/>
    <w:rsid w:val="00F44E33"/>
    <w:rsid w:val="00F46EB9"/>
    <w:rsid w:val="00F4724C"/>
    <w:rsid w:val="00F47777"/>
    <w:rsid w:val="00F47BBA"/>
    <w:rsid w:val="00F5073A"/>
    <w:rsid w:val="00F50747"/>
    <w:rsid w:val="00F50777"/>
    <w:rsid w:val="00F50B1F"/>
    <w:rsid w:val="00F52BD1"/>
    <w:rsid w:val="00F53773"/>
    <w:rsid w:val="00F5379D"/>
    <w:rsid w:val="00F549F5"/>
    <w:rsid w:val="00F563FE"/>
    <w:rsid w:val="00F610A2"/>
    <w:rsid w:val="00F61207"/>
    <w:rsid w:val="00F62291"/>
    <w:rsid w:val="00F652A4"/>
    <w:rsid w:val="00F65A86"/>
    <w:rsid w:val="00F65EA5"/>
    <w:rsid w:val="00F7214D"/>
    <w:rsid w:val="00F72E92"/>
    <w:rsid w:val="00F7367B"/>
    <w:rsid w:val="00F77E6F"/>
    <w:rsid w:val="00F8040F"/>
    <w:rsid w:val="00F80962"/>
    <w:rsid w:val="00F80979"/>
    <w:rsid w:val="00F82D21"/>
    <w:rsid w:val="00F85542"/>
    <w:rsid w:val="00F905FB"/>
    <w:rsid w:val="00F92454"/>
    <w:rsid w:val="00F95A07"/>
    <w:rsid w:val="00F95FB3"/>
    <w:rsid w:val="00FA05F5"/>
    <w:rsid w:val="00FA0EDC"/>
    <w:rsid w:val="00FA1C9E"/>
    <w:rsid w:val="00FA29F3"/>
    <w:rsid w:val="00FA2A35"/>
    <w:rsid w:val="00FA3288"/>
    <w:rsid w:val="00FA522C"/>
    <w:rsid w:val="00FA5291"/>
    <w:rsid w:val="00FA6217"/>
    <w:rsid w:val="00FA75C7"/>
    <w:rsid w:val="00FA7DE8"/>
    <w:rsid w:val="00FA7E7E"/>
    <w:rsid w:val="00FB0D85"/>
    <w:rsid w:val="00FB169C"/>
    <w:rsid w:val="00FB6F30"/>
    <w:rsid w:val="00FC2C10"/>
    <w:rsid w:val="00FC5478"/>
    <w:rsid w:val="00FC6B11"/>
    <w:rsid w:val="00FD0184"/>
    <w:rsid w:val="00FD2471"/>
    <w:rsid w:val="00FD2FF4"/>
    <w:rsid w:val="00FD3E2C"/>
    <w:rsid w:val="00FD456C"/>
    <w:rsid w:val="00FE0C2F"/>
    <w:rsid w:val="00FE14DC"/>
    <w:rsid w:val="00FE15E9"/>
    <w:rsid w:val="00FE271C"/>
    <w:rsid w:val="00FE2DE5"/>
    <w:rsid w:val="00FE400B"/>
    <w:rsid w:val="00FE44DE"/>
    <w:rsid w:val="00FE50E2"/>
    <w:rsid w:val="00FE7E4B"/>
    <w:rsid w:val="00FF0EB0"/>
    <w:rsid w:val="00FF11EF"/>
    <w:rsid w:val="00FF45C6"/>
    <w:rsid w:val="00FF52BA"/>
    <w:rsid w:val="00FF6EF2"/>
    <w:rsid w:val="015293EF"/>
    <w:rsid w:val="01789A00"/>
    <w:rsid w:val="023322F9"/>
    <w:rsid w:val="02BCB399"/>
    <w:rsid w:val="03DF4370"/>
    <w:rsid w:val="040DECAF"/>
    <w:rsid w:val="0479728E"/>
    <w:rsid w:val="04894EFD"/>
    <w:rsid w:val="05A46926"/>
    <w:rsid w:val="0658E04E"/>
    <w:rsid w:val="07A0B058"/>
    <w:rsid w:val="0809C3CE"/>
    <w:rsid w:val="086042C9"/>
    <w:rsid w:val="0B1B7AAF"/>
    <w:rsid w:val="0B677662"/>
    <w:rsid w:val="0D457323"/>
    <w:rsid w:val="0DBDEDCE"/>
    <w:rsid w:val="0DD0084A"/>
    <w:rsid w:val="0E0DC2CB"/>
    <w:rsid w:val="0E97395B"/>
    <w:rsid w:val="0EA167FD"/>
    <w:rsid w:val="0F4DE70E"/>
    <w:rsid w:val="0F5C11C7"/>
    <w:rsid w:val="0FA6CE20"/>
    <w:rsid w:val="1031F17A"/>
    <w:rsid w:val="10EBBC71"/>
    <w:rsid w:val="118C90DB"/>
    <w:rsid w:val="11C67A85"/>
    <w:rsid w:val="11D0E8DC"/>
    <w:rsid w:val="12C1E3C7"/>
    <w:rsid w:val="13A84796"/>
    <w:rsid w:val="1413CD36"/>
    <w:rsid w:val="143E6939"/>
    <w:rsid w:val="14FFD648"/>
    <w:rsid w:val="165350A9"/>
    <w:rsid w:val="16C0454A"/>
    <w:rsid w:val="16D43273"/>
    <w:rsid w:val="17A0E213"/>
    <w:rsid w:val="17E19C06"/>
    <w:rsid w:val="17F06099"/>
    <w:rsid w:val="19944120"/>
    <w:rsid w:val="1C7CEAFB"/>
    <w:rsid w:val="1DA0ACF2"/>
    <w:rsid w:val="1E9D6A5E"/>
    <w:rsid w:val="210F4A53"/>
    <w:rsid w:val="22B4CB7D"/>
    <w:rsid w:val="22F9E53B"/>
    <w:rsid w:val="2382455B"/>
    <w:rsid w:val="23ABCE7C"/>
    <w:rsid w:val="2457C8D3"/>
    <w:rsid w:val="25670C5F"/>
    <w:rsid w:val="25D92098"/>
    <w:rsid w:val="2608BAE2"/>
    <w:rsid w:val="26787774"/>
    <w:rsid w:val="272D498E"/>
    <w:rsid w:val="274D0508"/>
    <w:rsid w:val="290EB3AF"/>
    <w:rsid w:val="2994EFE5"/>
    <w:rsid w:val="2A38DFA7"/>
    <w:rsid w:val="2A918BB9"/>
    <w:rsid w:val="2B21570D"/>
    <w:rsid w:val="2BACDB30"/>
    <w:rsid w:val="2BD03C21"/>
    <w:rsid w:val="2BDACCEE"/>
    <w:rsid w:val="2C850F3F"/>
    <w:rsid w:val="2F33D802"/>
    <w:rsid w:val="319A4278"/>
    <w:rsid w:val="3240A11B"/>
    <w:rsid w:val="33222A77"/>
    <w:rsid w:val="336A8A29"/>
    <w:rsid w:val="3381046A"/>
    <w:rsid w:val="3460F9B6"/>
    <w:rsid w:val="349FE820"/>
    <w:rsid w:val="35ECE594"/>
    <w:rsid w:val="36199F13"/>
    <w:rsid w:val="36AF1981"/>
    <w:rsid w:val="36C9B94C"/>
    <w:rsid w:val="36D03312"/>
    <w:rsid w:val="37BB2B0D"/>
    <w:rsid w:val="38003A73"/>
    <w:rsid w:val="382883F5"/>
    <w:rsid w:val="3977608A"/>
    <w:rsid w:val="3998EC1F"/>
    <w:rsid w:val="3B249426"/>
    <w:rsid w:val="3D96272F"/>
    <w:rsid w:val="3DAEE3BE"/>
    <w:rsid w:val="3E7FD75F"/>
    <w:rsid w:val="3EAE3995"/>
    <w:rsid w:val="3F8BA705"/>
    <w:rsid w:val="3FEE6686"/>
    <w:rsid w:val="4029949F"/>
    <w:rsid w:val="4120153A"/>
    <w:rsid w:val="41340D9F"/>
    <w:rsid w:val="416C9A5E"/>
    <w:rsid w:val="41B52C60"/>
    <w:rsid w:val="4204885C"/>
    <w:rsid w:val="423118CB"/>
    <w:rsid w:val="427A0FF4"/>
    <w:rsid w:val="435AB434"/>
    <w:rsid w:val="43F09DC6"/>
    <w:rsid w:val="443EE4DB"/>
    <w:rsid w:val="44A8251A"/>
    <w:rsid w:val="44BEDB30"/>
    <w:rsid w:val="45909CEC"/>
    <w:rsid w:val="470DA652"/>
    <w:rsid w:val="47CCF53A"/>
    <w:rsid w:val="482DDD6D"/>
    <w:rsid w:val="487F7706"/>
    <w:rsid w:val="49D923DF"/>
    <w:rsid w:val="4AAA41CB"/>
    <w:rsid w:val="4B74281E"/>
    <w:rsid w:val="4BE1D885"/>
    <w:rsid w:val="4EC241AE"/>
    <w:rsid w:val="4EEEBCB8"/>
    <w:rsid w:val="4FD2BF3E"/>
    <w:rsid w:val="5001A3A0"/>
    <w:rsid w:val="50D217E8"/>
    <w:rsid w:val="5128CBCE"/>
    <w:rsid w:val="5156743C"/>
    <w:rsid w:val="516BD37F"/>
    <w:rsid w:val="5200CD61"/>
    <w:rsid w:val="5290BFCF"/>
    <w:rsid w:val="5426F04F"/>
    <w:rsid w:val="54DE3459"/>
    <w:rsid w:val="5546D5A0"/>
    <w:rsid w:val="559A0B59"/>
    <w:rsid w:val="561DEF17"/>
    <w:rsid w:val="567CCC0B"/>
    <w:rsid w:val="5682B89A"/>
    <w:rsid w:val="5687C946"/>
    <w:rsid w:val="56F8819E"/>
    <w:rsid w:val="57DAC4B4"/>
    <w:rsid w:val="5854DBE0"/>
    <w:rsid w:val="586F98CA"/>
    <w:rsid w:val="58822086"/>
    <w:rsid w:val="58D76DAC"/>
    <w:rsid w:val="5925476C"/>
    <w:rsid w:val="5B7DCFDF"/>
    <w:rsid w:val="5C598CE4"/>
    <w:rsid w:val="5C7A27A3"/>
    <w:rsid w:val="5DA19E3D"/>
    <w:rsid w:val="5E957BA7"/>
    <w:rsid w:val="5ED86B3D"/>
    <w:rsid w:val="60005EAD"/>
    <w:rsid w:val="608183DD"/>
    <w:rsid w:val="613D3AA7"/>
    <w:rsid w:val="63757217"/>
    <w:rsid w:val="64682AB4"/>
    <w:rsid w:val="64C070C1"/>
    <w:rsid w:val="653EA27F"/>
    <w:rsid w:val="65DF8969"/>
    <w:rsid w:val="6749073B"/>
    <w:rsid w:val="6798BF45"/>
    <w:rsid w:val="69728AFC"/>
    <w:rsid w:val="6BEB9CEA"/>
    <w:rsid w:val="6D289EDE"/>
    <w:rsid w:val="6DBFAD7A"/>
    <w:rsid w:val="6DC600A4"/>
    <w:rsid w:val="6DD7731A"/>
    <w:rsid w:val="6FD1F7B0"/>
    <w:rsid w:val="7007433F"/>
    <w:rsid w:val="7036E4B6"/>
    <w:rsid w:val="71FE1968"/>
    <w:rsid w:val="720EB6D6"/>
    <w:rsid w:val="739AF700"/>
    <w:rsid w:val="73F30643"/>
    <w:rsid w:val="7515FB33"/>
    <w:rsid w:val="7568BE11"/>
    <w:rsid w:val="757D6922"/>
    <w:rsid w:val="76ED38B9"/>
    <w:rsid w:val="7702C307"/>
    <w:rsid w:val="788AF473"/>
    <w:rsid w:val="7A8A0EE7"/>
    <w:rsid w:val="7BF6B003"/>
    <w:rsid w:val="7CF82264"/>
    <w:rsid w:val="7D4CABA8"/>
    <w:rsid w:val="7EADB9F9"/>
    <w:rsid w:val="7F1B6BFC"/>
    <w:rsid w:val="7F4B4B89"/>
    <w:rsid w:val="7F57B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BFC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BFC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BFC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BFC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BFC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BFC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BFC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BFC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BFC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uiPriority w:val="99"/>
    <w:rsid w:val="00F563FE"/>
    <w:rPr>
      <w:color w:val="0563C1"/>
      <w:u w:val="single"/>
    </w:rPr>
  </w:style>
  <w:style w:type="paragraph" w:customStyle="1" w:styleId="Heading11">
    <w:name w:val="Heading 11"/>
    <w:basedOn w:val="Normal"/>
    <w:next w:val="Normal"/>
    <w:uiPriority w:val="9"/>
    <w:qFormat/>
    <w:rsid w:val="00740BFC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CA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740BFC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CA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740BFC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CA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740BFC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CA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740BFC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CA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740BFC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CA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740BFC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CA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740BFC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CA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740BFC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CA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740BFC"/>
  </w:style>
  <w:style w:type="character" w:customStyle="1" w:styleId="Heading1Char">
    <w:name w:val="Heading 1 Char"/>
    <w:basedOn w:val="DefaultParagraphFont"/>
    <w:link w:val="Heading1"/>
    <w:uiPriority w:val="9"/>
    <w:rsid w:val="00740BFC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BFC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BFC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BFC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BFC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BFC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BFC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BFC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BFC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740BFC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0BFC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740BFC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0BFC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740BFC"/>
    <w:pPr>
      <w:spacing w:before="160"/>
      <w:jc w:val="center"/>
    </w:pPr>
    <w:rPr>
      <w:i/>
      <w:iCs/>
      <w:color w:val="404040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0BFC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740BFC"/>
    <w:pPr>
      <w:ind w:left="720"/>
      <w:contextualSpacing/>
    </w:pPr>
    <w:rPr>
      <w:kern w:val="2"/>
      <w:lang w:val="en-CA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740BFC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740BFC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BFC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740BFC"/>
    <w:rPr>
      <w:b/>
      <w:bCs/>
      <w:smallCaps/>
      <w:color w:val="0F4761"/>
      <w:spacing w:val="5"/>
    </w:rPr>
  </w:style>
  <w:style w:type="table" w:styleId="TableGrid">
    <w:name w:val="Table Grid"/>
    <w:basedOn w:val="TableNormal"/>
    <w:uiPriority w:val="39"/>
    <w:rsid w:val="00740BFC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40B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40BF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BFC"/>
    <w:rPr>
      <w:rFonts w:eastAsia="Aptos"/>
      <w:b/>
      <w:bCs/>
      <w:kern w:val="2"/>
      <w:lang w:val="en-CA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BFC"/>
    <w:rPr>
      <w:rFonts w:eastAsia="Aptos"/>
      <w:b/>
      <w:bCs/>
      <w:kern w:val="2"/>
      <w:sz w:val="20"/>
      <w:szCs w:val="20"/>
      <w:lang w:val="en-CA" w:eastAsia="zh-CN"/>
      <w14:ligatures w14:val="standardContextual"/>
    </w:rPr>
  </w:style>
  <w:style w:type="character" w:customStyle="1" w:styleId="Heading1Char1">
    <w:name w:val="Heading 1 Char1"/>
    <w:basedOn w:val="DefaultParagraphFont"/>
    <w:uiPriority w:val="9"/>
    <w:rsid w:val="00740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40B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40B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40BF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40BF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740BF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740BF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740B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740B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40BFC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40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BFC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740BFC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740BFC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740BF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40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740BFC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740BFC"/>
    <w:rPr>
      <w:b/>
      <w:bCs/>
      <w:smallCaps/>
      <w:color w:val="4472C4" w:themeColor="accent1"/>
      <w:spacing w:val="5"/>
    </w:rPr>
  </w:style>
  <w:style w:type="character" w:customStyle="1" w:styleId="normaltextrun">
    <w:name w:val="normaltextrun"/>
    <w:basedOn w:val="DefaultParagraphFont"/>
    <w:rsid w:val="00310D44"/>
  </w:style>
  <w:style w:type="character" w:customStyle="1" w:styleId="eop">
    <w:name w:val="eop"/>
    <w:basedOn w:val="DefaultParagraphFont"/>
    <w:rsid w:val="00310D44"/>
  </w:style>
  <w:style w:type="paragraph" w:customStyle="1" w:styleId="SearchNormal">
    <w:name w:val="Search Normal"/>
    <w:basedOn w:val="Normal"/>
    <w:qFormat/>
    <w:rsid w:val="004A4FD1"/>
    <w:pPr>
      <w:spacing w:before="200" w:after="200" w:line="276" w:lineRule="auto"/>
    </w:pPr>
    <w:rPr>
      <w:rFonts w:ascii="Arial" w:eastAsiaTheme="minorEastAsia" w:hAnsi="Arial" w:cs="Arial"/>
      <w:szCs w:val="20"/>
      <w:lang w:val="en-CA"/>
    </w:rPr>
  </w:style>
  <w:style w:type="paragraph" w:customStyle="1" w:styleId="Head1Search">
    <w:name w:val="Head 1 Search"/>
    <w:basedOn w:val="Heading1"/>
    <w:next w:val="SearchNormal"/>
    <w:qFormat/>
    <w:rsid w:val="004A4FD1"/>
    <w:pPr>
      <w:keepNext w:val="0"/>
      <w:keepLines w:val="0"/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200" w:line="276" w:lineRule="auto"/>
    </w:pPr>
    <w:rPr>
      <w:rFonts w:ascii="Arial" w:eastAsiaTheme="minorEastAsia" w:hAnsi="Arial" w:cs="Arial"/>
      <w:b/>
      <w:bCs/>
      <w:caps/>
      <w:color w:val="FFFFFF" w:themeColor="background1"/>
      <w:spacing w:val="15"/>
      <w:sz w:val="24"/>
      <w:szCs w:val="22"/>
      <w:lang w:val="en-CA"/>
    </w:rPr>
  </w:style>
  <w:style w:type="paragraph" w:customStyle="1" w:styleId="Head2Search">
    <w:name w:val="Head 2 Search"/>
    <w:basedOn w:val="Heading2"/>
    <w:next w:val="SearchNormal"/>
    <w:qFormat/>
    <w:rsid w:val="004A4FD1"/>
    <w:pPr>
      <w:keepNext w:val="0"/>
      <w:keepLines w:val="0"/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200" w:line="276" w:lineRule="auto"/>
    </w:pPr>
    <w:rPr>
      <w:rFonts w:ascii="Arial" w:eastAsiaTheme="minorEastAsia" w:hAnsi="Arial" w:cs="Arial"/>
      <w:caps/>
      <w:color w:val="auto"/>
      <w:spacing w:val="15"/>
      <w:sz w:val="22"/>
      <w:szCs w:val="22"/>
      <w:lang w:val="en-CA"/>
    </w:rPr>
  </w:style>
  <w:style w:type="paragraph" w:customStyle="1" w:styleId="Head3Search">
    <w:name w:val="Head 3 Search"/>
    <w:basedOn w:val="Heading3"/>
    <w:next w:val="SearchNormal"/>
    <w:qFormat/>
    <w:rsid w:val="004A4FD1"/>
    <w:pPr>
      <w:keepNext w:val="0"/>
      <w:keepLines w:val="0"/>
      <w:pBdr>
        <w:top w:val="single" w:sz="6" w:space="2" w:color="4472C4" w:themeColor="accent1"/>
        <w:left w:val="single" w:sz="6" w:space="2" w:color="4472C4" w:themeColor="accent1"/>
      </w:pBdr>
      <w:spacing w:before="300" w:line="276" w:lineRule="auto"/>
    </w:pPr>
    <w:rPr>
      <w:rFonts w:ascii="Arial" w:eastAsiaTheme="minorEastAsia" w:hAnsi="Arial" w:cs="Arial"/>
      <w:caps/>
      <w:color w:val="1F3763" w:themeColor="accent1" w:themeShade="7F"/>
      <w:spacing w:val="15"/>
      <w:sz w:val="22"/>
      <w:szCs w:val="22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3B0FBD"/>
    <w:pPr>
      <w:spacing w:after="0" w:line="240" w:lineRule="auto"/>
    </w:pPr>
    <w:rPr>
      <w:rFonts w:ascii="Calibri" w:eastAsia="Times New Roman" w:hAnsi="Calibri" w:cs="Times New Roman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545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663EE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06725D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8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1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1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melanie.varin@phac-aspc.gc.ca" TargetMode="External"/><Relationship Id="rId18" Type="http://schemas.openxmlformats.org/officeDocument/2006/relationships/header" Target="header3.xml"/><Relationship Id="rId26" Type="http://schemas.openxmlformats.org/officeDocument/2006/relationships/hyperlink" Target="https://www.oecd.org/wise/measuring-what-matters-for-child-well-being-and-policies-e82fded1-en.htm" TargetMode="External"/><Relationship Id="rId39" Type="http://schemas.openxmlformats.org/officeDocument/2006/relationships/hyperlink" Target="https://www.camh.ca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2.gov.bc.ca/assets/gov/health/about-bc-s-health-care-system/office-of-the-provincial-health-officer/reports-publications/special-reports/child-health-2013.pdf" TargetMode="External"/><Relationship Id="rId34" Type="http://schemas.openxmlformats.org/officeDocument/2006/relationships/hyperlink" Target="https://guides.library.harvard.edu/hks/think_tank_search" TargetMode="Externa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5" Type="http://schemas.openxmlformats.org/officeDocument/2006/relationships/hyperlink" Target="https://www.aihw.gov.au/getmedia/366e81ce-eb90-470b-8464-a706c77d70f3/bulletin58.pdf.aspx?inline=true" TargetMode="External"/><Relationship Id="rId33" Type="http://schemas.openxmlformats.org/officeDocument/2006/relationships/hyperlink" Target="https://about.jstor.org/oa-and-free/open-research-reports/" TargetMode="External"/><Relationship Id="rId38" Type="http://schemas.openxmlformats.org/officeDocument/2006/relationships/hyperlink" Target="https://www.medbox.org/categories" TargetMode="Externa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hyperlink" Target="https://www.unicef-irc.org/publications/580-positive-indicators-of-child-well-being-a-conceptual-framework-measures-and-methodological.html" TargetMode="External"/><Relationship Id="rId29" Type="http://schemas.openxmlformats.org/officeDocument/2006/relationships/hyperlink" Target="https://children.wi.gov/Pages/ResearchData/Indicators.aspx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hyperlink" Target="https://www.childtrends.org/project/common-indicators-of-social-emotional-well-being-in-early-childhood" TargetMode="External"/><Relationship Id="rId32" Type="http://schemas.openxmlformats.org/officeDocument/2006/relationships/hyperlink" Target="https://hc-sc.libguides.com/c.php?g=725614&amp;p=5198192" TargetMode="External"/><Relationship Id="rId37" Type="http://schemas.openxmlformats.org/officeDocument/2006/relationships/hyperlink" Target="https://guidelines.ebmportal.com/" TargetMode="External"/><Relationship Id="rId40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23" Type="http://schemas.openxmlformats.org/officeDocument/2006/relationships/hyperlink" Target="https://www.all4kids.org/news/blog/key-indicators-of-a-childs-well-being/" TargetMode="External"/><Relationship Id="rId28" Type="http://schemas.openxmlformats.org/officeDocument/2006/relationships/hyperlink" Target="https://health-infobase.canada.ca/positive-mental-health/Publications" TargetMode="External"/><Relationship Id="rId36" Type="http://schemas.openxmlformats.org/officeDocument/2006/relationships/hyperlink" Target="https://guides.libraries.psu.edu/governmental-organizations" TargetMode="External"/><Relationship Id="rId10" Type="http://schemas.openxmlformats.org/officeDocument/2006/relationships/webSettings" Target="webSettings.xml"/><Relationship Id="rId19" Type="http://schemas.openxmlformats.org/officeDocument/2006/relationships/footer" Target="footer3.xml"/><Relationship Id="rId31" Type="http://schemas.openxmlformats.org/officeDocument/2006/relationships/hyperlink" Target="https://prism.ucalgary.ca/handle/1880/107197" TargetMode="Externa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Relationship Id="rId22" Type="http://schemas.openxmlformats.org/officeDocument/2006/relationships/hyperlink" Target="https://fingertips.phe.org.uk/profile-group/mental-health/profile/cypmh" TargetMode="External"/><Relationship Id="rId27" Type="http://schemas.openxmlformats.org/officeDocument/2006/relationships/hyperlink" Target="http://www.jcsh-cces.ca/images/upload/JCSHPositiveMentalHealthToolkit.pdf" TargetMode="External"/><Relationship Id="rId30" Type="http://schemas.openxmlformats.org/officeDocument/2006/relationships/hyperlink" Target="https://canadacommons.ca/search/?q=%28title%3A%28child*+OR+pediatric*+OR+paediatric*%29+AND+title%3A%28%22mental+health%22+OR+wellbeing+OR+%22well+being%22%29%29+AND+%28indicator*+OR+framework*+OR+criteria+OR+metric%29&amp;i=items&amp;advanced=yes&amp;limit=50" TargetMode="External"/><Relationship Id="rId35" Type="http://schemas.openxmlformats.org/officeDocument/2006/relationships/hyperlink" Target="https://guides.library.utoronto.ca/ppg1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4de791d-71e9-453a-84f5-64465da6bdc2">
      <Value>3</Value>
      <Value>2</Value>
      <Value>1</Value>
    </TaxCatchAll>
    <k9ae71620fb64f46848d734b813b568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Centre for Surveillance and Applied Research</TermName>
          <TermId xmlns="http://schemas.microsoft.com/office/infopath/2007/PartnerControls">09ee0740-1779-457f-892a-d7b58b84b03b</TermId>
        </TermInfo>
      </Terms>
    </k9ae71620fb64f46848d734b813b5687>
    <Case_x0020_Code xmlns="f4de791d-71e9-453a-84f5-64465da6bdc2" xsi:nil="true"/>
    <l3f65e05b1d843caba2af52475971a50 xmlns="f4de791d-71e9-453a-84f5-64465da6bdc2">
      <Terms xmlns="http://schemas.microsoft.com/office/infopath/2007/PartnerControls"/>
    </l3f65e05b1d843caba2af52475971a50>
    <m9b671cd3f1f4c2789bf6e4f9fe3b0a5 xmlns="f4de791d-71e9-453a-84f5-64465da6bdc2">
      <Terms xmlns="http://schemas.microsoft.com/office/infopath/2007/PartnerControls"/>
    </m9b671cd3f1f4c2789bf6e4f9fe3b0a5>
    <h081c3383653405194935089c86d6bc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Generics</TermName>
          <TermId xmlns="http://schemas.microsoft.com/office/infopath/2007/PartnerControls">fac9bc0c-ec4e-4aa1-9821-491c24e3c165</TermId>
        </TermInfo>
      </Terms>
    </h081c3383653405194935089c86d6bc7>
    <k2aa6d8ccfb34d5294c62e9fc2588215 xmlns="f4de791d-71e9-453a-84f5-64465da6bdc2">
      <Terms xmlns="http://schemas.microsoft.com/office/infopath/2007/PartnerControls"/>
    </k2aa6d8ccfb34d5294c62e9fc2588215>
    <n3ab70f913b14dcfbc79f3581b87a2e0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b3c4d83a-10bd-4776-b251-f379e1cb284c</TermId>
        </TermInfo>
      </Terms>
    </n3ab70f913b14dcfbc79f3581b87a2e0>
    <_dlc_DocId xmlns="7d8159e9-1fd3-416c-b8c4-c1e0edadb227">PHAC-HPCDPB-796964971-7781</_dlc_DocId>
    <_dlc_DocIdUrl xmlns="7d8159e9-1fd3-416c-b8c4-c1e0edadb227">
      <Url>https://022gc.sharepoint.com/sites/PHAC-HPCDPB-CSAR-BELD/_layouts/15/DocIdRedir.aspx?ID=PHAC-HPCDPB-796964971-7781</Url>
      <Description>PHAC-HPCDPB-796964971-7781</Description>
    </_dlc_DocIdUrl>
    <Name_x0020__x0028_Alt._x0020_language_x0029_ xmlns="f4de791d-71e9-453a-84f5-64465da6bdc2" xsi:nil="true"/>
  </documentManagement>
</p:properties>
</file>

<file path=customXml/item2.xml><?xml version="1.0" encoding="utf-8"?>
<?mso-contentType ?>
<SharedContentType xmlns="Microsoft.SharePoint.Taxonomy.ContentTypeSync" SourceId="46ddb0ec-cae1-4b94-bdc6-d5be94c72077" ContentTypeId="0x010100FC2F3C572DAA1840B4AF5AA9121C8D29" PreviousValue="false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ivisional Projects" ma:contentTypeID="0x010100FC2F3C572DAA1840B4AF5AA9121C8D29320030DB6900A24C1540BEEFCA6CA4FE6A5F" ma:contentTypeVersion="8" ma:contentTypeDescription="Program: Generics, Activity: Divisional Projects" ma:contentTypeScope="" ma:versionID="d6dcbeb881a3acb2c8adcb21f7b1737d">
  <xsd:schema xmlns:xsd="http://www.w3.org/2001/XMLSchema" xmlns:xs="http://www.w3.org/2001/XMLSchema" xmlns:p="http://schemas.microsoft.com/office/2006/metadata/properties" xmlns:ns2="f4de791d-71e9-453a-84f5-64465da6bdc2" xmlns:ns3="7d8159e9-1fd3-416c-b8c4-c1e0edadb227" targetNamespace="http://schemas.microsoft.com/office/2006/metadata/properties" ma:root="true" ma:fieldsID="b12291cd00b0ab5679a073d8a06e7575" ns2:_="" ns3:_="">
    <xsd:import namespace="f4de791d-71e9-453a-84f5-64465da6bdc2"/>
    <xsd:import namespace="7d8159e9-1fd3-416c-b8c4-c1e0edadb227"/>
    <xsd:element name="properties">
      <xsd:complexType>
        <xsd:sequence>
          <xsd:element name="documentManagement">
            <xsd:complexType>
              <xsd:all>
                <xsd:element ref="ns2:Name_x0020__x0028_Alt._x0020_language_x0029_" minOccurs="0"/>
                <xsd:element ref="ns2:Case_x0020_Code" minOccurs="0"/>
                <xsd:element ref="ns2:TaxCatchAllLabel" minOccurs="0"/>
                <xsd:element ref="ns2:k9ae71620fb64f46848d734b813b5687" minOccurs="0"/>
                <xsd:element ref="ns2:l3f65e05b1d843caba2af52475971a50" minOccurs="0"/>
                <xsd:element ref="ns2:k2aa6d8ccfb34d5294c62e9fc2588215" minOccurs="0"/>
                <xsd:element ref="ns2:m9b671cd3f1f4c2789bf6e4f9fe3b0a5" minOccurs="0"/>
                <xsd:element ref="ns2:h081c3383653405194935089c86d6bc7" minOccurs="0"/>
                <xsd:element ref="ns2:n3ab70f913b14dcfbc79f3581b87a2e0" minOccurs="0"/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e791d-71e9-453a-84f5-64465da6bdc2" elementFormDefault="qualified">
    <xsd:import namespace="http://schemas.microsoft.com/office/2006/documentManagement/types"/>
    <xsd:import namespace="http://schemas.microsoft.com/office/infopath/2007/PartnerControls"/>
    <xsd:element name="Name_x0020__x0028_Alt._x0020_language_x0029_" ma:index="1" nillable="true" ma:displayName="Name (Alt. language)" ma:description="Use this field to enter the name of your item in the second official language.&#10;&#10;Utilisez ce champ pour saisir le nom de votre article dans la deuxième&#10;langue officielle." ma:internalName="Name_x0020__x0028_Alt_x002e__x0020_language_x0029_">
      <xsd:simpleType>
        <xsd:restriction base="dms:Text">
          <xsd:maxLength value="255"/>
        </xsd:restriction>
      </xsd:simpleType>
    </xsd:element>
    <xsd:element name="Case_x0020_Code" ma:index="6" nillable="true" ma:displayName="Case Code" ma:internalName="Case_x0020_Code">
      <xsd:simpleType>
        <xsd:restriction base="dms:Text">
          <xsd:maxLength value="255"/>
        </xsd:restriction>
      </xsd:simpleType>
    </xsd:element>
    <xsd:element name="TaxCatchAllLabel" ma:index="10" nillable="true" ma:displayName="Taxonomy Catch All Column1" ma:hidden="true" ma:list="{212da44c-b88b-4901-bfce-3765fda3f997}" ma:internalName="TaxCatchAllLabel" ma:readOnly="true" ma:showField="CatchAllDataLabel" ma:web="7d8159e9-1fd3-416c-b8c4-c1e0edadb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k9ae71620fb64f46848d734b813b5687" ma:index="12" ma:taxonomy="true" ma:internalName="k9ae71620fb64f46848d734b813b5687" ma:taxonomyFieldName="Accountability" ma:displayName="Accountability" ma:default="" ma:fieldId="{49ae7162-0fb6-4f46-848d-734b813b5687}" ma:sspId="46ddb0ec-cae1-4b94-bdc6-d5be94c72077" ma:termSetId="62fc53d1-d0ad-47b9-b4c2-95e661d14be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3f65e05b1d843caba2af52475971a50" ma:index="15" nillable="true" ma:taxonomy="true" ma:internalName="l3f65e05b1d843caba2af52475971a50" ma:taxonomyFieldName="Fiscal_x0020_Year" ma:displayName="Fiscal Year" ma:default="" ma:fieldId="{53f65e05-b1d8-43ca-ba2a-f52475971a50}" ma:sspId="46ddb0ec-cae1-4b94-bdc6-d5be94c72077" ma:termSetId="c5064d94-3f7e-4605-8ca2-eb2875f9b05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aa6d8ccfb34d5294c62e9fc2588215" ma:index="17" nillable="true" ma:taxonomy="true" ma:internalName="k2aa6d8ccfb34d5294c62e9fc2588215" ma:taxonomyFieldName="Security_x0020_Level" ma:displayName="Security Level" ma:default="" ma:fieldId="{42aa6d8c-cfb3-4d52-94c6-2e9fc2588215}" ma:sspId="46ddb0ec-cae1-4b94-bdc6-d5be94c72077" ma:termSetId="0193ca93-d903-47d8-8a0b-c4b9fd9a85e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9b671cd3f1f4c2789bf6e4f9fe3b0a5" ma:index="19" nillable="true" ma:taxonomy="true" ma:internalName="m9b671cd3f1f4c2789bf6e4f9fe3b0a5" ma:taxonomyFieldName="Archival" ma:displayName="Archival" ma:default="" ma:fieldId="{69b671cd-3f1f-4c27-89bf-6e4f9fe3b0a5}" ma:sspId="46ddb0ec-cae1-4b94-bdc6-d5be94c72077" ma:termSetId="5097ba1d-474f-43d3-842e-6ba4c3466f0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081c3383653405194935089c86d6bc7" ma:index="20" ma:taxonomy="true" ma:internalName="h081c3383653405194935089c86d6bc7" ma:taxonomyFieldName="Program" ma:displayName="Program" ma:default="" ma:fieldId="{1081c338-3653-4051-9493-5089c86d6bc7}" ma:sspId="46ddb0ec-cae1-4b94-bdc6-d5be94c72077" ma:termSetId="17a995cf-87de-414f-bce1-49ced79546a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3ab70f913b14dcfbc79f3581b87a2e0" ma:index="21" ma:taxonomy="true" ma:internalName="n3ab70f913b14dcfbc79f3581b87a2e0" ma:taxonomyFieldName="Document_x002d_Status" ma:displayName="Document-Status" ma:default="1;#Active|b3c4d83a-10bd-4776-b251-f379e1cb284c" ma:fieldId="{73ab70f9-13b1-4dcf-bc79-f3581b87a2e0}" ma:sspId="46ddb0ec-cae1-4b94-bdc6-d5be94c72077" ma:termSetId="921e2eeb-960a-4023-8d5a-b30a4f9d41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23" nillable="true" ma:displayName="Taxonomy Catch All Column" ma:hidden="true" ma:list="{212da44c-b88b-4901-bfce-3765fda3f997}" ma:internalName="TaxCatchAll" ma:showField="CatchAllData" ma:web="7d8159e9-1fd3-416c-b8c4-c1e0edadb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8159e9-1fd3-416c-b8c4-c1e0edadb227" elementFormDefault="qualified">
    <xsd:import namespace="http://schemas.microsoft.com/office/2006/documentManagement/types"/>
    <xsd:import namespace="http://schemas.microsoft.com/office/infopath/2007/PartnerControls"/>
    <xsd:element name="_dlc_DocId" ma:index="24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6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2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97BB52-B606-4EA4-8218-89B9DAE20413}">
  <ds:schemaRefs>
    <ds:schemaRef ds:uri="http://schemas.microsoft.com/office/2006/metadata/properties"/>
    <ds:schemaRef ds:uri="http://schemas.microsoft.com/office/infopath/2007/PartnerControls"/>
    <ds:schemaRef ds:uri="f4de791d-71e9-453a-84f5-64465da6bdc2"/>
    <ds:schemaRef ds:uri="7d8159e9-1fd3-416c-b8c4-c1e0edadb227"/>
  </ds:schemaRefs>
</ds:datastoreItem>
</file>

<file path=customXml/itemProps2.xml><?xml version="1.0" encoding="utf-8"?>
<ds:datastoreItem xmlns:ds="http://schemas.openxmlformats.org/officeDocument/2006/customXml" ds:itemID="{DE3A7B4A-877F-4E96-A22F-FBB60FCB4644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DFE14F3A-5469-40D9-BCDC-07FB6E6995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D07CD3F-8AE0-43B2-A09F-A49205E716CF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317EC43-EE00-4055-A72C-6778DC7ED163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095135C-423A-472D-B2C3-8B1EAF7753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de791d-71e9-453a-84f5-64465da6bdc2"/>
    <ds:schemaRef ds:uri="7d8159e9-1fd3-416c-b8c4-c1e0edadb2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282</Words>
  <Characters>13009</Characters>
  <Application>Microsoft Office Word</Application>
  <DocSecurity>0</DocSecurity>
  <Lines>108</Lines>
  <Paragraphs>30</Paragraphs>
  <ScaleCrop>false</ScaleCrop>
  <Company>Monash University</Company>
  <LinksUpToDate>false</LinksUpToDate>
  <CharactersWithSpaces>1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apaldi, Colin (PHAC/ASPC)</cp:lastModifiedBy>
  <cp:revision>6</cp:revision>
  <dcterms:created xsi:type="dcterms:W3CDTF">2025-01-30T18:39:00Z</dcterms:created>
  <dcterms:modified xsi:type="dcterms:W3CDTF">2025-10-03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F3C572DAA1840B4AF5AA9121C8D29320030DB6900A24C1540BEEFCA6CA4FE6A5F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608a9fa7,647cfc3c,3e1c6e89</vt:lpwstr>
  </property>
  <property fmtid="{D5CDD505-2E9C-101B-9397-08002B2CF9AE}" pid="5" name="ClassificationContentMarkingHeaderFontProps">
    <vt:lpwstr>#000000,12,Calibri</vt:lpwstr>
  </property>
  <property fmtid="{D5CDD505-2E9C-101B-9397-08002B2CF9AE}" pid="6" name="ClassificationContentMarkingHeaderText">
    <vt:lpwstr>Unclassified / Non classifié</vt:lpwstr>
  </property>
  <property fmtid="{D5CDD505-2E9C-101B-9397-08002B2CF9AE}" pid="7" name="MSIP_Label_05d8ed60-cd71-485b-a85b-277aaf32f506_Enabled">
    <vt:lpwstr>true</vt:lpwstr>
  </property>
  <property fmtid="{D5CDD505-2E9C-101B-9397-08002B2CF9AE}" pid="8" name="MSIP_Label_05d8ed60-cd71-485b-a85b-277aaf32f506_SetDate">
    <vt:lpwstr>2024-10-22T12:52:33Z</vt:lpwstr>
  </property>
  <property fmtid="{D5CDD505-2E9C-101B-9397-08002B2CF9AE}" pid="9" name="MSIP_Label_05d8ed60-cd71-485b-a85b-277aaf32f506_Method">
    <vt:lpwstr>Standard</vt:lpwstr>
  </property>
  <property fmtid="{D5CDD505-2E9C-101B-9397-08002B2CF9AE}" pid="10" name="MSIP_Label_05d8ed60-cd71-485b-a85b-277aaf32f506_Name">
    <vt:lpwstr>Unclassified</vt:lpwstr>
  </property>
  <property fmtid="{D5CDD505-2E9C-101B-9397-08002B2CF9AE}" pid="11" name="MSIP_Label_05d8ed60-cd71-485b-a85b-277aaf32f506_SiteId">
    <vt:lpwstr>42fd9015-de4d-4223-a368-baeacab48927</vt:lpwstr>
  </property>
  <property fmtid="{D5CDD505-2E9C-101B-9397-08002B2CF9AE}" pid="12" name="MSIP_Label_05d8ed60-cd71-485b-a85b-277aaf32f506_ActionId">
    <vt:lpwstr>9a4df94b-4dda-4020-8849-0d8ae92b564c</vt:lpwstr>
  </property>
  <property fmtid="{D5CDD505-2E9C-101B-9397-08002B2CF9AE}" pid="13" name="MSIP_Label_05d8ed60-cd71-485b-a85b-277aaf32f506_ContentBits">
    <vt:lpwstr>1</vt:lpwstr>
  </property>
  <property fmtid="{D5CDD505-2E9C-101B-9397-08002B2CF9AE}" pid="14" name="Order">
    <vt:r8>895900</vt:r8>
  </property>
  <property fmtid="{D5CDD505-2E9C-101B-9397-08002B2CF9AE}" pid="15" name="xd_Signature">
    <vt:bool>false</vt:bool>
  </property>
  <property fmtid="{D5CDD505-2E9C-101B-9397-08002B2CF9AE}" pid="16" name="xd_ProgID">
    <vt:lpwstr/>
  </property>
  <property fmtid="{D5CDD505-2E9C-101B-9397-08002B2CF9AE}" pid="17" name="ComplianceAssetId">
    <vt:lpwstr/>
  </property>
  <property fmtid="{D5CDD505-2E9C-101B-9397-08002B2CF9AE}" pid="18" name="TemplateUrl">
    <vt:lpwstr/>
  </property>
  <property fmtid="{D5CDD505-2E9C-101B-9397-08002B2CF9AE}" pid="19" name="_ExtendedDescription">
    <vt:lpwstr/>
  </property>
  <property fmtid="{D5CDD505-2E9C-101B-9397-08002B2CF9AE}" pid="20" name="TriggerFlowInfo">
    <vt:lpwstr/>
  </property>
  <property fmtid="{D5CDD505-2E9C-101B-9397-08002B2CF9AE}" pid="21" name="Archival">
    <vt:lpwstr/>
  </property>
  <property fmtid="{D5CDD505-2E9C-101B-9397-08002B2CF9AE}" pid="22" name="Fiscal_x0020_Year">
    <vt:lpwstr/>
  </property>
  <property fmtid="{D5CDD505-2E9C-101B-9397-08002B2CF9AE}" pid="23" name="Document_x002d_Status">
    <vt:lpwstr>1;#Active|b3c4d83a-10bd-4776-b251-f379e1cb284c</vt:lpwstr>
  </property>
  <property fmtid="{D5CDD505-2E9C-101B-9397-08002B2CF9AE}" pid="24" name="Security_x0020_Level">
    <vt:lpwstr/>
  </property>
  <property fmtid="{D5CDD505-2E9C-101B-9397-08002B2CF9AE}" pid="25" name="Accountability">
    <vt:lpwstr>3;#Centre for Surveillance and Applied Research|09ee0740-1779-457f-892a-d7b58b84b03b</vt:lpwstr>
  </property>
  <property fmtid="{D5CDD505-2E9C-101B-9397-08002B2CF9AE}" pid="26" name="Security Level">
    <vt:lpwstr/>
  </property>
  <property fmtid="{D5CDD505-2E9C-101B-9397-08002B2CF9AE}" pid="27" name="lcf76f155ced4ddcb4097134ff3c332f">
    <vt:lpwstr/>
  </property>
  <property fmtid="{D5CDD505-2E9C-101B-9397-08002B2CF9AE}" pid="28" name="Fiscal Year">
    <vt:lpwstr/>
  </property>
  <property fmtid="{D5CDD505-2E9C-101B-9397-08002B2CF9AE}" pid="29" name="Program">
    <vt:lpwstr>2;#Generics|fac9bc0c-ec4e-4aa1-9821-491c24e3c165</vt:lpwstr>
  </property>
  <property fmtid="{D5CDD505-2E9C-101B-9397-08002B2CF9AE}" pid="30" name="Document-Status">
    <vt:lpwstr>1;#Active|b3c4d83a-10bd-4776-b251-f379e1cb284c</vt:lpwstr>
  </property>
  <property fmtid="{D5CDD505-2E9C-101B-9397-08002B2CF9AE}" pid="31" name="_dlc_DocIdItemGuid">
    <vt:lpwstr>b2a8324c-41f2-4f26-83c2-ce1c76c4be13</vt:lpwstr>
  </property>
</Properties>
</file>